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5D3396" w14:textId="5C06CA12" w:rsidR="008730A1" w:rsidRDefault="008730A1" w:rsidP="008730A1">
      <w:pPr>
        <w:pStyle w:val="Heading1"/>
      </w:pPr>
      <w:r>
        <w:t>METHODS</w:t>
      </w:r>
    </w:p>
    <w:p w14:paraId="0B83084F" w14:textId="31B46029" w:rsidR="008730A1" w:rsidRDefault="008730A1" w:rsidP="00DF45F6">
      <w:pPr>
        <w:pStyle w:val="Heading2"/>
      </w:pPr>
      <w:r>
        <w:t>Subjects</w:t>
      </w:r>
    </w:p>
    <w:p w14:paraId="60A76D55" w14:textId="0CA74B60" w:rsidR="004219D6" w:rsidRDefault="008730A1" w:rsidP="00D2061F">
      <w:r w:rsidRPr="008730A1">
        <w:t xml:space="preserve">All animal procedures were approved by the Columbia University Institutional Animal Care and Use Committee and carried out in accordance with the US National Institutes of Health guidelines. Subjects were </w:t>
      </w:r>
      <w:r w:rsidR="001E1081">
        <w:t>8</w:t>
      </w:r>
      <w:r w:rsidRPr="008730A1">
        <w:t xml:space="preserve"> adult </w:t>
      </w:r>
      <w:r w:rsidR="00310D14">
        <w:t xml:space="preserve">black-capped chickadees </w:t>
      </w:r>
      <w:r w:rsidRPr="008730A1">
        <w:t>(</w:t>
      </w:r>
      <w:r w:rsidR="00310D14">
        <w:rPr>
          <w:i/>
        </w:rPr>
        <w:t>Poecile atrica</w:t>
      </w:r>
      <w:r w:rsidR="00310D14" w:rsidRPr="00310D14">
        <w:rPr>
          <w:i/>
        </w:rPr>
        <w:t>pillus</w:t>
      </w:r>
      <w:r w:rsidR="00310D14">
        <w:t>)</w:t>
      </w:r>
      <w:r w:rsidR="00372110">
        <w:t xml:space="preserve">, </w:t>
      </w:r>
      <w:r w:rsidR="00AD4957">
        <w:t>5</w:t>
      </w:r>
      <w:r w:rsidR="00372110">
        <w:t xml:space="preserve"> male and </w:t>
      </w:r>
      <w:r w:rsidR="001E1081">
        <w:t>3</w:t>
      </w:r>
      <w:r w:rsidR="00372110">
        <w:t xml:space="preserve"> female</w:t>
      </w:r>
      <w:r w:rsidRPr="008730A1">
        <w:t xml:space="preserve">, collected from </w:t>
      </w:r>
      <w:r w:rsidR="00B539EE">
        <w:t>several</w:t>
      </w:r>
      <w:r w:rsidRPr="008730A1">
        <w:t xml:space="preserve"> sites in New York State </w:t>
      </w:r>
      <w:r w:rsidR="00310D14">
        <w:t>using federal and state scientific collection permits.</w:t>
      </w:r>
      <w:r w:rsidR="00F536E8">
        <w:t xml:space="preserve"> Of these, </w:t>
      </w:r>
      <w:r w:rsidR="007E7579">
        <w:t>7</w:t>
      </w:r>
      <w:r w:rsidR="00F536E8">
        <w:t xml:space="preserve"> were used in the Random task, 3 were used in the Blocked-trial task, and 3 were used in the All-to-all task, with some birds used in multiple tasks.</w:t>
      </w:r>
      <w:r w:rsidR="00310D14">
        <w:t xml:space="preserve"> </w:t>
      </w:r>
      <w:r w:rsidR="00B539EE">
        <w:t>E</w:t>
      </w:r>
      <w:r w:rsidR="00B539EE" w:rsidRPr="008730A1">
        <w:t xml:space="preserve">xperiments were </w:t>
      </w:r>
      <w:r w:rsidR="00B539EE">
        <w:t xml:space="preserve">conducted </w:t>
      </w:r>
      <w:r w:rsidR="00B539EE" w:rsidRPr="008730A1">
        <w:t>blind to sex</w:t>
      </w:r>
      <w:r w:rsidR="00B539EE">
        <w:t xml:space="preserve"> because c</w:t>
      </w:r>
      <w:r w:rsidR="00310D14">
        <w:t xml:space="preserve">hickadees </w:t>
      </w:r>
      <w:r w:rsidR="00D27029">
        <w:t>do not have</w:t>
      </w:r>
      <w:r w:rsidR="00310D14">
        <w:t xml:space="preserve"> </w:t>
      </w:r>
      <w:r w:rsidR="00D27029">
        <w:t>noticeable</w:t>
      </w:r>
      <w:r w:rsidR="00B539EE">
        <w:t xml:space="preserve"> sexual </w:t>
      </w:r>
      <w:r w:rsidR="00D27029">
        <w:t>dimorphism</w:t>
      </w:r>
      <w:r w:rsidR="00B539EE">
        <w:t>. Sex</w:t>
      </w:r>
      <w:r w:rsidRPr="008730A1">
        <w:t xml:space="preserve"> was determined </w:t>
      </w:r>
      <w:r w:rsidR="004219D6">
        <w:t>post-hoc</w:t>
      </w:r>
      <w:r w:rsidRPr="008730A1">
        <w:t xml:space="preserve">. </w:t>
      </w:r>
      <w:r w:rsidR="00D27029">
        <w:t xml:space="preserve">During experiments, </w:t>
      </w:r>
      <w:r w:rsidRPr="008730A1">
        <w:t xml:space="preserve">birds were singly housed </w:t>
      </w:r>
      <w:r w:rsidR="00D27029">
        <w:t>on a</w:t>
      </w:r>
      <w:r w:rsidRPr="008730A1">
        <w:t xml:space="preserve"> “winter” light cycle, 9h:15h light:dark. Primary wing feathers </w:t>
      </w:r>
      <w:r w:rsidR="004219D6">
        <w:t>were trimmed to prevent flight</w:t>
      </w:r>
      <w:r w:rsidRPr="008730A1">
        <w:t xml:space="preserve">. </w:t>
      </w:r>
    </w:p>
    <w:p w14:paraId="1490D5E5" w14:textId="1B9027DB" w:rsidR="004219D6" w:rsidRDefault="00D954A1" w:rsidP="00DF45F6">
      <w:pPr>
        <w:pStyle w:val="Heading2"/>
      </w:pPr>
      <w:r>
        <w:t>Head tracking and g</w:t>
      </w:r>
      <w:r w:rsidR="004219D6">
        <w:t>aze estimation</w:t>
      </w:r>
    </w:p>
    <w:p w14:paraId="0F0D0E47" w14:textId="6471BF40" w:rsidR="00D954A1" w:rsidRDefault="00D954A1" w:rsidP="00D954A1">
      <w:r>
        <w:t xml:space="preserve">To determine whether gaze could be estimated from head movements alone, </w:t>
      </w:r>
      <w:r w:rsidR="005D44F5">
        <w:t>and to estimate the direction of that gaze,</w:t>
      </w:r>
      <w:r w:rsidR="00AD65A7">
        <w:t xml:space="preserve"> </w:t>
      </w:r>
      <w:r>
        <w:t xml:space="preserve">we first conducted behavior-only </w:t>
      </w:r>
      <w:r w:rsidR="005D44F5">
        <w:t xml:space="preserve">calibration </w:t>
      </w:r>
      <w:r>
        <w:t>sessions for each bird</w:t>
      </w:r>
      <w:r w:rsidR="003C0DD0">
        <w:t xml:space="preserve">. In these sessions </w:t>
      </w:r>
      <w:r>
        <w:t xml:space="preserve">the bird sat on a single perch and both head and eye movements were measured simultaneously (Fig. 1). For these sessions, we used the same behavioral arena as for the full task described below, but configured the floor with a single perch near a dish of seed fragments to encourage perching in one place. </w:t>
      </w:r>
    </w:p>
    <w:p w14:paraId="3052BDC5" w14:textId="33A24CFF" w:rsidR="00AD65A7" w:rsidRDefault="00AD65A7" w:rsidP="00AD65A7">
      <w:r>
        <w:t xml:space="preserve">We tracked head position using </w:t>
      </w:r>
      <w:r w:rsidRPr="00372110">
        <w:t>an infrared-based motion capture system (Qualisys</w:t>
      </w:r>
      <w:r>
        <w:t xml:space="preserve"> Miqus cameras and Qualysis Track Manager software; Qualysis AB.</w:t>
      </w:r>
      <w:r w:rsidRPr="00372110">
        <w:t xml:space="preserve">) </w:t>
      </w:r>
      <w:r>
        <w:t xml:space="preserve">consisting of four specialized infrared cameras recording </w:t>
      </w:r>
      <w:r w:rsidRPr="00372110">
        <w:t>at 300 frames/s</w:t>
      </w:r>
      <w:r>
        <w:t xml:space="preserve">. The motion capture system tracked a </w:t>
      </w:r>
      <w:r w:rsidR="000969D7">
        <w:t xml:space="preserve">3D printed </w:t>
      </w:r>
      <w:r>
        <w:t>arrangement of 5 reflective markers (“head markers”</w:t>
      </w:r>
      <w:r w:rsidR="000969D7">
        <w:t>, 3M</w:t>
      </w:r>
      <w:r w:rsidR="000969D7" w:rsidRPr="000969D7">
        <w:t xml:space="preserve"> Scotchlite 7610 Reflective Tape</w:t>
      </w:r>
      <w:r>
        <w:t>) affixed to an implant on the bird’s head</w:t>
      </w:r>
      <w:r w:rsidRPr="00372110">
        <w:t xml:space="preserve"> </w:t>
      </w:r>
      <w:r>
        <w:t xml:space="preserve">using </w:t>
      </w:r>
      <w:r w:rsidR="000969D7">
        <w:t xml:space="preserve">neodymium </w:t>
      </w:r>
      <w:r>
        <w:t xml:space="preserve">magnets and a 3D printed kinematic mount (Fig. 1a). </w:t>
      </w:r>
      <w:r w:rsidR="00454D6D">
        <w:t xml:space="preserve">Marker </w:t>
      </w:r>
      <w:r>
        <w:t>position</w:t>
      </w:r>
      <w:r w:rsidR="003C0DD0">
        <w:t>s</w:t>
      </w:r>
      <w:r>
        <w:t xml:space="preserve"> </w:t>
      </w:r>
      <w:r w:rsidR="003C0DD0">
        <w:t xml:space="preserve">were </w:t>
      </w:r>
      <w:r>
        <w:t>calculated in a “</w:t>
      </w:r>
      <w:r w:rsidRPr="00DF52AD">
        <w:rPr>
          <w:b/>
        </w:rPr>
        <w:t>world</w:t>
      </w:r>
      <w:r>
        <w:t>” reference frame anchored by known landmarks in the arena</w:t>
      </w:r>
      <w:r w:rsidRPr="00372110">
        <w:t xml:space="preserve">. </w:t>
      </w:r>
    </w:p>
    <w:p w14:paraId="756A50AF" w14:textId="66852421" w:rsidR="001825BF" w:rsidRDefault="00372110" w:rsidP="002E34AB">
      <w:r>
        <w:t>Eye position was tracked using a custom dual camera video-oculography system</w:t>
      </w:r>
      <w:r w:rsidR="008A106A">
        <w:t xml:space="preserve"> based on existing techniques that do not require cooperation of the subject for calibration</w:t>
      </w:r>
      <w:r w:rsidR="00D27029">
        <w:fldChar w:fldCharType="begin"/>
      </w:r>
      <w:r w:rsidR="00FF1AAF">
        <w:instrText xml:space="preserve"> ADDIN ZOTERO_ITEM CSL_CITATION {"citationID":"ZCyRbPGk","properties":{"formattedCitation":"\\super 1,2\\nosupersub{}","plainCitation":"1,2","noteIndex":0},"citationItems":[{"id":"Z5c5IDWy/ACoxgPFv","uris":["http://zotero.org/users/237459/items/ZEXE9AHM"],"itemData":{"id":3109,"type":"paper-conference","abstract":"We propose a novel method to estimate and track the 3D line of sight of a person based on 3D computer vision techniques. Most of the existing nonintrusive gaze tracking methods share a common drawback that users have to perform certain experiments in calibrating the user-dependent parameters before using the gaze tracking systems. These parameters are functions of the radius of the cornea, the position of the pupil, the position of user's head, etc. Our approach, in contrast, employs multiple cameras and multiple point light sources to estimate the light of sight without using any of the user-dependent parameters. As a consequence, the users can avoid the inconvenient calibration process which may produce possible calibration errors. Computer simulations were performed to confirm the proposed method.","container-title":"Proceedings 15th International Conference on Pattern Recognition. ICPR-2000","DOI":"10.1109/ICPR.2000.902895","event-title":"Proceedings 15th International Conference on Pattern Recognition. ICPR-2000","note":"ISSN: 1051-4651","page":"201-204 vol.4","source":"IEEE Xplore","title":"A calibration-free gaze tracking technique","URL":"https://ieeexplore.ieee.org/document/902895","volume":"4","author":[{"family":"Shih","given":"Sheng-Wen"},{"family":"Wu","given":"Yu-Te"},{"family":"Liu","given":"Jin"}],"accessed":{"date-parts":[["2024",9,5]]},"issued":{"date-parts":[["2000",9]]}}},{"id":506,"uris":["http://zotero.org/users/12221566/items/K43TI2U2"],"itemData":{"id":506,"type":"article-journal","abstract":"Interest in connecting molecular biology and behavior is motivating research into the eye movements of mice. Unfortunately, recording eye movements in this diminutive animal is technically difficult. We present the first method for obtaining calibrated video oculography, and contrast the results with simultaneously obtained scleral search coil recordings in C57BL/6 pigmented mice. We determined the distance of the pupil from the center of corneal curvature, based upon relative motions of the pupil and corneal reflections during camera movements, and used the distance to convert subsequent video measurements of pupil motion to eye rotation. We recorded responses during sinusoidal rotation (0.1–1.6 Hz) in the light, by video prior to search coil implantation, and by video and search coil simultaneously following implantation. Pre-implantation, video-derived gains ranged from 0.86±0.03 (mean±SD) at 0.1 Hz to 0.95±0.03 at 0.8 Hz. Phase progressed monotonically from −3.1±2.6° (eye leads head) at 0.1 Hz to +5.9±1.1° at 1.6 Hz. Coil implantation reduced the range of video-derived gains to 0.64–0.79. This reduction reflects disruption of normal behavior by the coil. Coil data confirmed the video results. Video and search coil techniques each have advantages. Specific precautions are required when designing and interpreting experiments using the coil technique.","container-title":"Journal of Neuroscience Methods","DOI":"10.1016/S0165-0270(00)00218-1","ISSN":"0165-0270","issue":"1","journalAbbreviation":"Journal of Neuroscience Methods","page":"101-110","source":"ScienceDirect","title":"A comparison of video and magnetic search coil recordings of mouse eye movements","volume":"99","author":[{"family":"Stahl","given":"J. S"},{"family":"Alphen","given":"A. M","non-dropping-particle":"van"},{"family":"De Zeeuw","given":"C. I"}],"issued":{"date-parts":[["2000",6,30]]}}}],"schema":"https://github.com/citation-style-language/schema/raw/master/csl-citation.json"} </w:instrText>
      </w:r>
      <w:r w:rsidR="00D27029">
        <w:fldChar w:fldCharType="separate"/>
      </w:r>
      <w:r w:rsidR="00772788" w:rsidRPr="00772788">
        <w:rPr>
          <w:rFonts w:cs="Calibri"/>
          <w:vertAlign w:val="superscript"/>
        </w:rPr>
        <w:t>1,2</w:t>
      </w:r>
      <w:r w:rsidR="00D27029">
        <w:fldChar w:fldCharType="end"/>
      </w:r>
      <w:r>
        <w:t xml:space="preserve">. The video-oculography system consisted of two cameras </w:t>
      </w:r>
      <w:r w:rsidR="00D27029">
        <w:t xml:space="preserve">positioned 4 cm apart </w:t>
      </w:r>
      <w:r>
        <w:t>(</w:t>
      </w:r>
      <w:r w:rsidR="00B539EE" w:rsidRPr="00B539EE">
        <w:t>Blackfly S BFS-U3-27S5M</w:t>
      </w:r>
      <w:r w:rsidR="0027293C">
        <w:t>;</w:t>
      </w:r>
      <w:r w:rsidR="00B539EE" w:rsidRPr="00B539EE">
        <w:t xml:space="preserve"> </w:t>
      </w:r>
      <w:r w:rsidR="00B539EE">
        <w:t xml:space="preserve">lens </w:t>
      </w:r>
      <w:r w:rsidR="00B539EE">
        <w:rPr>
          <w:rFonts w:cs="Calibri"/>
          <w:szCs w:val="22"/>
        </w:rPr>
        <w:t xml:space="preserve">Edmund Optics </w:t>
      </w:r>
      <w:r w:rsidR="00D95CE7">
        <w:rPr>
          <w:rFonts w:cs="Calibri"/>
          <w:szCs w:val="22"/>
        </w:rPr>
        <w:t xml:space="preserve">59871 </w:t>
      </w:r>
      <w:r w:rsidR="00B539EE">
        <w:rPr>
          <w:rFonts w:cs="Calibri"/>
          <w:szCs w:val="22"/>
        </w:rPr>
        <w:t>25mm/F1.4</w:t>
      </w:r>
      <w:r w:rsidR="0027293C">
        <w:rPr>
          <w:rFonts w:cs="Calibri"/>
          <w:szCs w:val="22"/>
        </w:rPr>
        <w:t>; visible light-blocking filter</w:t>
      </w:r>
      <w:r w:rsidR="00254F1C">
        <w:t>), an</w:t>
      </w:r>
      <w:r w:rsidR="00D95CE7">
        <w:t xml:space="preserve">d two infrared light sources </w:t>
      </w:r>
      <w:r w:rsidR="00EF725E">
        <w:t xml:space="preserve">positioned 11 cm apart </w:t>
      </w:r>
      <w:r w:rsidR="00D95CE7">
        <w:t>(</w:t>
      </w:r>
      <w:r w:rsidR="00EF725E">
        <w:t xml:space="preserve">850 nm; Mouser </w:t>
      </w:r>
      <w:r w:rsidR="00EF725E" w:rsidRPr="00EF725E">
        <w:t>416-LST101H01IR0101</w:t>
      </w:r>
      <w:r w:rsidR="00D27029">
        <w:t xml:space="preserve">). All cameras and light sources </w:t>
      </w:r>
      <w:r w:rsidR="001825BF">
        <w:t>aim</w:t>
      </w:r>
      <w:r w:rsidR="00D27029">
        <w:t>ed</w:t>
      </w:r>
      <w:r w:rsidR="001825BF">
        <w:t xml:space="preserve"> at the bird sitting on the perch</w:t>
      </w:r>
      <w:r w:rsidR="00254F1C">
        <w:t xml:space="preserve">. </w:t>
      </w:r>
    </w:p>
    <w:p w14:paraId="070BAA66" w14:textId="1A350AB0" w:rsidR="00053099" w:rsidRDefault="00F61F8D" w:rsidP="002E34AB">
      <w:r>
        <w:t xml:space="preserve">Before eye position could be recorded, there was a three step process to calibrate </w:t>
      </w:r>
      <w:r w:rsidR="00053099">
        <w:t xml:space="preserve">the </w:t>
      </w:r>
      <w:r w:rsidR="00383E38">
        <w:t xml:space="preserve">combined head- and eye-tracking </w:t>
      </w:r>
      <w:r w:rsidR="00053099">
        <w:t xml:space="preserve">system. First, </w:t>
      </w:r>
      <w:r w:rsidR="00D27029">
        <w:t xml:space="preserve">we determined </w:t>
      </w:r>
      <w:r w:rsidR="00053099">
        <w:t>t</w:t>
      </w:r>
      <w:r w:rsidR="00254F1C">
        <w:t xml:space="preserve">he relative positions of the two cameras and their lens parameters using a checkerboard grid and </w:t>
      </w:r>
      <w:r w:rsidR="0027293C">
        <w:t xml:space="preserve">the </w:t>
      </w:r>
      <w:r w:rsidR="00254F1C">
        <w:t xml:space="preserve">MATLAB </w:t>
      </w:r>
      <w:r w:rsidR="0027293C" w:rsidRPr="0027293C">
        <w:t>computer vision toolbox</w:t>
      </w:r>
      <w:r w:rsidR="0027293C">
        <w:t xml:space="preserve"> (MATLAB, R2021a)</w:t>
      </w:r>
      <w:r w:rsidR="00AD65A7">
        <w:t>. This step defined</w:t>
      </w:r>
      <w:r w:rsidR="00383E38">
        <w:t xml:space="preserve"> a “</w:t>
      </w:r>
      <w:r w:rsidR="00DF52AD" w:rsidRPr="00DF52AD">
        <w:rPr>
          <w:b/>
        </w:rPr>
        <w:t>video-oculography</w:t>
      </w:r>
      <w:r w:rsidR="00383E38">
        <w:t xml:space="preserve">” </w:t>
      </w:r>
      <w:r w:rsidR="00D27029">
        <w:t xml:space="preserve">reference </w:t>
      </w:r>
      <w:r w:rsidR="00383E38">
        <w:t>frame centered on the optical center of the first camera</w:t>
      </w:r>
      <w:r w:rsidR="00053099">
        <w:t xml:space="preserve">. Second, </w:t>
      </w:r>
      <w:r w:rsidR="00D27029">
        <w:t xml:space="preserve">we determined </w:t>
      </w:r>
      <w:r w:rsidR="00053099">
        <w:t>t</w:t>
      </w:r>
      <w:r w:rsidR="00254F1C">
        <w:t xml:space="preserve">he positions of the infrared light sources </w:t>
      </w:r>
      <w:r w:rsidR="0027293C">
        <w:t xml:space="preserve">relative to </w:t>
      </w:r>
      <w:r w:rsidR="00D27029">
        <w:t xml:space="preserve">this </w:t>
      </w:r>
      <w:r w:rsidR="00DF52AD" w:rsidRPr="00DF52AD">
        <w:t>video-oculography</w:t>
      </w:r>
      <w:r w:rsidR="00DF52AD">
        <w:rPr>
          <w:b/>
        </w:rPr>
        <w:t xml:space="preserve"> </w:t>
      </w:r>
      <w:r w:rsidR="004A7D15">
        <w:t xml:space="preserve">reference </w:t>
      </w:r>
      <w:r w:rsidR="0027293C">
        <w:t>frame</w:t>
      </w:r>
      <w:r w:rsidR="008A106A">
        <w:t xml:space="preserve"> </w:t>
      </w:r>
      <w:r>
        <w:t xml:space="preserve">by imaging their reflections in a </w:t>
      </w:r>
      <w:r w:rsidR="00AD65A7">
        <w:t xml:space="preserve">front surface </w:t>
      </w:r>
      <w:r>
        <w:t>mirror</w:t>
      </w:r>
      <w:r w:rsidR="00D27029">
        <w:t>. T</w:t>
      </w:r>
      <w:r w:rsidR="008A106A">
        <w:t xml:space="preserve">he </w:t>
      </w:r>
      <w:r>
        <w:t xml:space="preserve">position </w:t>
      </w:r>
      <w:r w:rsidR="008A106A">
        <w:t xml:space="preserve">and orientation of the mirror plane was determined </w:t>
      </w:r>
      <w:r>
        <w:t>using a checkerboard affixed to its</w:t>
      </w:r>
      <w:r w:rsidR="008A106A">
        <w:t xml:space="preserve"> </w:t>
      </w:r>
      <w:r w:rsidR="00053099">
        <w:t xml:space="preserve">mirrored </w:t>
      </w:r>
      <w:r>
        <w:t xml:space="preserve">surface. Finally, </w:t>
      </w:r>
      <w:r w:rsidR="00D27029">
        <w:t xml:space="preserve">we aligned </w:t>
      </w:r>
      <w:r w:rsidR="00053099">
        <w:t xml:space="preserve">the </w:t>
      </w:r>
      <w:r w:rsidR="00DF52AD">
        <w:t>world</w:t>
      </w:r>
      <w:r w:rsidR="00053099">
        <w:t xml:space="preserve"> and </w:t>
      </w:r>
      <w:r w:rsidR="00DF52AD" w:rsidRPr="00DF52AD">
        <w:t>video-oculography</w:t>
      </w:r>
      <w:r w:rsidR="00DF52AD">
        <w:rPr>
          <w:b/>
        </w:rPr>
        <w:t xml:space="preserve"> </w:t>
      </w:r>
      <w:r w:rsidR="00053099">
        <w:t xml:space="preserve">reference frames by determining the position of three </w:t>
      </w:r>
      <w:r w:rsidR="00DF52AD">
        <w:t xml:space="preserve">reflective </w:t>
      </w:r>
      <w:r w:rsidR="00053099">
        <w:t xml:space="preserve">markers in both systems simultaneously. </w:t>
      </w:r>
    </w:p>
    <w:p w14:paraId="501BD446" w14:textId="092C8B1E" w:rsidR="004C4B50" w:rsidRDefault="005516C4" w:rsidP="005D44F5">
      <w:r>
        <w:t xml:space="preserve">For every frame in which the eye was visible in both </w:t>
      </w:r>
      <w:r w:rsidR="00DF52AD">
        <w:t xml:space="preserve">video-oculography </w:t>
      </w:r>
      <w:r>
        <w:t xml:space="preserve">cameras, </w:t>
      </w:r>
      <w:r w:rsidR="00D27029">
        <w:t>we used a published algorithm</w:t>
      </w:r>
      <w:r w:rsidR="00D27029">
        <w:fldChar w:fldCharType="begin"/>
      </w:r>
      <w:r w:rsidR="00FF1AAF">
        <w:instrText xml:space="preserve"> ADDIN ZOTERO_ITEM CSL_CITATION {"citationID":"YpmDoz6Y","properties":{"formattedCitation":"\\super 3\\nosupersub{}","plainCitation":"3","noteIndex":0},"citationItems":[{"id":"Z5c5IDWy/hvaw2J4Z","uris":["http://zotero.org/users/237459/items/7JU9UD6Q"],"itemData":{"id":3112,"type":"paper-conference","abstract":"Knowing the user’s point of gaze has significant potential to enhance current human-computer interfaces, given that eye movements can be used as an indicator of the attentional state of a user. The primary obstacle of integrating eye movements into today’s interfaces is the availability of a reliable, low-cost open-source eye-tracking system. Towards making such a system available to interface designers, we have developed a hybrid eye-tracking algorithm that integrates feature-based and model-based approaches and made it available in an open-source package. We refer to this algorithm as \"starburst\" because of the novel way in which pupil features are detected. This starburst algorithm is more accurate than pure feature-based approaches yet is signi?cantly less time consuming than pure modelbased approaches. The current implementation is tailored to tracking eye movements in infrared video obtained from an inexpensive head-mounted eye-tracking system. A validation study was conducted and showed that the technique can reliably estimate eye position with an accuracy of approximately one degree of visual angle.","container-title":"2005 IEEE Computer Society Conference on Computer Vision and Pattern Recognition (CVPR'05) - Workshops","DOI":"10.1109/CVPR.2005.531","event-title":"2005 IEEE Computer Society Conference on Computer Vision and Pattern Recognition (CVPR'05) - Workshops","note":"ISSN: 2160-7516","page":"79-79","source":"IEEE Xplore","title":"Starburst: A hybrid algorithm for video-based eye tracking combining feature-based and model-based approaches","title-short":"Starburst","URL":"https://ieeexplore.ieee.org/document/1565386","author":[{"family":"Li","given":"Dongheng"},{"family":"Winfield","given":"D."},{"family":"Parkhurst","given":"D.J."}],"accessed":{"date-parts":[["2024",9,5]]},"issued":{"date-parts":[["2005",9]]}}}],"schema":"https://github.com/citation-style-language/schema/raw/master/csl-citation.json"} </w:instrText>
      </w:r>
      <w:r w:rsidR="00D27029">
        <w:fldChar w:fldCharType="separate"/>
      </w:r>
      <w:r w:rsidR="00772788" w:rsidRPr="00772788">
        <w:rPr>
          <w:rFonts w:cs="Calibri"/>
          <w:vertAlign w:val="superscript"/>
        </w:rPr>
        <w:t>3</w:t>
      </w:r>
      <w:r w:rsidR="00D27029">
        <w:fldChar w:fldCharType="end"/>
      </w:r>
      <w:r w:rsidR="00D27029">
        <w:t xml:space="preserve"> to determine </w:t>
      </w:r>
      <w:r>
        <w:t>the</w:t>
      </w:r>
      <w:r w:rsidR="00254F1C">
        <w:t xml:space="preserve"> </w:t>
      </w:r>
      <w:r w:rsidR="00D27029">
        <w:t xml:space="preserve">pixel coordinates </w:t>
      </w:r>
      <w:r w:rsidR="00254F1C">
        <w:t xml:space="preserve">of the pupil and </w:t>
      </w:r>
      <w:r>
        <w:t>t</w:t>
      </w:r>
      <w:r w:rsidR="00254F1C">
        <w:t xml:space="preserve">he reflections of the two IR light sources </w:t>
      </w:r>
      <w:r w:rsidR="004A7D15">
        <w:t>on the corneal surface</w:t>
      </w:r>
      <w:r w:rsidR="00254F1C">
        <w:t>.</w:t>
      </w:r>
      <w:r>
        <w:t xml:space="preserve"> </w:t>
      </w:r>
      <w:r w:rsidR="00D27029">
        <w:t xml:space="preserve">Using our camera calibration described above, we then converted these 2D pixel coordinates to </w:t>
      </w:r>
      <w:r>
        <w:t xml:space="preserve">3D positions </w:t>
      </w:r>
      <w:r w:rsidR="00BD6555">
        <w:t>in the video-oculography reference frame</w:t>
      </w:r>
      <w:r>
        <w:t>. Finally,</w:t>
      </w:r>
      <w:r w:rsidR="005D44F5">
        <w:t xml:space="preserve"> we estimate the center of corneal curvature</w:t>
      </w:r>
      <w:r w:rsidR="005D44F5" w:rsidRPr="005D44F5">
        <w:t xml:space="preserve"> </w:t>
      </w:r>
      <w:r w:rsidR="005D44F5">
        <w:t xml:space="preserve">using the position of the two corneal reflections and the positions of the IR light sources relative to the eye and </w:t>
      </w:r>
      <w:r w:rsidR="003C0DD0">
        <w:t xml:space="preserve">the </w:t>
      </w:r>
      <w:r w:rsidR="005D44F5">
        <w:t>cameras</w:t>
      </w:r>
      <w:r>
        <w:t xml:space="preserve">. </w:t>
      </w:r>
      <w:r w:rsidR="00D27029">
        <w:t xml:space="preserve">We defined the </w:t>
      </w:r>
      <w:r w:rsidR="004546DA">
        <w:t xml:space="preserve">position of the eye as the center of </w:t>
      </w:r>
      <w:r w:rsidR="004546DA">
        <w:lastRenderedPageBreak/>
        <w:t>corneal curvature</w:t>
      </w:r>
      <w:r w:rsidR="004A7D15">
        <w:t>,</w:t>
      </w:r>
      <w:r w:rsidR="004546DA">
        <w:t xml:space="preserve"> and </w:t>
      </w:r>
      <w:r w:rsidR="004A7D15">
        <w:t xml:space="preserve">defined </w:t>
      </w:r>
      <w:r w:rsidR="004546DA">
        <w:t xml:space="preserve">the </w:t>
      </w:r>
      <w:r>
        <w:t xml:space="preserve">optical axis of the eye as the vector </w:t>
      </w:r>
      <w:r w:rsidR="004546DA">
        <w:t xml:space="preserve">pointing </w:t>
      </w:r>
      <w:r w:rsidR="005D44F5">
        <w:t>from the center of corneal curvature to</w:t>
      </w:r>
      <w:r w:rsidR="004546DA">
        <w:t xml:space="preserve"> the pupil center. </w:t>
      </w:r>
      <w:r w:rsidR="00D27029">
        <w:t>MATLAB</w:t>
      </w:r>
      <w:r w:rsidR="001825BF">
        <w:t xml:space="preserve"> code for the eye tracking calibrations and analysis is available at </w:t>
      </w:r>
      <w:hyperlink r:id="rId6" w:history="1">
        <w:r w:rsidR="001825BF" w:rsidRPr="007771CD">
          <w:rPr>
            <w:rStyle w:val="Hyperlink"/>
          </w:rPr>
          <w:t>https://github.com/hpay/eyetrack-bird</w:t>
        </w:r>
      </w:hyperlink>
      <w:r w:rsidR="001825BF">
        <w:t>)</w:t>
      </w:r>
      <w:r w:rsidR="00A9328C">
        <w:t>.</w:t>
      </w:r>
      <w:r w:rsidR="005D44F5">
        <w:t xml:space="preserve"> We applied several quality checks to discard frames in which the eye tracking failed.</w:t>
      </w:r>
    </w:p>
    <w:p w14:paraId="18B71319" w14:textId="428F5195" w:rsidR="004546DA" w:rsidRDefault="00D27029" w:rsidP="002E34AB">
      <w:r>
        <w:t xml:space="preserve">We next defined a </w:t>
      </w:r>
      <w:r w:rsidR="00BD6555">
        <w:t>“</w:t>
      </w:r>
      <w:r w:rsidR="004C4B50" w:rsidRPr="00BD6555">
        <w:rPr>
          <w:b/>
        </w:rPr>
        <w:t>head</w:t>
      </w:r>
      <w:r w:rsidR="00BD6555">
        <w:t>”</w:t>
      </w:r>
      <w:r w:rsidR="00A9328C">
        <w:t>-centered</w:t>
      </w:r>
      <w:r w:rsidR="00BD6555">
        <w:t xml:space="preserve"> </w:t>
      </w:r>
      <w:r w:rsidR="004C4B50">
        <w:t>reference frame</w:t>
      </w:r>
      <w:r w:rsidR="005D44F5">
        <w:t>, which was applied to the</w:t>
      </w:r>
      <w:r w:rsidR="00454D6D">
        <w:t xml:space="preserve"> calibration session as well as </w:t>
      </w:r>
      <w:r w:rsidR="005D44F5">
        <w:t xml:space="preserve">all </w:t>
      </w:r>
      <w:r w:rsidR="00454D6D">
        <w:t>experimental</w:t>
      </w:r>
      <w:r w:rsidR="005D44F5">
        <w:t xml:space="preserve"> sessions</w:t>
      </w:r>
      <w:r w:rsidR="004C4B50">
        <w:t>. The position of the head (origin) was taken as the midpoint of the two eyes</w:t>
      </w:r>
      <w:r w:rsidR="003C0DD0">
        <w:t>, averaged across frames</w:t>
      </w:r>
      <w:r w:rsidR="004C4B50">
        <w:t xml:space="preserve">. The x axis passed through the two eyes (right positive), the y axis passed through the midpoint of the two eyes and the </w:t>
      </w:r>
      <w:r>
        <w:t xml:space="preserve">tip of the </w:t>
      </w:r>
      <w:r w:rsidR="004C4B50">
        <w:t xml:space="preserve">beak (beak positive), and the z axis pointed up. </w:t>
      </w:r>
      <w:r>
        <w:t xml:space="preserve">We determined the </w:t>
      </w:r>
      <w:r w:rsidR="004C4B50">
        <w:t xml:space="preserve">orientation </w:t>
      </w:r>
      <w:r w:rsidR="004546DA">
        <w:t xml:space="preserve">of the eye </w:t>
      </w:r>
      <w:r w:rsidR="004C4B50">
        <w:t xml:space="preserve">relative to </w:t>
      </w:r>
      <w:r w:rsidR="004546DA">
        <w:t xml:space="preserve">the head </w:t>
      </w:r>
      <w:r w:rsidR="00BD6555">
        <w:t xml:space="preserve">in </w:t>
      </w:r>
      <w:r w:rsidR="00383E38">
        <w:t>this reference frame.</w:t>
      </w:r>
      <w:r w:rsidR="00BD6555">
        <w:t xml:space="preserve"> In Fig</w:t>
      </w:r>
      <w:r w:rsidR="00AD65A7">
        <w:t>. 1d</w:t>
      </w:r>
      <w:r w:rsidR="00BD6555">
        <w:t xml:space="preserve">, </w:t>
      </w:r>
      <w:r>
        <w:t xml:space="preserve">we subtracted </w:t>
      </w:r>
      <w:r w:rsidR="00BD6555">
        <w:t>t</w:t>
      </w:r>
      <w:r w:rsidR="004B1881">
        <w:t>he mean horizonta</w:t>
      </w:r>
      <w:r w:rsidR="00383E38">
        <w:t>l and vertical angle of the eye</w:t>
      </w:r>
      <w:r w:rsidR="00BD6555">
        <w:t xml:space="preserve"> </w:t>
      </w:r>
      <w:r w:rsidR="004B1881">
        <w:t>from each data point</w:t>
      </w:r>
      <w:r w:rsidR="00BD6555">
        <w:t xml:space="preserve"> to show the range of eye movements from rest</w:t>
      </w:r>
      <w:r w:rsidR="004B1881">
        <w:t xml:space="preserve">. </w:t>
      </w:r>
      <w:r w:rsidR="00BD6555">
        <w:t xml:space="preserve">For the discrete visual search task described below, </w:t>
      </w:r>
      <w:r>
        <w:t xml:space="preserve">we used </w:t>
      </w:r>
      <w:r w:rsidR="00BD6555">
        <w:t xml:space="preserve">the mean position and vector of each eye </w:t>
      </w:r>
      <w:r>
        <w:t>in the head-centered reference frame</w:t>
      </w:r>
      <w:r w:rsidR="00BD6555">
        <w:t xml:space="preserve"> to estimate the directions of gaze. </w:t>
      </w:r>
    </w:p>
    <w:p w14:paraId="4FBEBDC2" w14:textId="77777777" w:rsidR="004219D6" w:rsidRDefault="004219D6" w:rsidP="00DF45F6">
      <w:pPr>
        <w:pStyle w:val="Heading2"/>
      </w:pPr>
      <w:r>
        <w:t xml:space="preserve">Behavioral experiments </w:t>
      </w:r>
    </w:p>
    <w:p w14:paraId="2F661331" w14:textId="6A42694B" w:rsidR="001C5098" w:rsidRDefault="00BD6555" w:rsidP="009A6087">
      <w:r>
        <w:t xml:space="preserve">All experiments </w:t>
      </w:r>
      <w:r w:rsidR="004219D6">
        <w:t xml:space="preserve">were conducted in an enclosed square arena, with a central open space 61 cm on each side, surrounded by a 2.5 cm boundary interrupted by corner posts. The walls, floor, and ceiling were black, with ~15 cm diameter bright shapes (yellow circle, pink star, blue pentagon, and green tree) positioned on each wall, centered ~30 cm above the floor. The arena was illuminated from above. White noise was played in the background to mask inadvertent room noises. </w:t>
      </w:r>
    </w:p>
    <w:p w14:paraId="246B5B29" w14:textId="726F10E7" w:rsidR="003C42D1" w:rsidRDefault="00185565" w:rsidP="009D5A21">
      <w:r>
        <w:t xml:space="preserve">Five feeder modules were </w:t>
      </w:r>
      <w:r w:rsidR="000322D2">
        <w:t>positioned</w:t>
      </w:r>
      <w:r>
        <w:t xml:space="preserve"> in the configurations described </w:t>
      </w:r>
      <w:r w:rsidR="0026436B">
        <w:t>below for each task</w:t>
      </w:r>
      <w:r>
        <w:t>. Each module consisted of three concentric</w:t>
      </w:r>
      <w:r w:rsidR="00885FD4">
        <w:t xml:space="preserve"> circles: a 3D printed perch (50</w:t>
      </w:r>
      <w:r>
        <w:t xml:space="preserve"> mm </w:t>
      </w:r>
      <w:r w:rsidR="0026436B">
        <w:t xml:space="preserve">outer </w:t>
      </w:r>
      <w:r>
        <w:t>diameter</w:t>
      </w:r>
      <w:r w:rsidR="00885FD4">
        <w:t>, 30 mm inner diameter, 6.25</w:t>
      </w:r>
      <w:r w:rsidR="0026436B">
        <w:t xml:space="preserve"> mm </w:t>
      </w:r>
      <w:r w:rsidR="00885FD4">
        <w:t xml:space="preserve">total </w:t>
      </w:r>
      <w:r w:rsidR="0026436B">
        <w:t>height above arena floor</w:t>
      </w:r>
      <w:r>
        <w:t xml:space="preserve">), surrounding a </w:t>
      </w:r>
      <w:r w:rsidR="000322D2">
        <w:t xml:space="preserve">raised </w:t>
      </w:r>
      <w:r>
        <w:t>ring of L</w:t>
      </w:r>
      <w:r w:rsidR="00885FD4">
        <w:t xml:space="preserve">EDs </w:t>
      </w:r>
      <w:r w:rsidR="000322D2">
        <w:t xml:space="preserve">(eight DotStar LEDs per ring, Adafruit Industries) mounted on a custom PCB behind a diffuser </w:t>
      </w:r>
      <w:r w:rsidR="00885FD4">
        <w:t>(19</w:t>
      </w:r>
      <w:r w:rsidR="003E3A60">
        <w:t xml:space="preserve"> mm</w:t>
      </w:r>
      <w:r w:rsidR="00885FD4">
        <w:t xml:space="preserve"> OD, 13m mm ID, 5.25</w:t>
      </w:r>
      <w:r w:rsidR="0026436B">
        <w:t xml:space="preserve"> mm height above arena floor</w:t>
      </w:r>
      <w:r w:rsidR="003E3A60">
        <w:t>), surrounding a moto</w:t>
      </w:r>
      <w:r>
        <w:t>riz</w:t>
      </w:r>
      <w:r w:rsidR="00885FD4">
        <w:t>ed feeder (11.6</w:t>
      </w:r>
      <w:r w:rsidR="00857D04">
        <w:t xml:space="preserve"> mm </w:t>
      </w:r>
      <w:r w:rsidR="00885FD4">
        <w:t>opening diameter</w:t>
      </w:r>
      <w:r w:rsidR="00857D04">
        <w:t xml:space="preserve">) </w:t>
      </w:r>
      <w:r w:rsidR="00D27029">
        <w:t xml:space="preserve">that </w:t>
      </w:r>
      <w:r w:rsidR="00857D04">
        <w:t>dispens</w:t>
      </w:r>
      <w:r>
        <w:t xml:space="preserve">ed </w:t>
      </w:r>
      <w:r w:rsidR="000C1EA4">
        <w:t>tiny</w:t>
      </w:r>
      <w:r>
        <w:t xml:space="preserve"> sunflower seed fragments (~</w:t>
      </w:r>
      <w:r w:rsidR="000C1EA4">
        <w:t>1</w:t>
      </w:r>
      <w:r w:rsidRPr="000C1EA4">
        <w:t>.5 mg</w:t>
      </w:r>
      <w:r w:rsidR="000C1EA4">
        <w:t xml:space="preserve"> each</w:t>
      </w:r>
      <w:r>
        <w:t>)</w:t>
      </w:r>
      <w:r w:rsidR="000322D2">
        <w:t xml:space="preserve"> from a cup (4 mm deep)</w:t>
      </w:r>
      <w:r>
        <w:t xml:space="preserve">. </w:t>
      </w:r>
      <w:r w:rsidR="003C42D1">
        <w:t>This arrangement ensured</w:t>
      </w:r>
      <w:r w:rsidR="009A6087">
        <w:t xml:space="preserve"> that the bird could not see into the feeder from a different perch</w:t>
      </w:r>
      <w:r w:rsidR="009D5A21">
        <w:t>, given a vertical head position of 54</w:t>
      </w:r>
      <w:r w:rsidR="00C76638">
        <w:t xml:space="preserve"> </w:t>
      </w:r>
      <w:r w:rsidR="0022309B">
        <w:rPr>
          <w:rFonts w:cs="Calibri"/>
        </w:rPr>
        <w:t>±</w:t>
      </w:r>
      <w:r w:rsidR="00C76638">
        <w:rPr>
          <w:rFonts w:cs="Calibri"/>
        </w:rPr>
        <w:t xml:space="preserve"> </w:t>
      </w:r>
      <w:r w:rsidR="009D5A21">
        <w:t>6 mm (mean</w:t>
      </w:r>
      <w:r w:rsidR="00C76638">
        <w:t xml:space="preserve"> </w:t>
      </w:r>
      <w:r w:rsidR="0022309B">
        <w:rPr>
          <w:rFonts w:cs="Calibri"/>
        </w:rPr>
        <w:t>±</w:t>
      </w:r>
      <w:r w:rsidR="00C76638">
        <w:rPr>
          <w:rFonts w:cs="Calibri"/>
        </w:rPr>
        <w:t xml:space="preserve"> </w:t>
      </w:r>
      <w:r w:rsidR="009D5A21">
        <w:t>s</w:t>
      </w:r>
      <w:r w:rsidR="00EA6C9B">
        <w:t>tandard deviation</w:t>
      </w:r>
      <w:r w:rsidR="00481D6E">
        <w:t>, n</w:t>
      </w:r>
      <w:r w:rsidR="009D5A21">
        <w:t xml:space="preserve"> = 58 sessions)</w:t>
      </w:r>
      <w:r w:rsidR="009A6087">
        <w:t xml:space="preserve">. </w:t>
      </w:r>
    </w:p>
    <w:p w14:paraId="1AD9BCCD" w14:textId="1BBB6E17" w:rsidR="00F051C6" w:rsidRDefault="00D81832" w:rsidP="009D5A21">
      <w:r>
        <w:t>In the Random and Blocked</w:t>
      </w:r>
      <w:r w:rsidR="003B6BF5">
        <w:t>-trial</w:t>
      </w:r>
      <w:r>
        <w:t xml:space="preserve"> tasks described below</w:t>
      </w:r>
      <w:r w:rsidR="0026436B">
        <w:t xml:space="preserve">, the bird was encouraged to remain on the paths between the central and outer perches by a rubber surface restricted to an X shape, with each arm </w:t>
      </w:r>
      <w:r w:rsidR="000C1EA4">
        <w:t>7.5 cm</w:t>
      </w:r>
      <w:r w:rsidR="0026436B">
        <w:t xml:space="preserve"> wide. The rest of the arena was covered by a slippery </w:t>
      </w:r>
      <w:r w:rsidR="00D27029">
        <w:t>ultra-</w:t>
      </w:r>
      <w:r w:rsidR="0026436B">
        <w:t xml:space="preserve">high molecular weight polyethylene surface. For </w:t>
      </w:r>
      <w:r w:rsidR="00D27029">
        <w:t xml:space="preserve">the </w:t>
      </w:r>
      <w:r>
        <w:t>A</w:t>
      </w:r>
      <w:r w:rsidR="00D27029">
        <w:t xml:space="preserve">ll-to-all </w:t>
      </w:r>
      <w:r w:rsidR="0026436B">
        <w:t>task, the rubber surfa</w:t>
      </w:r>
      <w:r w:rsidR="00F47CC9">
        <w:t xml:space="preserve">ce covered the entire arena, but birds still preferred to hop directly between perches. </w:t>
      </w:r>
      <w:r w:rsidR="0026436B">
        <w:t xml:space="preserve"> </w:t>
      </w:r>
    </w:p>
    <w:p w14:paraId="3498E8E8" w14:textId="110C0F00" w:rsidR="004E2F43" w:rsidRDefault="004E2F43" w:rsidP="004E2F43">
      <w:r>
        <w:t xml:space="preserve">To motivate food consumption, birds were deprived of food </w:t>
      </w:r>
      <w:r w:rsidR="004A7D15">
        <w:t xml:space="preserve">for </w:t>
      </w:r>
      <w:r w:rsidR="00D27029">
        <w:t xml:space="preserve">1-3 hours </w:t>
      </w:r>
      <w:r>
        <w:t xml:space="preserve">from waking </w:t>
      </w:r>
      <w:r w:rsidR="00D27029">
        <w:t>(at the beginning of the light</w:t>
      </w:r>
      <w:r w:rsidR="00884B52">
        <w:t>-</w:t>
      </w:r>
      <w:r w:rsidR="00D27029">
        <w:t xml:space="preserve">on period of the day) </w:t>
      </w:r>
      <w:r>
        <w:t>until the start of the experiment. Birds were weighed daily before the experiment to ensure stable weight. Sessions typically lasted 1 hour. Birds typically underwent 3–6 habituation sessions, some conducted before surgery and some afterwards. Wired electrophysiological recordings began after these sessions. Weigh</w:t>
      </w:r>
      <w:r w:rsidR="00D27029">
        <w:t>t</w:t>
      </w:r>
      <w:r>
        <w:t xml:space="preserve"> from the </w:t>
      </w:r>
      <w:r w:rsidR="00D27029">
        <w:t xml:space="preserve">implanted recording device </w:t>
      </w:r>
      <w:r>
        <w:t xml:space="preserve">and the cable was partially offset by a thin strand of fiber extracted from an elastic string (Linsoir Beads, Crystal String). </w:t>
      </w:r>
    </w:p>
    <w:p w14:paraId="7FB87183" w14:textId="29C21E91" w:rsidR="00520F3A" w:rsidRDefault="00276D91" w:rsidP="00520F3A">
      <w:r>
        <w:t>T</w:t>
      </w:r>
      <w:r w:rsidR="00B33914">
        <w:t xml:space="preserve">he light and feeder states were controlled </w:t>
      </w:r>
      <w:r w:rsidR="009A6087">
        <w:t xml:space="preserve">in real time by the animal’s behavior. </w:t>
      </w:r>
      <w:r w:rsidR="00D27029">
        <w:t xml:space="preserve">We tracked </w:t>
      </w:r>
      <w:r w:rsidR="00D27029">
        <w:rPr>
          <w:rFonts w:cs="Calibri"/>
          <w:szCs w:val="22"/>
        </w:rPr>
        <w:t>b</w:t>
      </w:r>
      <w:r w:rsidR="009A6087">
        <w:rPr>
          <w:rFonts w:cs="Calibri"/>
          <w:szCs w:val="22"/>
        </w:rPr>
        <w:t xml:space="preserve">ehavior at 300 </w:t>
      </w:r>
      <w:r w:rsidR="00EA6C9B">
        <w:rPr>
          <w:rFonts w:cs="Calibri"/>
          <w:szCs w:val="22"/>
        </w:rPr>
        <w:t>frames per second</w:t>
      </w:r>
      <w:r w:rsidR="009A6087">
        <w:rPr>
          <w:rFonts w:cs="Calibri"/>
          <w:szCs w:val="22"/>
        </w:rPr>
        <w:t xml:space="preserve"> using the </w:t>
      </w:r>
      <w:r w:rsidR="00520F3A">
        <w:rPr>
          <w:rFonts w:cs="Calibri"/>
          <w:szCs w:val="22"/>
        </w:rPr>
        <w:t xml:space="preserve">reflective </w:t>
      </w:r>
      <w:r w:rsidR="009A6087">
        <w:rPr>
          <w:rFonts w:cs="Calibri"/>
          <w:szCs w:val="22"/>
        </w:rPr>
        <w:t xml:space="preserve">head markers and the </w:t>
      </w:r>
      <w:r w:rsidR="00520F3A">
        <w:rPr>
          <w:rFonts w:cs="Calibri"/>
          <w:szCs w:val="22"/>
        </w:rPr>
        <w:t xml:space="preserve">calibrated </w:t>
      </w:r>
      <w:r w:rsidR="00D954A1">
        <w:rPr>
          <w:rFonts w:cs="Calibri"/>
          <w:szCs w:val="22"/>
        </w:rPr>
        <w:t>motion capture</w:t>
      </w:r>
      <w:r w:rsidR="009A6087">
        <w:rPr>
          <w:rFonts w:cs="Calibri"/>
          <w:szCs w:val="22"/>
        </w:rPr>
        <w:t xml:space="preserve"> system described above</w:t>
      </w:r>
      <w:r w:rsidR="009A6087" w:rsidRPr="00DE2D14">
        <w:rPr>
          <w:rFonts w:cs="Calibri"/>
          <w:szCs w:val="22"/>
        </w:rPr>
        <w:t xml:space="preserve">. </w:t>
      </w:r>
      <w:r w:rsidR="006709E3">
        <w:rPr>
          <w:rFonts w:cs="Calibri"/>
          <w:szCs w:val="22"/>
        </w:rPr>
        <w:t>T</w:t>
      </w:r>
      <w:r w:rsidR="009A6087">
        <w:rPr>
          <w:rFonts w:cs="Calibri"/>
          <w:szCs w:val="22"/>
        </w:rPr>
        <w:t xml:space="preserve">he head marker coordinates </w:t>
      </w:r>
      <w:r w:rsidR="006709E3">
        <w:rPr>
          <w:rFonts w:cs="Calibri"/>
          <w:szCs w:val="22"/>
        </w:rPr>
        <w:t xml:space="preserve">were streamed </w:t>
      </w:r>
      <w:r w:rsidR="009A6087">
        <w:rPr>
          <w:rFonts w:cs="Calibri"/>
          <w:szCs w:val="22"/>
        </w:rPr>
        <w:t xml:space="preserve">from Qualysis Track Manager to </w:t>
      </w:r>
      <w:r w:rsidR="00D27029">
        <w:rPr>
          <w:rFonts w:cs="Calibri"/>
          <w:szCs w:val="22"/>
        </w:rPr>
        <w:t>MATLAB</w:t>
      </w:r>
      <w:r w:rsidR="009A6087">
        <w:rPr>
          <w:rFonts w:cs="Calibri"/>
          <w:szCs w:val="22"/>
        </w:rPr>
        <w:t xml:space="preserve"> </w:t>
      </w:r>
      <w:r w:rsidR="009C45E3">
        <w:rPr>
          <w:rFonts w:cs="Calibri"/>
          <w:szCs w:val="22"/>
        </w:rPr>
        <w:t>using</w:t>
      </w:r>
      <w:r w:rsidR="008E15D1">
        <w:rPr>
          <w:rFonts w:cs="Calibri"/>
          <w:szCs w:val="22"/>
        </w:rPr>
        <w:t xml:space="preserve"> the software interface</w:t>
      </w:r>
      <w:r w:rsidR="009C45E3">
        <w:rPr>
          <w:rFonts w:cs="Calibri"/>
          <w:szCs w:val="22"/>
        </w:rPr>
        <w:t xml:space="preserve"> QTM Connect for MATLAB</w:t>
      </w:r>
      <w:r w:rsidR="008E15D1">
        <w:rPr>
          <w:rFonts w:cs="Calibri"/>
          <w:szCs w:val="22"/>
        </w:rPr>
        <w:t xml:space="preserve"> (Qualysis AB)</w:t>
      </w:r>
      <w:r w:rsidR="006709E3">
        <w:rPr>
          <w:rFonts w:cs="Calibri"/>
          <w:szCs w:val="22"/>
        </w:rPr>
        <w:t xml:space="preserve">. Then, the saved calibrations </w:t>
      </w:r>
      <w:r w:rsidR="004E2F43">
        <w:rPr>
          <w:rFonts w:cs="Calibri"/>
          <w:szCs w:val="22"/>
        </w:rPr>
        <w:t xml:space="preserve">for each bird </w:t>
      </w:r>
      <w:r w:rsidR="006709E3">
        <w:rPr>
          <w:rFonts w:cs="Calibri"/>
          <w:szCs w:val="22"/>
        </w:rPr>
        <w:t>were used to determine head position and gaze vectors</w:t>
      </w:r>
      <w:r w:rsidR="004E2F43">
        <w:rPr>
          <w:rFonts w:cs="Calibri"/>
          <w:szCs w:val="22"/>
        </w:rPr>
        <w:t xml:space="preserve"> for each eye</w:t>
      </w:r>
      <w:r w:rsidR="006709E3">
        <w:rPr>
          <w:rFonts w:cs="Calibri"/>
          <w:szCs w:val="22"/>
        </w:rPr>
        <w:t xml:space="preserve">. </w:t>
      </w:r>
      <w:r w:rsidR="00D27029">
        <w:rPr>
          <w:rFonts w:cs="Calibri"/>
          <w:szCs w:val="22"/>
        </w:rPr>
        <w:t xml:space="preserve">In preliminary </w:t>
      </w:r>
      <w:r w:rsidR="00ED332B">
        <w:rPr>
          <w:rFonts w:cs="Calibri"/>
          <w:szCs w:val="22"/>
        </w:rPr>
        <w:t>behavioral experiments</w:t>
      </w:r>
      <w:r w:rsidR="00D27029">
        <w:rPr>
          <w:rFonts w:cs="Calibri"/>
          <w:szCs w:val="22"/>
        </w:rPr>
        <w:t>, we found</w:t>
      </w:r>
      <w:r w:rsidR="00ED332B">
        <w:rPr>
          <w:rFonts w:cs="Calibri"/>
          <w:szCs w:val="22"/>
        </w:rPr>
        <w:t xml:space="preserve"> that birds typically directed their gaze towards targets along a vector slightly below the optical axis of the</w:t>
      </w:r>
      <w:r w:rsidR="00520F3A">
        <w:rPr>
          <w:rFonts w:cs="Calibri"/>
          <w:szCs w:val="22"/>
        </w:rPr>
        <w:t xml:space="preserve"> eye</w:t>
      </w:r>
      <w:r w:rsidR="003C0DD0">
        <w:rPr>
          <w:rFonts w:cs="Calibri"/>
          <w:szCs w:val="22"/>
        </w:rPr>
        <w:t xml:space="preserve"> (Fig. 1h, </w:t>
      </w:r>
      <w:r w:rsidR="003C0DD0" w:rsidRPr="003C0DD0">
        <w:rPr>
          <w:rFonts w:cs="Calibri"/>
          <w:i/>
          <w:szCs w:val="22"/>
        </w:rPr>
        <w:t>left</w:t>
      </w:r>
      <w:r w:rsidR="003C0DD0">
        <w:rPr>
          <w:rFonts w:cs="Calibri"/>
          <w:szCs w:val="22"/>
        </w:rPr>
        <w:t>)</w:t>
      </w:r>
      <w:r w:rsidR="00D27029">
        <w:rPr>
          <w:rFonts w:cs="Calibri"/>
          <w:szCs w:val="22"/>
        </w:rPr>
        <w:t xml:space="preserve">. </w:t>
      </w:r>
      <w:r w:rsidR="003F472C">
        <w:rPr>
          <w:rFonts w:cs="Calibri"/>
          <w:szCs w:val="22"/>
        </w:rPr>
        <w:t>W</w:t>
      </w:r>
      <w:r w:rsidR="00ED332B">
        <w:rPr>
          <w:rFonts w:cs="Calibri"/>
          <w:szCs w:val="22"/>
        </w:rPr>
        <w:t>e</w:t>
      </w:r>
      <w:r w:rsidR="003F472C">
        <w:rPr>
          <w:rFonts w:cs="Calibri"/>
          <w:szCs w:val="22"/>
        </w:rPr>
        <w:t xml:space="preserve"> therefore</w:t>
      </w:r>
      <w:r w:rsidR="00ED332B">
        <w:rPr>
          <w:rFonts w:cs="Calibri"/>
          <w:szCs w:val="22"/>
        </w:rPr>
        <w:t xml:space="preserve"> rotated the </w:t>
      </w:r>
      <w:r w:rsidR="003F472C">
        <w:rPr>
          <w:rFonts w:cs="Calibri"/>
          <w:szCs w:val="22"/>
        </w:rPr>
        <w:t xml:space="preserve">estimated </w:t>
      </w:r>
      <w:r w:rsidR="00ED332B">
        <w:rPr>
          <w:rFonts w:cs="Calibri"/>
          <w:szCs w:val="22"/>
        </w:rPr>
        <w:t>gaze vect</w:t>
      </w:r>
      <w:r w:rsidR="00021C65">
        <w:rPr>
          <w:rFonts w:cs="Calibri"/>
          <w:szCs w:val="22"/>
        </w:rPr>
        <w:t>ors for each eye downwards by 5</w:t>
      </w:r>
      <w:r w:rsidR="00021C65" w:rsidRPr="005C45EB">
        <w:t>°</w:t>
      </w:r>
      <w:r w:rsidR="00021C65">
        <w:t xml:space="preserve"> </w:t>
      </w:r>
      <w:r w:rsidR="00ED332B">
        <w:rPr>
          <w:rFonts w:cs="Calibri"/>
          <w:szCs w:val="22"/>
        </w:rPr>
        <w:t>during real-time tr</w:t>
      </w:r>
      <w:r w:rsidR="003F472C">
        <w:rPr>
          <w:rFonts w:cs="Calibri"/>
          <w:szCs w:val="22"/>
        </w:rPr>
        <w:t>acking</w:t>
      </w:r>
      <w:r w:rsidR="00ED332B">
        <w:rPr>
          <w:rFonts w:cs="Calibri"/>
          <w:szCs w:val="22"/>
        </w:rPr>
        <w:t>.</w:t>
      </w:r>
      <w:r w:rsidR="004E2F43">
        <w:t xml:space="preserve"> The bird’s behavior controlled the </w:t>
      </w:r>
      <w:r w:rsidR="004E2F43">
        <w:lastRenderedPageBreak/>
        <w:t xml:space="preserve">experimental flow </w:t>
      </w:r>
      <w:r w:rsidR="00520F3A">
        <w:t xml:space="preserve">via Matlab code </w:t>
      </w:r>
      <w:r w:rsidR="004E2F43">
        <w:t xml:space="preserve">as described in detail below. </w:t>
      </w:r>
      <w:r w:rsidR="003F472C">
        <w:rPr>
          <w:rFonts w:cs="Calibri"/>
          <w:szCs w:val="22"/>
        </w:rPr>
        <w:t xml:space="preserve">Finally, Matlab </w:t>
      </w:r>
      <w:r w:rsidR="004E2F43">
        <w:rPr>
          <w:rFonts w:cs="Calibri"/>
          <w:szCs w:val="22"/>
        </w:rPr>
        <w:t>sent</w:t>
      </w:r>
      <w:r w:rsidR="003F472C">
        <w:rPr>
          <w:rFonts w:cs="Calibri"/>
          <w:szCs w:val="22"/>
        </w:rPr>
        <w:t xml:space="preserve"> serial commands to </w:t>
      </w:r>
      <w:r w:rsidR="004E2F43">
        <w:rPr>
          <w:rFonts w:cs="Calibri"/>
          <w:szCs w:val="22"/>
        </w:rPr>
        <w:t>an</w:t>
      </w:r>
      <w:r w:rsidR="003F472C">
        <w:rPr>
          <w:rFonts w:cs="Calibri"/>
          <w:szCs w:val="22"/>
        </w:rPr>
        <w:t xml:space="preserve"> Arduino Mega</w:t>
      </w:r>
      <w:r w:rsidR="004E2F43">
        <w:rPr>
          <w:rFonts w:cs="Calibri"/>
          <w:szCs w:val="22"/>
        </w:rPr>
        <w:t xml:space="preserve"> to change light and feeder states.</w:t>
      </w:r>
      <w:r w:rsidR="00B33914">
        <w:t xml:space="preserve"> </w:t>
      </w:r>
    </w:p>
    <w:p w14:paraId="2C3A4509" w14:textId="50F230AD" w:rsidR="003B13A9" w:rsidRDefault="00D81832" w:rsidP="00520F3A">
      <w:r>
        <w:t>In all tasks, s</w:t>
      </w:r>
      <w:r w:rsidR="003B13A9">
        <w:t>eed r</w:t>
      </w:r>
      <w:r w:rsidR="00F47CC9">
        <w:t xml:space="preserve">etrieval was </w:t>
      </w:r>
      <w:r w:rsidR="003F11FF">
        <w:t>detected</w:t>
      </w:r>
      <w:r w:rsidR="00F47CC9">
        <w:t xml:space="preserve"> </w:t>
      </w:r>
      <w:r w:rsidR="003F11FF">
        <w:t>when</w:t>
      </w:r>
      <w:r w:rsidR="00F47CC9">
        <w:t xml:space="preserve"> the bird’s beak tip </w:t>
      </w:r>
      <w:r w:rsidR="003F11FF">
        <w:t>was</w:t>
      </w:r>
      <w:r w:rsidR="003C42D1">
        <w:t xml:space="preserve"> within 1</w:t>
      </w:r>
      <w:r w:rsidR="00F47CC9">
        <w:t xml:space="preserve"> </w:t>
      </w:r>
      <w:r w:rsidR="003C42D1">
        <w:t>c</w:t>
      </w:r>
      <w:r w:rsidR="00F47CC9">
        <w:t>m of the central site</w:t>
      </w:r>
      <w:r w:rsidR="004E2F43">
        <w:t xml:space="preserve"> (</w:t>
      </w:r>
      <w:r w:rsidR="0082340A">
        <w:t xml:space="preserve">if light was on but feeder was closed: </w:t>
      </w:r>
      <w:r w:rsidR="00616D41">
        <w:t>8 cm</w:t>
      </w:r>
      <w:r w:rsidR="00AD4957">
        <w:t>; pre-training of uncalibrated birds: when the bird’s head was within 5</w:t>
      </w:r>
      <w:r w:rsidR="00616D41">
        <w:t xml:space="preserve"> c</w:t>
      </w:r>
      <w:r w:rsidR="00AD4957">
        <w:t>m of the central site</w:t>
      </w:r>
      <w:r w:rsidR="00F47CC9">
        <w:t xml:space="preserve">). </w:t>
      </w:r>
      <w:r w:rsidR="003F11FF">
        <w:t>The feeder remaine</w:t>
      </w:r>
      <w:r w:rsidR="003B13A9">
        <w:t>d open for a fixed time, T</w:t>
      </w:r>
      <w:r w:rsidR="003B13A9" w:rsidRPr="00F62B9E">
        <w:rPr>
          <w:vertAlign w:val="subscript"/>
        </w:rPr>
        <w:t>open</w:t>
      </w:r>
      <w:r w:rsidR="003F11FF">
        <w:t xml:space="preserve">. </w:t>
      </w:r>
      <w:r>
        <w:t xml:space="preserve">We gradually reduced </w:t>
      </w:r>
      <w:r w:rsidR="003F11FF">
        <w:t>T</w:t>
      </w:r>
      <w:r w:rsidR="003F11FF" w:rsidRPr="00F62B9E">
        <w:rPr>
          <w:vertAlign w:val="subscript"/>
        </w:rPr>
        <w:t>open</w:t>
      </w:r>
      <w:r w:rsidR="003F11FF">
        <w:t xml:space="preserve"> from 20 s down to 1-2 s</w:t>
      </w:r>
      <w:r w:rsidR="008674C4">
        <w:t xml:space="preserve"> during pretraining</w:t>
      </w:r>
      <w:r w:rsidR="003F11FF">
        <w:t xml:space="preserve">, </w:t>
      </w:r>
      <w:r w:rsidR="008674C4">
        <w:t xml:space="preserve">with the exact value chosen such </w:t>
      </w:r>
      <w:r w:rsidR="003F11FF">
        <w:t xml:space="preserve">that </w:t>
      </w:r>
      <w:r w:rsidR="008674C4">
        <w:t xml:space="preserve">each bird </w:t>
      </w:r>
      <w:r w:rsidR="003F11FF">
        <w:t xml:space="preserve">had </w:t>
      </w:r>
      <w:r>
        <w:t xml:space="preserve">enough </w:t>
      </w:r>
      <w:r w:rsidR="003F11FF">
        <w:t xml:space="preserve">time to make </w:t>
      </w:r>
      <w:r>
        <w:t>only one</w:t>
      </w:r>
      <w:r w:rsidR="003F11FF">
        <w:t xml:space="preserve"> beak poke. After T</w:t>
      </w:r>
      <w:r w:rsidR="003F11FF" w:rsidRPr="00F62B9E">
        <w:rPr>
          <w:vertAlign w:val="subscript"/>
        </w:rPr>
        <w:t>open</w:t>
      </w:r>
      <w:r w:rsidR="003F11FF">
        <w:t>, the feeder closed</w:t>
      </w:r>
      <w:r w:rsidR="008674C4">
        <w:t xml:space="preserve"> and the light turned off</w:t>
      </w:r>
      <w:r w:rsidR="003F11FF">
        <w:t xml:space="preserve">. </w:t>
      </w:r>
      <w:r w:rsidR="003B13A9">
        <w:t xml:space="preserve">Feeder opening and closing occurred smoothly over </w:t>
      </w:r>
      <w:r w:rsidR="00F62B9E">
        <w:t xml:space="preserve">a total duration of </w:t>
      </w:r>
      <w:r w:rsidR="003B13A9">
        <w:t>1 s</w:t>
      </w:r>
      <w:r w:rsidR="00F62B9E">
        <w:t xml:space="preserve">. </w:t>
      </w:r>
    </w:p>
    <w:p w14:paraId="6C7C418E" w14:textId="24E716DC" w:rsidR="003B13A9" w:rsidRDefault="00D81832" w:rsidP="003B13A9">
      <w:r>
        <w:t xml:space="preserve">In the </w:t>
      </w:r>
      <w:r w:rsidRPr="00D71E3B">
        <w:rPr>
          <w:b/>
        </w:rPr>
        <w:t>Random task</w:t>
      </w:r>
      <w:r>
        <w:t xml:space="preserve">, </w:t>
      </w:r>
      <w:r w:rsidR="000C1EA4">
        <w:t xml:space="preserve">there were five identical sites arranged in an X shape. Each outer site was </w:t>
      </w:r>
      <w:r w:rsidR="009D5A21">
        <w:t xml:space="preserve">located </w:t>
      </w:r>
      <w:r w:rsidR="000C1EA4">
        <w:t xml:space="preserve">34 cm from the central site. In this task, </w:t>
      </w:r>
      <w:r>
        <w:t xml:space="preserve">every session started with the central site (“Center”) illuminated (“turned on”) and its feeder open. </w:t>
      </w:r>
      <w:r w:rsidR="008674C4">
        <w:t>Next, o</w:t>
      </w:r>
      <w:r w:rsidR="0052151B">
        <w:t xml:space="preserve">ne of the four outer target sites was </w:t>
      </w:r>
      <w:r>
        <w:t xml:space="preserve">pseudorandomly </w:t>
      </w:r>
      <w:r w:rsidR="0052151B">
        <w:t xml:space="preserve">selected as the “Target”. </w:t>
      </w:r>
      <w:r w:rsidR="00D47EE7">
        <w:t>We ensured that the same target did not occur twice in a row, and that each target was chosen a roughly equ</w:t>
      </w:r>
      <w:r w:rsidR="001F1D37">
        <w:t xml:space="preserve">al number of times per session. </w:t>
      </w:r>
      <w:r w:rsidR="0082340A">
        <w:t xml:space="preserve">During </w:t>
      </w:r>
      <w:r w:rsidR="00884B52">
        <w:t xml:space="preserve">some </w:t>
      </w:r>
      <w:r w:rsidR="0082340A">
        <w:t>pre-training sessions (Fig. 1g), the Target turned on after a random delay (no more than 5 s). For the remaining experimental sessions, t</w:t>
      </w:r>
      <w:r w:rsidR="0052151B">
        <w:t xml:space="preserve">he Target only turned </w:t>
      </w:r>
      <w:r>
        <w:t xml:space="preserve">on </w:t>
      </w:r>
      <w:r w:rsidR="0052151B">
        <w:t xml:space="preserve">when </w:t>
      </w:r>
      <w:r w:rsidR="00ED332B">
        <w:t xml:space="preserve">the bird was sitting at the </w:t>
      </w:r>
      <w:r w:rsidR="0074292D">
        <w:t xml:space="preserve">Center </w:t>
      </w:r>
      <w:r w:rsidR="00ED332B">
        <w:t xml:space="preserve">and </w:t>
      </w:r>
      <w:r w:rsidR="00E231BC">
        <w:t>gazing</w:t>
      </w:r>
      <w:r w:rsidR="0052151B">
        <w:t xml:space="preserve"> </w:t>
      </w:r>
      <w:r w:rsidR="00ED332B">
        <w:t xml:space="preserve">towards the Target </w:t>
      </w:r>
      <w:r w:rsidR="00021C65">
        <w:t>within a threshold of 1</w:t>
      </w:r>
      <w:r w:rsidR="00AD4957">
        <w:t>0-</w:t>
      </w:r>
      <w:r w:rsidR="00021C65">
        <w:t>20</w:t>
      </w:r>
      <w:r w:rsidR="00021C65" w:rsidRPr="005C45EB">
        <w:t>°</w:t>
      </w:r>
      <w:r w:rsidR="00021C65">
        <w:t xml:space="preserve"> </w:t>
      </w:r>
      <w:r w:rsidR="0052151B">
        <w:t xml:space="preserve">of angular deviation </w:t>
      </w:r>
      <w:r w:rsidR="00ED332B">
        <w:t>for at least 3 time points</w:t>
      </w:r>
      <w:r w:rsidR="0052151B">
        <w:t xml:space="preserve">. </w:t>
      </w:r>
      <w:r w:rsidR="00C86848">
        <w:t xml:space="preserve">The </w:t>
      </w:r>
      <w:r w:rsidR="00C86848" w:rsidRPr="00EA7EA1">
        <w:t>on</w:t>
      </w:r>
      <w:r w:rsidR="00C86848">
        <w:t xml:space="preserve"> The median latency from the time of peak saccade velocity to the time of light onset was 40 ms (n = </w:t>
      </w:r>
      <w:r w:rsidR="00C86848" w:rsidRPr="00875FD4">
        <w:t>8973</w:t>
      </w:r>
      <w:r w:rsidR="00C86848">
        <w:t xml:space="preserve"> trials; Fig. 3e), and the median time to fixation onset was 33 ms. </w:t>
      </w:r>
      <w:r w:rsidR="00D87ECB">
        <w:t xml:space="preserve">Both eyes could trigger the Target to turn on. </w:t>
      </w:r>
      <w:r w:rsidR="0074292D">
        <w:t xml:space="preserve">If the bird visited any outer site before triggering the Target with gaze, the Center </w:t>
      </w:r>
      <w:r>
        <w:t>turned on</w:t>
      </w:r>
      <w:r w:rsidR="0074292D">
        <w:t xml:space="preserve"> and the program waited for the bird to return to the Center. </w:t>
      </w:r>
      <w:r w:rsidR="008674C4">
        <w:t>T</w:t>
      </w:r>
      <w:r w:rsidR="00ED332B">
        <w:t>he T</w:t>
      </w:r>
      <w:r w:rsidR="0052151B">
        <w:t>arget</w:t>
      </w:r>
      <w:r>
        <w:t xml:space="preserve"> </w:t>
      </w:r>
      <w:r w:rsidR="0052151B">
        <w:t xml:space="preserve">turned on </w:t>
      </w:r>
      <w:r w:rsidR="0082340A">
        <w:t xml:space="preserve">every time </w:t>
      </w:r>
      <w:r w:rsidR="00ED332B">
        <w:t>the gaze trigger was activated</w:t>
      </w:r>
      <w:r w:rsidR="003C0DD0">
        <w:t xml:space="preserve">. </w:t>
      </w:r>
      <w:r w:rsidR="00347524">
        <w:t xml:space="preserve">The feeder actually opened with a probability chosen manually based on the bird’s behavior (50 – 100%) </w:t>
      </w:r>
      <w:r w:rsidR="0052151B">
        <w:t>in order to maintain motivation and increase the number of trials.</w:t>
      </w:r>
    </w:p>
    <w:p w14:paraId="66316F62" w14:textId="5CAC056C" w:rsidR="003B13A9" w:rsidRDefault="00362BF3" w:rsidP="003B13A9">
      <w:r>
        <w:t>After the Target turn</w:t>
      </w:r>
      <w:r w:rsidR="00D81832">
        <w:t>ed</w:t>
      </w:r>
      <w:r>
        <w:t xml:space="preserve"> </w:t>
      </w:r>
      <w:r w:rsidR="00D81832">
        <w:t>on</w:t>
      </w:r>
      <w:r>
        <w:t xml:space="preserve">, there were two variants of what happened next. </w:t>
      </w:r>
      <w:r w:rsidR="003B13A9">
        <w:t>In the “</w:t>
      </w:r>
      <w:r>
        <w:t>stable</w:t>
      </w:r>
      <w:r w:rsidR="003B13A9">
        <w:t>”</w:t>
      </w:r>
      <w:r>
        <w:t xml:space="preserve"> variant</w:t>
      </w:r>
      <w:r w:rsidR="00195455">
        <w:t xml:space="preserve"> of the task</w:t>
      </w:r>
      <w:r>
        <w:t>, the T</w:t>
      </w:r>
      <w:r w:rsidR="003B13A9">
        <w:t xml:space="preserve">arget stayed on until the bird visited the feeder. In the “transient” variant, the Target only remained on while gaze was fixated at the target, but turned on again when the bird approached the site (within </w:t>
      </w:r>
      <w:r w:rsidR="0082340A">
        <w:t>8</w:t>
      </w:r>
      <w:r w:rsidR="003B13A9">
        <w:t xml:space="preserve"> </w:t>
      </w:r>
      <w:r w:rsidR="00616D41">
        <w:t>c</w:t>
      </w:r>
      <w:r w:rsidR="003B13A9">
        <w:t xml:space="preserve">m). For the Random task, both </w:t>
      </w:r>
      <w:r w:rsidR="00195455">
        <w:t xml:space="preserve">task </w:t>
      </w:r>
      <w:r w:rsidR="003B13A9">
        <w:t>variants were used and pooled, since the analyses did not depend on the state of the light after initial detection. For the Blocked</w:t>
      </w:r>
      <w:r w:rsidR="00D81832">
        <w:t>-trial</w:t>
      </w:r>
      <w:r w:rsidR="003B13A9">
        <w:t xml:space="preserve"> task, all sessions were transient. For the All-to-all task, which was harder for birds to learn, all sessions were </w:t>
      </w:r>
      <w:r>
        <w:t>stable</w:t>
      </w:r>
      <w:r w:rsidR="003B13A9">
        <w:t>.</w:t>
      </w:r>
    </w:p>
    <w:p w14:paraId="64E11438" w14:textId="794805C0" w:rsidR="00520F3A" w:rsidRDefault="00362BF3" w:rsidP="00D81832">
      <w:r>
        <w:t xml:space="preserve">After the Target </w:t>
      </w:r>
      <w:r w:rsidR="00D81832">
        <w:t>turned on</w:t>
      </w:r>
      <w:r>
        <w:t>, t</w:t>
      </w:r>
      <w:r w:rsidR="003B13A9">
        <w:t>he program waited for the bi</w:t>
      </w:r>
      <w:r>
        <w:t>rd to</w:t>
      </w:r>
      <w:r w:rsidR="000660D7">
        <w:t xml:space="preserve"> visit the </w:t>
      </w:r>
      <w:r w:rsidR="00D71E3B">
        <w:t xml:space="preserve">Target and, if the feeder actually opened, </w:t>
      </w:r>
      <w:r>
        <w:t>retrieve a seed</w:t>
      </w:r>
      <w:r w:rsidR="003B13A9">
        <w:t xml:space="preserve">. </w:t>
      </w:r>
      <w:r>
        <w:t xml:space="preserve">Incorrect site visits were indicated by turning the Target off and the Center on, and requiring the bird to visit the </w:t>
      </w:r>
      <w:r w:rsidR="00D81832">
        <w:t xml:space="preserve">Center </w:t>
      </w:r>
      <w:r>
        <w:t>before the Target would turn on</w:t>
      </w:r>
      <w:r w:rsidR="00D47EE7">
        <w:t xml:space="preserve"> again</w:t>
      </w:r>
      <w:r>
        <w:t xml:space="preserve">. </w:t>
      </w:r>
      <w:r w:rsidR="00E231BC">
        <w:t xml:space="preserve">When the bird retrieved a seed from the target feeder, </w:t>
      </w:r>
      <w:r w:rsidR="00D81832">
        <w:t>T</w:t>
      </w:r>
      <w:r w:rsidR="00F659E8">
        <w:t xml:space="preserve">arget turned </w:t>
      </w:r>
      <w:r w:rsidR="00D47EE7">
        <w:t>off</w:t>
      </w:r>
      <w:r w:rsidR="00F659E8">
        <w:t xml:space="preserve"> and the </w:t>
      </w:r>
      <w:r w:rsidR="00D81832">
        <w:t xml:space="preserve">Center </w:t>
      </w:r>
      <w:r w:rsidR="00F659E8">
        <w:t xml:space="preserve">turned </w:t>
      </w:r>
      <w:r w:rsidR="00D47EE7">
        <w:t>on</w:t>
      </w:r>
      <w:r w:rsidR="00F659E8">
        <w:t xml:space="preserve"> (with a low </w:t>
      </w:r>
      <w:r w:rsidR="00D81832">
        <w:t>probability</w:t>
      </w:r>
      <w:r w:rsidR="00F659E8">
        <w:t xml:space="preserve"> of reward</w:t>
      </w:r>
      <w:r w:rsidR="00D81832">
        <w:t>,</w:t>
      </w:r>
      <w:r w:rsidR="00F659E8">
        <w:t xml:space="preserve"> </w:t>
      </w:r>
      <w:r w:rsidR="00D71E3B">
        <w:t>5-25</w:t>
      </w:r>
      <w:r w:rsidR="00D81832">
        <w:t>%</w:t>
      </w:r>
      <w:r w:rsidR="00F659E8">
        <w:t>).</w:t>
      </w:r>
      <w:r w:rsidR="00D47EE7">
        <w:t xml:space="preserve"> </w:t>
      </w:r>
      <w:r w:rsidR="00D81832">
        <w:t xml:space="preserve">We considered a single trial to consist of </w:t>
      </w:r>
      <w:r w:rsidR="00D47EE7">
        <w:t xml:space="preserve">one correct outward </w:t>
      </w:r>
      <w:r w:rsidR="00D81832">
        <w:t xml:space="preserve">dash toward the Target </w:t>
      </w:r>
      <w:r w:rsidR="00D47EE7">
        <w:t xml:space="preserve">and one inward dash </w:t>
      </w:r>
      <w:r w:rsidR="00D81832">
        <w:t>toward the Center</w:t>
      </w:r>
      <w:r w:rsidR="00D47EE7">
        <w:t xml:space="preserve">. </w:t>
      </w:r>
      <w:r w:rsidR="00F659E8">
        <w:t xml:space="preserve">Thus, this task elicited </w:t>
      </w:r>
      <w:r w:rsidR="00D47EE7">
        <w:t xml:space="preserve">self-paced but structured </w:t>
      </w:r>
      <w:r w:rsidR="00F659E8">
        <w:t xml:space="preserve">center-out visual search behavior, with </w:t>
      </w:r>
      <w:r w:rsidR="00520F3A">
        <w:t xml:space="preserve">many </w:t>
      </w:r>
      <w:r w:rsidR="00F659E8">
        <w:t xml:space="preserve">dashes </w:t>
      </w:r>
      <w:r w:rsidR="00520F3A">
        <w:t xml:space="preserve">and saccades towards the same four outer sites. </w:t>
      </w:r>
    </w:p>
    <w:p w14:paraId="68277C51" w14:textId="1E7A990F" w:rsidR="00F659E8" w:rsidRDefault="00362BF3" w:rsidP="000F00F2">
      <w:r>
        <w:t xml:space="preserve">The </w:t>
      </w:r>
      <w:r w:rsidR="001F1D37" w:rsidRPr="003B6BF5">
        <w:t>Blocked</w:t>
      </w:r>
      <w:r w:rsidR="003B6BF5" w:rsidRPr="003B6BF5">
        <w:t>-trial</w:t>
      </w:r>
      <w:r w:rsidRPr="003B6BF5">
        <w:t xml:space="preserve"> </w:t>
      </w:r>
      <w:r w:rsidR="00D81832" w:rsidRPr="003B6BF5">
        <w:t>t</w:t>
      </w:r>
      <w:r w:rsidRPr="003B6BF5">
        <w:t>ask</w:t>
      </w:r>
      <w:r>
        <w:t xml:space="preserve"> </w:t>
      </w:r>
      <w:r w:rsidR="000F00F2">
        <w:t>(</w:t>
      </w:r>
      <w:r w:rsidR="00D81832">
        <w:t xml:space="preserve">Fig. </w:t>
      </w:r>
      <w:r w:rsidR="000F00F2">
        <w:t>3</w:t>
      </w:r>
      <w:r w:rsidR="00D81832">
        <w:t xml:space="preserve">f) </w:t>
      </w:r>
      <w:r w:rsidR="000F00F2">
        <w:t>had an identical physical arrangement</w:t>
      </w:r>
      <w:r w:rsidR="00D47EE7">
        <w:t xml:space="preserve">. In contrast to the </w:t>
      </w:r>
      <w:r w:rsidR="001F1D37">
        <w:t>Random</w:t>
      </w:r>
      <w:r w:rsidR="00D47EE7">
        <w:t xml:space="preserve"> task,</w:t>
      </w:r>
      <w:r w:rsidR="000F00F2">
        <w:t xml:space="preserve"> however,</w:t>
      </w:r>
      <w:r w:rsidR="00D47EE7">
        <w:t xml:space="preserve"> the Target was not chosen randomly, but instead was repeated six trials in a row</w:t>
      </w:r>
      <w:r w:rsidR="001F1D37">
        <w:t xml:space="preserve">. For the first trial in a block, the Target always </w:t>
      </w:r>
      <w:r w:rsidR="00D81832">
        <w:t xml:space="preserve">turned on </w:t>
      </w:r>
      <w:r w:rsidR="00884B52">
        <w:t>every time</w:t>
      </w:r>
      <w:r w:rsidR="001F1D37">
        <w:t xml:space="preserve"> the bird’s gaze was detected. </w:t>
      </w:r>
      <w:r w:rsidR="00D87ECB">
        <w:t xml:space="preserve">To increase the number of trials in each condition, only the contralateral eye could trigger gaze in this task. (For birds that were trained on both the Random and the Blocked-trial task, the Blocked-trial task was always run after the Random task to avoid introducing any bias in eye usage in the Random task.) </w:t>
      </w:r>
      <w:r w:rsidR="001F1D37">
        <w:t xml:space="preserve">For the second through sixth trials in a block, two of the trials were pseudorandomly chosen to be “Catch” trials. On a Catch trial, the first time the bird’s gaze was detected towards the Target, the </w:t>
      </w:r>
      <w:r w:rsidR="00D81832">
        <w:t xml:space="preserve">Target </w:t>
      </w:r>
      <w:r w:rsidR="001F1D37">
        <w:t xml:space="preserve">stayed </w:t>
      </w:r>
      <w:r w:rsidR="00D81832">
        <w:t>off</w:t>
      </w:r>
      <w:r w:rsidR="001F1D37">
        <w:t xml:space="preserve">. On all subsequent gaze detections, the Target turned </w:t>
      </w:r>
      <w:r w:rsidR="00D81832">
        <w:t>on</w:t>
      </w:r>
      <w:r w:rsidR="001F1D37">
        <w:t xml:space="preserve">. The Catch trials were balanced such that over a session, there was a nearly equal number (±1) of Catch trials at each position within a block. </w:t>
      </w:r>
      <w:r w:rsidR="00C86848">
        <w:t xml:space="preserve">In this task, the median latency from peak saccade velocity to fixation onset was 33 ms, and the median latency to light onset was 40 ms, as in the Random task. </w:t>
      </w:r>
    </w:p>
    <w:p w14:paraId="3D10D3D0" w14:textId="78A3F35F" w:rsidR="003F7964" w:rsidRDefault="000F00F2" w:rsidP="00913E2B">
      <w:r>
        <w:lastRenderedPageBreak/>
        <w:t xml:space="preserve">The </w:t>
      </w:r>
      <w:r w:rsidR="00AB12F0" w:rsidRPr="003B6BF5">
        <w:t>All-to-all task</w:t>
      </w:r>
      <w:r>
        <w:t xml:space="preserve"> (</w:t>
      </w:r>
      <w:r w:rsidR="00C92DDC">
        <w:t>Fig. S</w:t>
      </w:r>
      <w:r w:rsidR="00D81832">
        <w:t xml:space="preserve">3) </w:t>
      </w:r>
      <w:r>
        <w:t xml:space="preserve">had five sites arranged in a pentagon. There was no </w:t>
      </w:r>
      <w:r w:rsidR="00D81832">
        <w:t xml:space="preserve">Center </w:t>
      </w:r>
      <w:r>
        <w:t xml:space="preserve">site, and the Targets were chosen </w:t>
      </w:r>
      <w:r w:rsidR="00D81832">
        <w:t xml:space="preserve">pseudorandomly </w:t>
      </w:r>
      <w:r>
        <w:t xml:space="preserve">in an all-to-all order. </w:t>
      </w:r>
      <w:r w:rsidR="0074292D">
        <w:t xml:space="preserve">Sequences requiring the bird to visit three adjacent sites in a row were </w:t>
      </w:r>
      <w:r w:rsidR="00D81832">
        <w:t>excluded from the pseudorandom assignment</w:t>
      </w:r>
      <w:r w:rsidR="0074292D">
        <w:t xml:space="preserve">, and </w:t>
      </w:r>
      <w:r w:rsidR="00D81832">
        <w:t xml:space="preserve">Target </w:t>
      </w:r>
      <w:r w:rsidR="0074292D">
        <w:t>pair counts were balanced within a session. Incorrect visits were indicated by turning off the current Target and turning on the previous Target, requiring the bird to return to the previ</w:t>
      </w:r>
      <w:r w:rsidR="00913E2B">
        <w:t>ous site before activating a gaze trigger or feeder opening.</w:t>
      </w:r>
      <w:r w:rsidR="00D87ECB">
        <w:t xml:space="preserve"> Both eyes could trigger the Target to turn on.</w:t>
      </w:r>
    </w:p>
    <w:p w14:paraId="41ECA039" w14:textId="328140B1" w:rsidR="008A1CEB" w:rsidRDefault="008A1CEB" w:rsidP="00FC01AD">
      <w:pPr>
        <w:ind w:firstLine="0"/>
      </w:pPr>
    </w:p>
    <w:p w14:paraId="2CA21F01" w14:textId="77777777" w:rsidR="00D71E3B" w:rsidRDefault="00D71E3B" w:rsidP="00DF45F6">
      <w:pPr>
        <w:pStyle w:val="Heading2"/>
      </w:pPr>
      <w:r>
        <w:t>Electrophysiological recording</w:t>
      </w:r>
    </w:p>
    <w:p w14:paraId="1B463C00" w14:textId="79D830A9" w:rsidR="00DA184E" w:rsidRDefault="00DA184E" w:rsidP="00475DEE">
      <w:pPr>
        <w:pStyle w:val="NoSpacing"/>
      </w:pPr>
      <w:r>
        <w:t>W</w:t>
      </w:r>
      <w:r w:rsidR="00D71E3B">
        <w:t>e developed a light-</w:t>
      </w:r>
      <w:bookmarkStart w:id="0" w:name="_GoBack"/>
      <w:bookmarkEnd w:id="0"/>
      <w:r w:rsidR="00D71E3B">
        <w:t xml:space="preserve">weight system for </w:t>
      </w:r>
      <w:r>
        <w:t xml:space="preserve">chronic recording during free behavior (REF Selmaan). Neural activity was recorded using </w:t>
      </w:r>
      <w:r w:rsidR="00D71E3B">
        <w:t>a 64-channel silicon neural probe (Cambridge NeuroTech</w:t>
      </w:r>
      <w:r w:rsidR="0074510D">
        <w:t xml:space="preserve">, H5 or </w:t>
      </w:r>
      <w:r w:rsidR="0074510D" w:rsidRPr="000660D7">
        <w:t>H6</w:t>
      </w:r>
      <w:r w:rsidR="0074510D">
        <w:t xml:space="preserve"> ASSY-236</w:t>
      </w:r>
      <w:r>
        <w:t>)</w:t>
      </w:r>
      <w:r w:rsidR="00475DEE">
        <w:t xml:space="preserve">. A three-part 3D printed housing system </w:t>
      </w:r>
      <w:r w:rsidR="003C42D1">
        <w:t>secured</w:t>
      </w:r>
      <w:r w:rsidR="00475DEE">
        <w:t xml:space="preserve"> the headstage and protected the probe. </w:t>
      </w:r>
    </w:p>
    <w:p w14:paraId="2AB6A5F5" w14:textId="04D16495" w:rsidR="00475DEE" w:rsidRDefault="00D71E3B" w:rsidP="00475DEE">
      <w:pPr>
        <w:pStyle w:val="NoSpacing"/>
      </w:pPr>
      <w:r w:rsidRPr="00CE1FF8">
        <w:t xml:space="preserve">Signals were amplified, multiplexed, and digitized at 30,000 </w:t>
      </w:r>
      <w:r>
        <w:t>Hz</w:t>
      </w:r>
      <w:r w:rsidRPr="00CE1FF8">
        <w:t xml:space="preserve"> using a custom PCB</w:t>
      </w:r>
      <w:r>
        <w:t xml:space="preserve"> containing a wire-bonded</w:t>
      </w:r>
      <w:r w:rsidRPr="00CE1FF8">
        <w:t xml:space="preserve"> </w:t>
      </w:r>
      <w:r w:rsidR="0074510D">
        <w:t xml:space="preserve">RHD2164 </w:t>
      </w:r>
      <w:r w:rsidRPr="00CE1FF8">
        <w:t xml:space="preserve">chip (Intan </w:t>
      </w:r>
      <w:r>
        <w:t>Technologies, LLC</w:t>
      </w:r>
      <w:r w:rsidR="0074510D">
        <w:t>)</w:t>
      </w:r>
      <w:r w:rsidRPr="00CE1FF8">
        <w:t xml:space="preserve">. </w:t>
      </w:r>
      <w:r w:rsidR="0074510D">
        <w:t xml:space="preserve">Intan RHX Data Acquisition Software (Intan Technologies, LLC) </w:t>
      </w:r>
      <w:r w:rsidR="00475DEE">
        <w:t xml:space="preserve">recorded the </w:t>
      </w:r>
      <w:r w:rsidR="0074510D">
        <w:t xml:space="preserve">neural data simultaneously with the </w:t>
      </w:r>
      <w:r w:rsidR="00475DEE">
        <w:t xml:space="preserve">time of each video frame from the head tracking system, and the times of light or feeder changes from the behavioral control system. </w:t>
      </w:r>
      <w:r w:rsidRPr="00CE1FF8">
        <w:t>Digital signals were transmitted from the bird to a computer interface board via a 12-conductor SPI</w:t>
      </w:r>
      <w:r w:rsidR="003C42D1">
        <w:t xml:space="preserve"> cable (Intan technologies, LLC</w:t>
      </w:r>
      <w:r w:rsidR="0074510D">
        <w:t xml:space="preserve">, </w:t>
      </w:r>
      <w:r w:rsidR="0074510D" w:rsidRPr="00CE1FF8">
        <w:t>C3213</w:t>
      </w:r>
      <w:r w:rsidRPr="00CE1FF8">
        <w:t>)</w:t>
      </w:r>
      <w:r>
        <w:t xml:space="preserve">, passed through a </w:t>
      </w:r>
      <w:r w:rsidRPr="00CE1FF8">
        <w:t>motorized commutator (Do</w:t>
      </w:r>
      <w:r>
        <w:t>ric Lenses, Inc., AERJ_24_HDMI)</w:t>
      </w:r>
      <w:r w:rsidRPr="00CE1FF8">
        <w:t>.</w:t>
      </w:r>
      <w:r w:rsidR="00DA184E">
        <w:t xml:space="preserve"> </w:t>
      </w:r>
    </w:p>
    <w:p w14:paraId="35A5657C" w14:textId="058A6272" w:rsidR="00D71E3B" w:rsidRDefault="00DA184E" w:rsidP="00475DEE">
      <w:pPr>
        <w:pStyle w:val="NoSpacing"/>
      </w:pPr>
      <w:r>
        <w:t xml:space="preserve">To minimize </w:t>
      </w:r>
      <w:r w:rsidR="00475DEE">
        <w:t>degradation</w:t>
      </w:r>
      <w:r>
        <w:t xml:space="preserve"> of neural signals over time, the probe </w:t>
      </w:r>
      <w:r w:rsidR="00475DEE">
        <w:t>contacts were left embedded in</w:t>
      </w:r>
      <w:r w:rsidR="00475DEE" w:rsidRPr="00475DEE">
        <w:t xml:space="preserve"> </w:t>
      </w:r>
      <w:r w:rsidR="00475DEE">
        <w:t xml:space="preserve">a silicone gel covering the brain when not in use. The probe was </w:t>
      </w:r>
      <w:r>
        <w:t xml:space="preserve">inserted to the desired depth 30 minutes before recording and retracted at the end of each session using an aluminum </w:t>
      </w:r>
      <w:r w:rsidR="000969D7">
        <w:t>n</w:t>
      </w:r>
      <w:r w:rsidR="0074510D">
        <w:t>ano</w:t>
      </w:r>
      <w:r w:rsidR="000969D7">
        <w:t>-</w:t>
      </w:r>
      <w:r w:rsidR="0074510D">
        <w:t xml:space="preserve">drive </w:t>
      </w:r>
      <w:r>
        <w:t>(Cambridge</w:t>
      </w:r>
      <w:r w:rsidR="000969D7">
        <w:t xml:space="preserve"> NeuroT</w:t>
      </w:r>
      <w:r>
        <w:t xml:space="preserve">ech). </w:t>
      </w:r>
    </w:p>
    <w:p w14:paraId="25330AE8" w14:textId="1CBE4ACE" w:rsidR="00D71E3B" w:rsidRDefault="00475DEE" w:rsidP="00815DCD">
      <w:pPr>
        <w:pStyle w:val="NoSpacing"/>
      </w:pPr>
      <w:r w:rsidRPr="00DA184E">
        <w:t>The entire assem</w:t>
      </w:r>
      <w:r>
        <w:t>bly was 1.1 g (0.1 g probe, 0.40</w:t>
      </w:r>
      <w:r w:rsidRPr="00DA184E">
        <w:t xml:space="preserve"> g headstage and connectors, 0.28 g drive, 0.3</w:t>
      </w:r>
      <w:r>
        <w:t>2</w:t>
      </w:r>
      <w:r w:rsidRPr="00DA184E">
        <w:t xml:space="preserve"> g housing)</w:t>
      </w:r>
      <w:r>
        <w:t>; cement added ~0.</w:t>
      </w:r>
      <w:r w:rsidR="0074510D">
        <w:t>2</w:t>
      </w:r>
      <w:r>
        <w:t xml:space="preserve"> g more and the head tracking markers added 0.14 g more</w:t>
      </w:r>
      <w:r w:rsidRPr="00DA184E">
        <w:t>.</w:t>
      </w:r>
    </w:p>
    <w:p w14:paraId="381E437A" w14:textId="77777777" w:rsidR="00805FF7" w:rsidRDefault="00805FF7" w:rsidP="00DF45F6">
      <w:pPr>
        <w:pStyle w:val="Heading2"/>
      </w:pPr>
      <w:r w:rsidRPr="00805FF7">
        <w:t xml:space="preserve">Surgery </w:t>
      </w:r>
    </w:p>
    <w:p w14:paraId="4E74EA0F" w14:textId="16258EDC" w:rsidR="00B515CD" w:rsidRDefault="00DA184E" w:rsidP="00DC56FB">
      <w:r>
        <w:t xml:space="preserve">Surgery was conducted </w:t>
      </w:r>
      <w:r w:rsidR="00B515CD">
        <w:t>using a two</w:t>
      </w:r>
      <w:r w:rsidR="00347524">
        <w:t>-</w:t>
      </w:r>
      <w:r w:rsidR="00B515CD">
        <w:t xml:space="preserve">step procedure, </w:t>
      </w:r>
      <w:r>
        <w:t xml:space="preserve">largely as described in (Chettih et al 2024). </w:t>
      </w:r>
      <w:r w:rsidR="00B515CD">
        <w:t xml:space="preserve">In the first step, a dummy implant with a removable cap was affixed to the skull. The bird was allowed to recover and removable weights were gradually added. In the second step, the </w:t>
      </w:r>
      <w:r w:rsidR="000969D7">
        <w:t xml:space="preserve">craniotomy was made and the </w:t>
      </w:r>
      <w:r w:rsidR="00B515CD">
        <w:t xml:space="preserve">probe was implanted. </w:t>
      </w:r>
    </w:p>
    <w:p w14:paraId="618E34C5" w14:textId="24694372" w:rsidR="00A94786" w:rsidRDefault="00B515CD" w:rsidP="000969D7">
      <w:r>
        <w:t xml:space="preserve">During the first step, birds </w:t>
      </w:r>
      <w:r w:rsidR="00805FF7" w:rsidRPr="00805FF7">
        <w:t>were anesthetized using 1.5% isoflurane in oxygen</w:t>
      </w:r>
      <w:r>
        <w:t>.</w:t>
      </w:r>
      <w:r w:rsidR="00805FF7" w:rsidRPr="00805FF7">
        <w:t xml:space="preserve"> Feathers were removed from the surgical site, and </w:t>
      </w:r>
      <w:r w:rsidR="000969D7">
        <w:t>the bird was</w:t>
      </w:r>
      <w:r w:rsidR="00805FF7" w:rsidRPr="00805FF7">
        <w:t xml:space="preserve"> placed in a </w:t>
      </w:r>
      <w:r>
        <w:t xml:space="preserve">modified </w:t>
      </w:r>
      <w:r w:rsidR="00805FF7" w:rsidRPr="00805FF7">
        <w:t xml:space="preserve">stereotaxic apparatus using ear bars and a beak clamp. </w:t>
      </w:r>
      <w:r>
        <w:t>T</w:t>
      </w:r>
      <w:r w:rsidRPr="00B515CD">
        <w:t xml:space="preserve">he </w:t>
      </w:r>
      <w:r>
        <w:t xml:space="preserve">head </w:t>
      </w:r>
      <w:r w:rsidRPr="00B515CD">
        <w:t>was tilted such that the angle of the groove at the base of the upper mandible of the beak was</w:t>
      </w:r>
      <w:r w:rsidR="00A94786">
        <w:t xml:space="preserve"> 65° relative to the horizontal, corresponding to an angle of 30</w:t>
      </w:r>
      <w:r w:rsidR="00021C65" w:rsidRPr="005C45EB">
        <w:t>°</w:t>
      </w:r>
      <w:r w:rsidR="00A94786">
        <w:t xml:space="preserve"> between the bite bar and the horizontal.</w:t>
      </w:r>
      <w:r w:rsidR="00D6531B">
        <w:t xml:space="preserve"> </w:t>
      </w:r>
      <w:r w:rsidR="00A94786">
        <w:t>A silver ground wire (</w:t>
      </w:r>
      <w:r w:rsidR="00A94786" w:rsidRPr="00B515CD">
        <w:t>0.005”</w:t>
      </w:r>
      <w:r w:rsidR="00A94786">
        <w:t xml:space="preserve"> diameter) was implanted in the contralateral hemisphere, posterior and lateral to the hippocampus and 1 mm below the surface. </w:t>
      </w:r>
      <w:r w:rsidR="00D6531B">
        <w:t>The location of the probe craniotomy was marked on the surface of the skull: 3.02 – 4.05 mm anterior to lambda, 0.5 – 0.73 mm lateral to the midline. Most</w:t>
      </w:r>
      <w:r w:rsidR="00D6531B" w:rsidRPr="00805FF7">
        <w:t xml:space="preserve"> microdrives were implanted into the left hippocampus</w:t>
      </w:r>
      <w:r w:rsidR="00F536E8">
        <w:t>, with two</w:t>
      </w:r>
      <w:r w:rsidR="00D6531B">
        <w:t xml:space="preserve"> microdrives implanted in the right hippocampus</w:t>
      </w:r>
      <w:r w:rsidR="00D6531B" w:rsidRPr="00805FF7">
        <w:t xml:space="preserve">. </w:t>
      </w:r>
      <w:r w:rsidR="00D6531B">
        <w:t xml:space="preserve"> The tilt of the head was adjusted to that the 3D printed base would sit flat on the skull when centered over the craniotomy. A short base unit was cemented over the planned craniotomy </w:t>
      </w:r>
      <w:r w:rsidR="00D6531B" w:rsidRPr="00B515CD">
        <w:t>(RelyX Unicem, 3M</w:t>
      </w:r>
      <w:r w:rsidR="00D6531B">
        <w:t>). A</w:t>
      </w:r>
      <w:r w:rsidR="00D6531B" w:rsidRPr="00B515CD">
        <w:t xml:space="preserve"> removable 3D printed cap was attached to the base unit. </w:t>
      </w:r>
      <w:r w:rsidR="00D6531B">
        <w:t xml:space="preserve"> After the surgery, b</w:t>
      </w:r>
      <w:r w:rsidR="00D6531B" w:rsidRPr="00B515CD">
        <w:t>uprenorphine (0.05 mg/kg) was injected intraperitoneally and the bi</w:t>
      </w:r>
      <w:r w:rsidR="00D6531B">
        <w:t>rd was allowed to recover for 1.5-</w:t>
      </w:r>
      <w:r w:rsidR="00D6531B" w:rsidRPr="00B515CD">
        <w:t>2 weeks</w:t>
      </w:r>
      <w:r w:rsidR="00D6531B">
        <w:t xml:space="preserve"> while weight was monitored. After at least 5 days, a 1 g weight wa</w:t>
      </w:r>
      <w:r w:rsidR="000969D7">
        <w:t xml:space="preserve">s added to the dummy cap. </w:t>
      </w:r>
    </w:p>
    <w:p w14:paraId="3A0666D5" w14:textId="3F82BE79" w:rsidR="00D6531B" w:rsidRDefault="00A94786" w:rsidP="00B132DD">
      <w:r>
        <w:t xml:space="preserve">During the second step, the bird was anesthetized as above </w:t>
      </w:r>
      <w:r w:rsidR="00D6531B">
        <w:t xml:space="preserve">and </w:t>
      </w:r>
      <w:r w:rsidR="00D6531B" w:rsidRPr="00805FF7">
        <w:t>injected intraperitoneally with dexamethasone (2 mg/kg).</w:t>
      </w:r>
      <w:r w:rsidR="00D6531B">
        <w:t xml:space="preserve"> The cap of </w:t>
      </w:r>
      <w:r>
        <w:t xml:space="preserve">the dummy implant was removed and the </w:t>
      </w:r>
      <w:r w:rsidR="00D6531B">
        <w:t xml:space="preserve">remaining </w:t>
      </w:r>
      <w:r>
        <w:t xml:space="preserve">base unit </w:t>
      </w:r>
      <w:r>
        <w:lastRenderedPageBreak/>
        <w:t xml:space="preserve">and skull were cleaned with 70% ethanol. </w:t>
      </w:r>
      <w:r w:rsidR="00B515CD" w:rsidRPr="00B515CD">
        <w:t xml:space="preserve">A craniotomy and durotomy were performed covering a 1x1 mm area </w:t>
      </w:r>
      <w:r>
        <w:t xml:space="preserve">centered on the coordinates given above. </w:t>
      </w:r>
      <w:r w:rsidR="00B515CD" w:rsidRPr="00B515CD">
        <w:t xml:space="preserve"> A 3D printed biocompatible </w:t>
      </w:r>
      <w:r>
        <w:t xml:space="preserve">resin insert with </w:t>
      </w:r>
      <w:r w:rsidRPr="00B515CD">
        <w:t>a sm</w:t>
      </w:r>
      <w:r>
        <w:t>all central slit (0.4 x 0.1 mm)</w:t>
      </w:r>
      <w:r w:rsidR="00B515CD" w:rsidRPr="00B515CD">
        <w:t xml:space="preserve"> was inserted into the craniotomy site</w:t>
      </w:r>
      <w:r>
        <w:t xml:space="preserve"> so that it pressed</w:t>
      </w:r>
      <w:r w:rsidR="00B515CD" w:rsidRPr="00B515CD">
        <w:t xml:space="preserve"> </w:t>
      </w:r>
      <w:r>
        <w:t xml:space="preserve">gently on the brain surface </w:t>
      </w:r>
      <w:r w:rsidR="00B515CD" w:rsidRPr="00B515CD">
        <w:t xml:space="preserve">and </w:t>
      </w:r>
      <w:r w:rsidR="00D6531B">
        <w:t xml:space="preserve">was </w:t>
      </w:r>
      <w:r w:rsidR="00B515CD" w:rsidRPr="00B515CD">
        <w:t xml:space="preserve">cemented to </w:t>
      </w:r>
      <w:r>
        <w:t>the skull</w:t>
      </w:r>
      <w:r w:rsidR="00D6531B">
        <w:t>.</w:t>
      </w:r>
      <w:r>
        <w:t xml:space="preserve"> </w:t>
      </w:r>
      <w:r w:rsidR="00D6531B">
        <w:t>A silicon probe mounted on a drive was then moved into place, tilted laterally by 1</w:t>
      </w:r>
      <w:r w:rsidR="00D6531B" w:rsidRPr="00805FF7">
        <w:t>0°</w:t>
      </w:r>
      <w:r w:rsidR="00D6531B">
        <w:t>-15</w:t>
      </w:r>
      <w:r w:rsidR="00D6531B" w:rsidRPr="00805FF7">
        <w:t>° to target the medial hippocampus</w:t>
      </w:r>
      <w:r w:rsidR="00D6531B">
        <w:t xml:space="preserve">. After </w:t>
      </w:r>
      <w:r w:rsidR="000969D7">
        <w:t>insertion</w:t>
      </w:r>
      <w:r w:rsidR="00D6531B">
        <w:t xml:space="preserve"> of the probe was checked, t</w:t>
      </w:r>
      <w:r w:rsidR="00D6531B" w:rsidRPr="00B515CD">
        <w:t xml:space="preserve">he space above the craniotomy was filled with a protective layer of </w:t>
      </w:r>
      <w:r w:rsidR="00D6531B">
        <w:t>silicone elastomer (</w:t>
      </w:r>
      <w:r w:rsidR="000969D7">
        <w:t>Dow Corning 3-4680 Silicone Gel</w:t>
      </w:r>
      <w:r w:rsidR="00D6531B">
        <w:t xml:space="preserve">). The probe was advanced to sit in the elastomer and the drive was cemented into place. </w:t>
      </w:r>
      <w:r w:rsidR="005041E1">
        <w:t xml:space="preserve">The protective outer housing and the headstage were secured over the probe. The top surface of the outer housing </w:t>
      </w:r>
      <w:r w:rsidR="004647B8">
        <w:t>contained a hole to access the drive screw, and</w:t>
      </w:r>
      <w:r w:rsidR="000969D7">
        <w:t xml:space="preserve"> </w:t>
      </w:r>
      <w:r w:rsidR="004647B8">
        <w:t xml:space="preserve">a kinematic composed of </w:t>
      </w:r>
      <w:r w:rsidR="005041E1">
        <w:t>two small neodymium magnets and 3D printed features</w:t>
      </w:r>
      <w:r w:rsidR="004647B8">
        <w:t xml:space="preserve"> to</w:t>
      </w:r>
      <w:r w:rsidR="005041E1">
        <w:t xml:space="preserve"> </w:t>
      </w:r>
      <w:r w:rsidR="000969D7">
        <w:t>a</w:t>
      </w:r>
      <w:r w:rsidR="004647B8">
        <w:t>llow</w:t>
      </w:r>
      <w:r w:rsidR="000969D7">
        <w:t xml:space="preserve"> reliable </w:t>
      </w:r>
      <w:r w:rsidR="004647B8">
        <w:t>re-</w:t>
      </w:r>
      <w:r w:rsidR="000969D7">
        <w:t xml:space="preserve">positioning of the </w:t>
      </w:r>
      <w:r w:rsidR="005041E1">
        <w:t xml:space="preserve">reflective markers during behavioral sessions. </w:t>
      </w:r>
    </w:p>
    <w:p w14:paraId="73F2370A" w14:textId="77777777" w:rsidR="00805FF7" w:rsidRDefault="00805FF7" w:rsidP="00DF45F6">
      <w:pPr>
        <w:pStyle w:val="Heading2"/>
      </w:pPr>
      <w:r w:rsidRPr="00805FF7">
        <w:t xml:space="preserve">Histology </w:t>
      </w:r>
    </w:p>
    <w:p w14:paraId="13B6D50B" w14:textId="0211B15F" w:rsidR="008A1CEB" w:rsidRPr="004647B8" w:rsidRDefault="00805FF7" w:rsidP="004647B8">
      <w:r w:rsidRPr="00805FF7">
        <w:t>After completi</w:t>
      </w:r>
      <w:r w:rsidR="003F7964">
        <w:t xml:space="preserve">on of all experiments for each bird, the silicon probe was left in place overnight. Birds were </w:t>
      </w:r>
      <w:r w:rsidRPr="00805FF7">
        <w:t>given an overdose of ketamine and xylazine and were then perfused transcardially with saline followed by 4% formaldehyde. Brains were extracted and stored in 4% formaldehyde, then cut into 100 μm-thick coronal sections. Brain sections were stained with fluo</w:t>
      </w:r>
      <w:r w:rsidR="003F7964">
        <w:t>rescent DAPI</w:t>
      </w:r>
      <w:r w:rsidRPr="00805FF7">
        <w:t xml:space="preserve">. </w:t>
      </w:r>
      <w:r w:rsidR="003F7964">
        <w:t>T</w:t>
      </w:r>
      <w:r w:rsidRPr="00805FF7">
        <w:t xml:space="preserve">he position of each electrode relative to the boundary of the hippocampus was </w:t>
      </w:r>
      <w:r w:rsidR="003F7964">
        <w:t xml:space="preserve">estimated by measuring the distance from the surface of the brain to the lateral ventricle along the electrode track. </w:t>
      </w:r>
      <w:r w:rsidRPr="00805FF7">
        <w:t xml:space="preserve"> This </w:t>
      </w:r>
      <w:r w:rsidR="003F7964">
        <w:t>measurement</w:t>
      </w:r>
      <w:r w:rsidRPr="00805FF7">
        <w:t xml:space="preserve"> was used to </w:t>
      </w:r>
      <w:r w:rsidR="004647B8">
        <w:t>exclude</w:t>
      </w:r>
      <w:r w:rsidRPr="00805FF7">
        <w:t xml:space="preserve"> recorded cells </w:t>
      </w:r>
      <w:r w:rsidR="004647B8">
        <w:t xml:space="preserve">that </w:t>
      </w:r>
      <w:r w:rsidRPr="00805FF7">
        <w:t xml:space="preserve">were likely outside the hippocampus. </w:t>
      </w:r>
    </w:p>
    <w:p w14:paraId="68395831" w14:textId="77777777" w:rsidR="000322D2" w:rsidRPr="00DA184E" w:rsidRDefault="000322D2" w:rsidP="00DF45F6">
      <w:pPr>
        <w:pStyle w:val="Heading2"/>
      </w:pPr>
      <w:r>
        <w:t>Spike sorting</w:t>
      </w:r>
    </w:p>
    <w:p w14:paraId="7DC2B129" w14:textId="248173F8" w:rsidR="004647B8" w:rsidRDefault="004647B8" w:rsidP="000322D2">
      <w:r w:rsidRPr="008A1CEB">
        <w:t>All analyses were conducted in MATLAB</w:t>
      </w:r>
      <w:r>
        <w:t xml:space="preserve"> unless noted</w:t>
      </w:r>
      <w:r w:rsidRPr="008A1CEB">
        <w:t xml:space="preserve">. </w:t>
      </w:r>
      <w:r w:rsidR="000322D2" w:rsidRPr="00015956">
        <w:t>Spike sorting was conducted using Kilosort2.0</w:t>
      </w:r>
      <w:r w:rsidR="002D141B">
        <w:fldChar w:fldCharType="begin"/>
      </w:r>
      <w:r w:rsidR="00FF1AAF">
        <w:instrText xml:space="preserve"> ADDIN ZOTERO_ITEM CSL_CITATION {"citationID":"5VhSw8uB","properties":{"formattedCitation":"\\super 4\\nosupersub{}","plainCitation":"4","noteIndex":0},"citationItems":[{"id":531,"uris":["http://zotero.org/users/12221566/items/7HU2GYV7"],"itemData":{"id":531,"type":"paper-conference","abstract":"New silicon technology is enabling large-scale electrophysiological recordings in vivo from hundreds to thousands of channels. Interpreting these recordings requires scalable and accurate automated methods for spike sorting, which should minimize the time required for manual curation of the results. Here we introduce KiloSort, a new integrated spike sorting framework that uses template matching both during spike detection and during spike clustering. KiloSort models the electrical voltage as a sum of template waveforms triggered on the spike times, which allows overlapping spikes to be identified and resolved. Unlike previous algorithms that compress the data with PCA, KiloSort operates on the raw data which allows it to construct a more accurate model of the waveforms. Processing times are faster than in previous algorithms thanks to batch-based optimization on GPUs. We compare KiloSort to an established algorithm and show favorable performance, at much reduced processing times. A novel post-clustering merging step based on the continuity of the templates further reduced substantially the number of manual operations required on this data, for the neurons with near-zero error rates, paving the way for fully automated spike sorting of multichannel electrode recordings.","container-title":"Advances in Neural Information Processing Systems","publisher":"Curran Associates, Inc.","source":"Neural Information Processing Systems","title":"Fast and accurate spike sorting of high-channel count probes with KiloSort","URL":"https://proceedings.neurips.cc/paper_files/paper/2016/hash/1145a30ff80745b56fb0cecf65305017-Abstract.html","volume":"29","author":[{"family":"Pachitariu","given":"Marius"},{"family":"Steinmetz","given":"Nicholas A"},{"family":"Kadir","given":"Shabnam N"},{"family":"Carandini","given":"Matteo"},{"family":"Harris","given":"Kenneth D"}],"accessed":{"date-parts":[["2024",9,23]]},"issued":{"date-parts":[["2016"]]}}}],"schema":"https://github.com/citation-style-language/schema/raw/master/csl-citation.json"} </w:instrText>
      </w:r>
      <w:r w:rsidR="002D141B">
        <w:fldChar w:fldCharType="separate"/>
      </w:r>
      <w:r w:rsidR="00772788" w:rsidRPr="00772788">
        <w:rPr>
          <w:rFonts w:cs="Calibri"/>
          <w:vertAlign w:val="superscript"/>
        </w:rPr>
        <w:t>4</w:t>
      </w:r>
      <w:r w:rsidR="002D141B">
        <w:fldChar w:fldCharType="end"/>
      </w:r>
      <w:r w:rsidR="000322D2">
        <w:t>. Default settings were used</w:t>
      </w:r>
      <w:r w:rsidR="0022309B">
        <w:t>,</w:t>
      </w:r>
      <w:r w:rsidR="000322D2">
        <w:t xml:space="preserve"> except </w:t>
      </w:r>
      <w:r w:rsidR="0022309B">
        <w:t xml:space="preserve">that </w:t>
      </w:r>
      <w:r w:rsidR="000322D2">
        <w:t>the high</w:t>
      </w:r>
      <w:r w:rsidR="0022309B">
        <w:t>-</w:t>
      </w:r>
      <w:r w:rsidR="000322D2">
        <w:t>pass filtering cutoff was set to 300 Hz and there was no minimum firing rate for good channels</w:t>
      </w:r>
      <w:r w:rsidR="00330423">
        <w:t xml:space="preserve">. </w:t>
      </w:r>
      <w:r w:rsidR="000322D2">
        <w:t>A total of 25 sessions were manually curated</w:t>
      </w:r>
      <w:r>
        <w:t xml:space="preserve"> in Phy (Python)</w:t>
      </w:r>
      <w:r w:rsidR="000322D2">
        <w:t xml:space="preserve">, including 15 in the current dataset and 10 from previous pilot experiments. During manual curation, the automatic labels were edited as needed to mark units as “good”, “mua” (multiunit activity), and “noise”. The remaining 55 sessions were automatically curated by applying several criteria. First, </w:t>
      </w:r>
      <w:r w:rsidR="000322D2" w:rsidRPr="00985D4B">
        <w:t>we calculated the spatial extent of each unit along the probe, as well as the cluster contaminat</w:t>
      </w:r>
      <w:r w:rsidR="000322D2">
        <w:t xml:space="preserve">ion rate determined by Kilosort, and excluded units that passed a threshold for each. </w:t>
      </w:r>
    </w:p>
    <w:p w14:paraId="6D72CDED" w14:textId="127379B7" w:rsidR="004647B8" w:rsidRDefault="000322D2" w:rsidP="008D1542">
      <w:r>
        <w:t>Second, w</w:t>
      </w:r>
      <w:r w:rsidRPr="00985D4B">
        <w:t xml:space="preserve">e </w:t>
      </w:r>
      <w:r w:rsidR="004647B8">
        <w:t xml:space="preserve">identified </w:t>
      </w:r>
      <w:r w:rsidR="004647B8" w:rsidRPr="004647B8">
        <w:t>putative ex</w:t>
      </w:r>
      <w:r w:rsidR="004647B8">
        <w:t xml:space="preserve">citatory and inhibitory neurons </w:t>
      </w:r>
      <w:r w:rsidR="004647B8" w:rsidRPr="008A1CEB">
        <w:t xml:space="preserve">by applying </w:t>
      </w:r>
      <w:r w:rsidR="004647B8">
        <w:t>a Gaussian mixture model</w:t>
      </w:r>
      <w:r w:rsidR="004647B8" w:rsidRPr="008A1CEB">
        <w:t xml:space="preserve"> </w:t>
      </w:r>
      <w:r w:rsidR="004647B8">
        <w:t xml:space="preserve">(GMM) </w:t>
      </w:r>
      <w:r w:rsidR="004647B8" w:rsidRPr="008A1CEB">
        <w:t xml:space="preserve">to the </w:t>
      </w:r>
      <w:r w:rsidR="004647B8">
        <w:t xml:space="preserve">following </w:t>
      </w:r>
      <w:r w:rsidR="00B132DD">
        <w:t xml:space="preserve">four </w:t>
      </w:r>
      <w:r w:rsidR="004647B8" w:rsidRPr="008A1CEB">
        <w:t xml:space="preserve">electrophysiological characteristics </w:t>
      </w:r>
      <w:r w:rsidR="004647B8">
        <w:t>(</w:t>
      </w:r>
      <w:r w:rsidR="00C92DDC">
        <w:t>Fig. S</w:t>
      </w:r>
      <w:r w:rsidR="004647B8">
        <w:t>5</w:t>
      </w:r>
      <w:r w:rsidR="00B132DD">
        <w:t>): spike rate (log transformed), spike width, spike asymmetry, and derivative peak-trough ratio</w:t>
      </w:r>
      <w:r w:rsidR="00B132DD" w:rsidRPr="00B132DD">
        <w:t xml:space="preserve">. </w:t>
      </w:r>
      <w:r w:rsidR="004647B8" w:rsidRPr="008A1CEB">
        <w:t xml:space="preserve">Spike width was calculated as the time from the trough of the average spike waveform to the subsequent peak. </w:t>
      </w:r>
      <w:r w:rsidR="00B132DD">
        <w:t xml:space="preserve">Spike </w:t>
      </w:r>
      <w:r w:rsidR="004647B8" w:rsidRPr="008A1CEB">
        <w:t>asymmetry was calculated as the relative height of the two posi</w:t>
      </w:r>
      <w:r w:rsidR="004647B8">
        <w:t>tive peaks flanking the trough</w:t>
      </w:r>
      <w:r w:rsidR="004647B8" w:rsidRPr="008A1CEB">
        <w:t xml:space="preserve">. </w:t>
      </w:r>
      <w:r w:rsidR="008E02E1">
        <w:t>D</w:t>
      </w:r>
      <w:r w:rsidR="008E02E1" w:rsidRPr="00B132DD">
        <w:t xml:space="preserve">erivative </w:t>
      </w:r>
      <w:r w:rsidR="008E02E1">
        <w:t>p</w:t>
      </w:r>
      <w:r w:rsidR="00B132DD" w:rsidRPr="00B132DD">
        <w:t xml:space="preserve">eak-trough ratio </w:t>
      </w:r>
      <w:r w:rsidR="00B132DD">
        <w:t>was t</w:t>
      </w:r>
      <w:r w:rsidR="00B132DD" w:rsidRPr="00B132DD">
        <w:t xml:space="preserve">he </w:t>
      </w:r>
      <w:r w:rsidR="00B132DD">
        <w:t xml:space="preserve">log-transformed </w:t>
      </w:r>
      <w:r w:rsidR="00B132DD" w:rsidRPr="00B132DD">
        <w:t xml:space="preserve">ratio of the peak </w:t>
      </w:r>
      <w:r w:rsidR="00B132DD">
        <w:t>amplitude to the</w:t>
      </w:r>
      <w:r w:rsidR="00B132DD" w:rsidRPr="00B132DD">
        <w:t xml:space="preserve"> trough </w:t>
      </w:r>
      <w:r w:rsidR="00B132DD">
        <w:t xml:space="preserve">amplitude </w:t>
      </w:r>
      <w:r w:rsidR="00B132DD" w:rsidRPr="00B132DD">
        <w:t>of the waveform derivative</w:t>
      </w:r>
      <w:r w:rsidR="00B132DD">
        <w:t xml:space="preserve">. </w:t>
      </w:r>
      <w:r w:rsidR="004647B8">
        <w:t xml:space="preserve">We fit the GMM on the manually curated sessions to classify cells into two clusters corresponding to putative excitatory and inhibitory neurons. We then applied the GMM to all sessions and excluded units that exceeded a distance threshold from either of the two clusters. A small number of neurons that were intermediate between the two clusters were labelled as unclassified neurons and were not </w:t>
      </w:r>
      <w:r w:rsidR="008D1542">
        <w:t>considered further</w:t>
      </w:r>
      <w:r w:rsidR="004647B8">
        <w:t>.</w:t>
      </w:r>
      <w:r w:rsidR="008D1542">
        <w:t xml:space="preserve"> Cells with fewer than 500 spikes were excluded (</w:t>
      </w:r>
      <w:r w:rsidR="008D1542" w:rsidRPr="004647B8">
        <w:t>457</w:t>
      </w:r>
      <w:r w:rsidR="008D1542">
        <w:t xml:space="preserve">/3115 cells). </w:t>
      </w:r>
      <w:r w:rsidR="008E02E1">
        <w:t xml:space="preserve">Custom code to run spike sorting and process results is available at: </w:t>
      </w:r>
      <w:hyperlink r:id="rId7" w:history="1">
        <w:r w:rsidR="008E02E1" w:rsidRPr="008D2353">
          <w:rPr>
            <w:rStyle w:val="Hyperlink"/>
          </w:rPr>
          <w:t>https://github.com/hpay/spikesort-hp</w:t>
        </w:r>
      </w:hyperlink>
      <w:r w:rsidR="008E02E1">
        <w:t xml:space="preserve">. </w:t>
      </w:r>
    </w:p>
    <w:p w14:paraId="7287C3EB" w14:textId="5B9FF363" w:rsidR="004647B8" w:rsidRDefault="004647B8" w:rsidP="00B132DD">
      <w:r>
        <w:t xml:space="preserve"> Inhibitory neurons were further clustered into two groups on the basis of their average saccade-aligned activity (see </w:t>
      </w:r>
      <w:r w:rsidR="0022309B">
        <w:t>Main Text</w:t>
      </w:r>
      <w:r>
        <w:t>). M</w:t>
      </w:r>
      <w:r w:rsidRPr="008A1CEB">
        <w:t xml:space="preserve">ean firing rate was </w:t>
      </w:r>
      <w:r w:rsidR="002B7E87">
        <w:t>1.3 Hz, 14.0 Hz, 7.1</w:t>
      </w:r>
      <w:r>
        <w:t xml:space="preserve"> Hz</w:t>
      </w:r>
      <w:r w:rsidRPr="008A1CEB">
        <w:t xml:space="preserve"> in the putative excitatory</w:t>
      </w:r>
      <w:r>
        <w:t>,</w:t>
      </w:r>
      <w:r w:rsidRPr="008A1CEB">
        <w:t xml:space="preserve"> </w:t>
      </w:r>
      <w:r>
        <w:t xml:space="preserve">Late inhibitory, and Early inhibitory </w:t>
      </w:r>
      <w:r w:rsidRPr="008A1CEB">
        <w:t>clusters, re</w:t>
      </w:r>
      <w:r>
        <w:t xml:space="preserve">spectively; spike width was </w:t>
      </w:r>
      <w:r w:rsidR="002B7E87">
        <w:t>0.51 ms, 0.27 ms, and 0.33</w:t>
      </w:r>
      <w:r w:rsidRPr="008A1CEB">
        <w:t xml:space="preserve"> ms; and peak amplitude asymmetry was </w:t>
      </w:r>
      <w:r w:rsidR="002B7E87">
        <w:t>-0.04, 0.55, and 0.56.</w:t>
      </w:r>
    </w:p>
    <w:p w14:paraId="679AC774" w14:textId="304E5228" w:rsidR="008A1CEB" w:rsidRDefault="008A1CEB" w:rsidP="00DF45F6">
      <w:pPr>
        <w:pStyle w:val="Heading2"/>
      </w:pPr>
      <w:r>
        <w:lastRenderedPageBreak/>
        <w:t>Behavior</w:t>
      </w:r>
      <w:r w:rsidR="0022309B">
        <w:t>al</w:t>
      </w:r>
      <w:r>
        <w:t xml:space="preserve"> </w:t>
      </w:r>
      <w:r w:rsidRPr="00DF45F6">
        <w:t>analysis</w:t>
      </w:r>
    </w:p>
    <w:p w14:paraId="7FA46CD0" w14:textId="082D2DE8" w:rsidR="008A1CEB" w:rsidRDefault="00D954A1" w:rsidP="007E7579">
      <w:pPr>
        <w:rPr>
          <w:rFonts w:cs="Calibri"/>
          <w:szCs w:val="22"/>
        </w:rPr>
      </w:pPr>
      <w:r>
        <w:rPr>
          <w:rFonts w:cs="Calibri"/>
          <w:szCs w:val="22"/>
        </w:rPr>
        <w:t xml:space="preserve">The </w:t>
      </w:r>
      <w:r>
        <w:t xml:space="preserve">position and orientation of the head </w:t>
      </w:r>
      <w:r w:rsidR="0022309B">
        <w:t xml:space="preserve">were </w:t>
      </w:r>
      <w:r>
        <w:t xml:space="preserve">tracked using the motion capture system as </w:t>
      </w:r>
      <w:r w:rsidR="00B47049">
        <w:t xml:space="preserve">described </w:t>
      </w:r>
      <w:r>
        <w:t xml:space="preserve">above. </w:t>
      </w:r>
      <w:r>
        <w:rPr>
          <w:rFonts w:cs="Calibri"/>
          <w:szCs w:val="22"/>
        </w:rPr>
        <w:t>Linear head</w:t>
      </w:r>
      <w:r w:rsidR="00DE2D14" w:rsidRPr="00DE2D14">
        <w:rPr>
          <w:rFonts w:cs="Calibri"/>
          <w:szCs w:val="22"/>
        </w:rPr>
        <w:t xml:space="preserve"> speed was calculated by differentiating </w:t>
      </w:r>
      <w:r>
        <w:rPr>
          <w:rFonts w:cs="Calibri"/>
          <w:szCs w:val="22"/>
        </w:rPr>
        <w:t>the x,</w:t>
      </w:r>
      <w:r w:rsidR="009D6A02">
        <w:rPr>
          <w:rFonts w:cs="Calibri"/>
          <w:szCs w:val="22"/>
        </w:rPr>
        <w:t xml:space="preserve"> </w:t>
      </w:r>
      <w:r>
        <w:rPr>
          <w:rFonts w:cs="Calibri"/>
          <w:szCs w:val="22"/>
        </w:rPr>
        <w:t>y,</w:t>
      </w:r>
      <w:r w:rsidR="009D6A02">
        <w:rPr>
          <w:rFonts w:cs="Calibri"/>
          <w:szCs w:val="22"/>
        </w:rPr>
        <w:t xml:space="preserve"> </w:t>
      </w:r>
      <w:r>
        <w:rPr>
          <w:rFonts w:cs="Calibri"/>
          <w:szCs w:val="22"/>
        </w:rPr>
        <w:t>and z position of the head</w:t>
      </w:r>
      <w:r w:rsidR="00DE2D14" w:rsidRPr="00DE2D14">
        <w:rPr>
          <w:rFonts w:cs="Calibri"/>
          <w:szCs w:val="22"/>
        </w:rPr>
        <w:t xml:space="preserve"> and calculating absolute speed as</w:t>
      </w:r>
      <w:r>
        <w:rPr>
          <w:rFonts w:cs="Calibri"/>
          <w:szCs w:val="22"/>
        </w:rPr>
        <w:t xml:space="preserve"> </w:t>
      </w:r>
      <m:oMath>
        <m:rad>
          <m:radPr>
            <m:degHide m:val="1"/>
            <m:ctrlPr>
              <w:rPr>
                <w:rFonts w:ascii="Cambria Math" w:hAnsi="Cambria Math" w:cs="Calibri"/>
                <w:i/>
                <w:szCs w:val="22"/>
              </w:rPr>
            </m:ctrlPr>
          </m:radPr>
          <m:deg/>
          <m:e>
            <m:r>
              <m:rPr>
                <m:sty m:val="p"/>
              </m:rPr>
              <w:rPr>
                <w:rFonts w:ascii="Cambria Math" w:hAnsi="Cambria Math" w:cs="Calibri"/>
                <w:szCs w:val="22"/>
              </w:rPr>
              <m:t>Δ</m:t>
            </m:r>
            <m:sSup>
              <m:sSupPr>
                <m:ctrlPr>
                  <w:rPr>
                    <w:rFonts w:ascii="Cambria Math" w:hAnsi="Cambria Math" w:cs="Calibri"/>
                    <w:i/>
                    <w:szCs w:val="22"/>
                  </w:rPr>
                </m:ctrlPr>
              </m:sSupPr>
              <m:e>
                <m:r>
                  <w:rPr>
                    <w:rFonts w:ascii="Cambria Math" w:hAnsi="Cambria Math" w:cs="Calibri"/>
                    <w:szCs w:val="22"/>
                  </w:rPr>
                  <m:t>x</m:t>
                </m:r>
              </m:e>
              <m:sup>
                <m:r>
                  <w:rPr>
                    <w:rFonts w:ascii="Cambria Math" w:hAnsi="Cambria Math" w:cs="Calibri"/>
                    <w:szCs w:val="22"/>
                  </w:rPr>
                  <m:t>2</m:t>
                </m:r>
              </m:sup>
            </m:sSup>
            <m:r>
              <w:rPr>
                <w:rFonts w:ascii="Cambria Math" w:hAnsi="Cambria Math" w:cs="Calibri"/>
                <w:szCs w:val="22"/>
              </w:rPr>
              <m:t>+</m:t>
            </m:r>
            <m:r>
              <m:rPr>
                <m:sty m:val="p"/>
              </m:rPr>
              <w:rPr>
                <w:rFonts w:ascii="Cambria Math" w:hAnsi="Cambria Math" w:cs="Calibri"/>
                <w:szCs w:val="22"/>
              </w:rPr>
              <m:t>Δ</m:t>
            </m:r>
            <m:sSup>
              <m:sSupPr>
                <m:ctrlPr>
                  <w:rPr>
                    <w:rFonts w:ascii="Cambria Math" w:hAnsi="Cambria Math" w:cs="Calibri"/>
                    <w:i/>
                    <w:szCs w:val="22"/>
                  </w:rPr>
                </m:ctrlPr>
              </m:sSupPr>
              <m:e>
                <m:r>
                  <w:rPr>
                    <w:rFonts w:ascii="Cambria Math" w:hAnsi="Cambria Math" w:cs="Calibri"/>
                    <w:szCs w:val="22"/>
                  </w:rPr>
                  <m:t>y</m:t>
                </m:r>
              </m:e>
              <m:sup>
                <m:r>
                  <w:rPr>
                    <w:rFonts w:ascii="Cambria Math" w:hAnsi="Cambria Math" w:cs="Calibri"/>
                    <w:szCs w:val="22"/>
                  </w:rPr>
                  <m:t>2</m:t>
                </m:r>
              </m:sup>
            </m:sSup>
            <m:r>
              <w:rPr>
                <w:rFonts w:ascii="Cambria Math" w:hAnsi="Cambria Math" w:cs="Calibri"/>
                <w:szCs w:val="22"/>
              </w:rPr>
              <m:t>+</m:t>
            </m:r>
            <m:r>
              <m:rPr>
                <m:sty m:val="p"/>
              </m:rPr>
              <w:rPr>
                <w:rFonts w:ascii="Cambria Math" w:hAnsi="Cambria Math" w:cs="Calibri"/>
                <w:szCs w:val="22"/>
              </w:rPr>
              <m:t>Δ</m:t>
            </m:r>
            <m:sSup>
              <m:sSupPr>
                <m:ctrlPr>
                  <w:rPr>
                    <w:rFonts w:ascii="Cambria Math" w:hAnsi="Cambria Math" w:cs="Calibri"/>
                    <w:i/>
                    <w:szCs w:val="22"/>
                  </w:rPr>
                </m:ctrlPr>
              </m:sSupPr>
              <m:e>
                <m:r>
                  <w:rPr>
                    <w:rFonts w:ascii="Cambria Math" w:hAnsi="Cambria Math" w:cs="Calibri"/>
                    <w:szCs w:val="22"/>
                  </w:rPr>
                  <m:t>z</m:t>
                </m:r>
              </m:e>
              <m:sup>
                <m:r>
                  <w:rPr>
                    <w:rFonts w:ascii="Cambria Math" w:hAnsi="Cambria Math" w:cs="Calibri"/>
                    <w:szCs w:val="22"/>
                  </w:rPr>
                  <m:t>2</m:t>
                </m:r>
              </m:sup>
            </m:sSup>
          </m:e>
        </m:rad>
        <m:r>
          <w:rPr>
            <w:rFonts w:ascii="Cambria Math" w:hAnsi="Cambria Math" w:cs="Calibri"/>
            <w:szCs w:val="22"/>
          </w:rPr>
          <m:t>/</m:t>
        </m:r>
        <m:r>
          <m:rPr>
            <m:sty m:val="p"/>
          </m:rPr>
          <w:rPr>
            <w:rFonts w:ascii="Cambria Math" w:hAnsi="Cambria Math" w:cs="Calibri"/>
            <w:szCs w:val="22"/>
          </w:rPr>
          <m:t>Δ</m:t>
        </m:r>
        <m:r>
          <w:rPr>
            <w:rFonts w:ascii="Cambria Math" w:hAnsi="Cambria Math" w:cs="Calibri"/>
            <w:szCs w:val="22"/>
          </w:rPr>
          <m:t>t</m:t>
        </m:r>
      </m:oMath>
      <w:r w:rsidR="00DE2D14" w:rsidRPr="00DE2D14">
        <w:rPr>
          <w:rFonts w:cs="Calibri"/>
          <w:szCs w:val="22"/>
        </w:rPr>
        <w:t xml:space="preserve">. </w:t>
      </w:r>
      <w:r>
        <w:rPr>
          <w:rFonts w:cs="Calibri"/>
          <w:szCs w:val="22"/>
        </w:rPr>
        <w:t xml:space="preserve">Angular head speed was calculated by measuring the angular difference in </w:t>
      </w:r>
      <w:r w:rsidR="004647B8">
        <w:rPr>
          <w:rFonts w:cs="Calibri"/>
          <w:szCs w:val="22"/>
        </w:rPr>
        <w:t xml:space="preserve">3D </w:t>
      </w:r>
      <w:r>
        <w:rPr>
          <w:rFonts w:cs="Calibri"/>
          <w:szCs w:val="22"/>
        </w:rPr>
        <w:t>orientation of the head between adja</w:t>
      </w:r>
      <w:r w:rsidR="00885FD4">
        <w:rPr>
          <w:rFonts w:cs="Calibri"/>
          <w:szCs w:val="22"/>
        </w:rPr>
        <w:t xml:space="preserve">cent frames and dividing by </w:t>
      </w:r>
      <m:oMath>
        <m:r>
          <m:rPr>
            <m:sty m:val="p"/>
          </m:rPr>
          <w:rPr>
            <w:rFonts w:ascii="Cambria Math" w:hAnsi="Cambria Math" w:cs="Calibri"/>
            <w:szCs w:val="22"/>
          </w:rPr>
          <m:t>Δ</m:t>
        </m:r>
        <m:r>
          <w:rPr>
            <w:rFonts w:ascii="Cambria Math" w:hAnsi="Cambria Math" w:cs="Calibri"/>
            <w:szCs w:val="22"/>
          </w:rPr>
          <m:t>t</m:t>
        </m:r>
      </m:oMath>
      <w:r>
        <w:rPr>
          <w:rFonts w:cs="Calibri"/>
          <w:szCs w:val="22"/>
        </w:rPr>
        <w:t xml:space="preserve">. </w:t>
      </w:r>
      <w:r w:rsidR="00B47049">
        <w:rPr>
          <w:rFonts w:cs="Calibri"/>
          <w:szCs w:val="22"/>
        </w:rPr>
        <w:t xml:space="preserve">Both linear and angular speed were then </w:t>
      </w:r>
      <w:r w:rsidR="009D6A02">
        <w:rPr>
          <w:rFonts w:cs="Calibri"/>
          <w:szCs w:val="22"/>
        </w:rPr>
        <w:t xml:space="preserve">low-pass </w:t>
      </w:r>
      <w:r w:rsidR="00B47049">
        <w:rPr>
          <w:rFonts w:cs="Calibri"/>
          <w:szCs w:val="22"/>
        </w:rPr>
        <w:t xml:space="preserve">filtered </w:t>
      </w:r>
      <w:r w:rsidR="009D6A02">
        <w:rPr>
          <w:rFonts w:cs="Calibri"/>
          <w:szCs w:val="22"/>
        </w:rPr>
        <w:t xml:space="preserve">with a Butterworth filter with </w:t>
      </w:r>
      <w:r w:rsidR="008D1542">
        <w:rPr>
          <w:rFonts w:cs="Calibri"/>
          <w:szCs w:val="22"/>
        </w:rPr>
        <w:t xml:space="preserve">a </w:t>
      </w:r>
      <w:r w:rsidR="009D6A02">
        <w:rPr>
          <w:rFonts w:cs="Calibri"/>
          <w:szCs w:val="22"/>
        </w:rPr>
        <w:t xml:space="preserve">cutoff frequency </w:t>
      </w:r>
      <w:r w:rsidR="008D1542">
        <w:rPr>
          <w:rFonts w:cs="Calibri"/>
          <w:szCs w:val="22"/>
        </w:rPr>
        <w:t xml:space="preserve">of </w:t>
      </w:r>
      <w:r w:rsidR="009D6A02">
        <w:rPr>
          <w:rFonts w:cs="Calibri"/>
          <w:szCs w:val="22"/>
        </w:rPr>
        <w:t>25 Hz</w:t>
      </w:r>
      <w:r w:rsidR="004647B8">
        <w:rPr>
          <w:rFonts w:cs="Calibri"/>
          <w:szCs w:val="22"/>
        </w:rPr>
        <w:t>.</w:t>
      </w:r>
    </w:p>
    <w:p w14:paraId="31CEF8CA" w14:textId="4FDDB87A" w:rsidR="008A1CEB" w:rsidRPr="00B132DD" w:rsidRDefault="00BD4404" w:rsidP="00DF45F6">
      <w:pPr>
        <w:pStyle w:val="Heading3"/>
      </w:pPr>
      <w:r>
        <w:t>Hidden Markov Model</w:t>
      </w:r>
    </w:p>
    <w:p w14:paraId="75B4B8D6" w14:textId="7A5A1B49" w:rsidR="00BC47FA" w:rsidRDefault="00EB275C" w:rsidP="00BC47FA">
      <w:r>
        <w:t xml:space="preserve">To label behavioral states, </w:t>
      </w:r>
      <w:r w:rsidR="00B47049">
        <w:t xml:space="preserve">we implemented </w:t>
      </w:r>
      <w:r>
        <w:t xml:space="preserve">a Hidden Markov Model (HMM) </w:t>
      </w:r>
      <w:r w:rsidR="00BD4404">
        <w:t xml:space="preserve">based on </w:t>
      </w:r>
      <w:r w:rsidR="00BC47FA">
        <w:t>previous work</w:t>
      </w:r>
      <w:r w:rsidR="00BD4404">
        <w:fldChar w:fldCharType="begin"/>
      </w:r>
      <w:r w:rsidR="00FF1AAF">
        <w:instrText xml:space="preserve"> ADDIN ZOTERO_ITEM CSL_CITATION {"citationID":"UMY9ip8F","properties":{"formattedCitation":"\\super 5\\nosupersub{}","plainCitation":"5","noteIndex":0},"citationItems":[{"id":"Z5c5IDWy/S7vhQdzO","uris":["http://zotero.org/users/237459/items/ZJN75MHB"],"itemData":{"id":3115,"type":"article-journal","abstract":"Representations related to past experiences play a critical role in memory and decision-making processes. The rat hippocampus expresses these types of representations during sharp-wave ripple (SWR) events, and previous work identified a minority of SWRs that contain ‘replay’ of spatial trajectories at </w:instrText>
      </w:r>
      <w:r w:rsidR="00FF1AAF">
        <w:rPr>
          <w:rFonts w:ascii="Cambria Math" w:hAnsi="Cambria Math" w:cs="Cambria Math"/>
        </w:rPr>
        <w:instrText>∼</w:instrText>
      </w:r>
      <w:r w:rsidR="00FF1AAF">
        <w:instrText xml:space="preserve">20x the movement speed of the animal. Efforts to understand replay typically make multiple assumptions about which events to examine and what sorts of representations constitute replay. We therefore lack a clear understanding of both the prevalence and the range of representational dynamics associated with replay. Here, we develop a state space model that uses a combination of movement dynamics of different speeds to capture the spatial content and time evolution of replay during SWRs. Using this model, we find that the large majority of replay events contain spatially coherent, interpretable content. Furthermore, many events progress at real-world, rather than accelerated, movement speeds, consistent with actual experiences.","container-title":"eLife","DOI":"10.7554/eLife.64505","ISSN":"2050-084X","note":"publisher: eLife Sciences Publications, Ltd","page":"e64505","source":"eLife","title":"Hippocampal replay of experience at real-world speeds","volume":"10","author":[{"family":"Denovellis","given":"Eric L"},{"family":"Gillespie","given":"Anna K"},{"family":"Coulter","given":"Michael E"},{"family":"Sosa","given":"Marielena"},{"family":"Chung","given":"Jason E"},{"family":"Eden","given":"Uri T"},{"family":"Frank","given":"Loren M"}],"editor":[{"family":"Peyrache","given":"Adrien"},{"family":"Behrens","given":"Timothy E"},{"family":"Liu","given":"Yunzhe"},{"family":"Ólafsdóttir","given":"H Freyja"}],"issued":{"date-parts":[["2021",9,27]]}}}],"schema":"https://github.com/citation-style-language/schema/raw/master/csl-citation.json"} </w:instrText>
      </w:r>
      <w:r w:rsidR="00BD4404">
        <w:fldChar w:fldCharType="separate"/>
      </w:r>
      <w:r w:rsidR="00772788" w:rsidRPr="00772788">
        <w:rPr>
          <w:rFonts w:cs="Calibri"/>
          <w:vertAlign w:val="superscript"/>
        </w:rPr>
        <w:t>5</w:t>
      </w:r>
      <w:r w:rsidR="00BD4404">
        <w:fldChar w:fldCharType="end"/>
      </w:r>
      <w:r>
        <w:t xml:space="preserve">. The HMM </w:t>
      </w:r>
      <w:r w:rsidR="00B47049">
        <w:t>predicted whether the bird was saccading, fixating, or feeding at each of the five sites, or whether it was dashing between two pairs of sites. T</w:t>
      </w:r>
      <w:r w:rsidR="00B47049" w:rsidRPr="00B47049">
        <w:t xml:space="preserve">he HMM </w:t>
      </w:r>
      <w:r w:rsidR="00B47049">
        <w:t xml:space="preserve">had a </w:t>
      </w:r>
      <w:r w:rsidR="00B47049" w:rsidRPr="00B47049">
        <w:t xml:space="preserve">Gaussian </w:t>
      </w:r>
      <w:r w:rsidR="00BC47FA">
        <w:t xml:space="preserve">observation model, representing </w:t>
      </w:r>
      <w:r w:rsidR="00B47049" w:rsidRPr="00B47049">
        <w:t xml:space="preserve">the likelihood of </w:t>
      </w:r>
      <w:r w:rsidR="00BC47FA">
        <w:t xml:space="preserve">observing the position, orientation, and speed of the bird’s head at each time point given each state. </w:t>
      </w:r>
      <w:r w:rsidR="00BC47FA">
        <w:rPr>
          <w:color w:val="212121"/>
          <w:shd w:val="clear" w:color="auto" w:fill="FFFFFF"/>
        </w:rPr>
        <w:t xml:space="preserve">The most likely state </w:t>
      </w:r>
      <w:r w:rsidR="00BD4404">
        <w:rPr>
          <w:color w:val="212121"/>
          <w:shd w:val="clear" w:color="auto" w:fill="FFFFFF"/>
        </w:rPr>
        <w:t xml:space="preserve">was </w:t>
      </w:r>
      <w:r w:rsidR="00BC47FA">
        <w:rPr>
          <w:color w:val="212121"/>
          <w:shd w:val="clear" w:color="auto" w:fill="FFFFFF"/>
        </w:rPr>
        <w:t>computed using the Viterbi algorithm.</w:t>
      </w:r>
      <w:r w:rsidR="00BC47FA" w:rsidRPr="00B47049">
        <w:t xml:space="preserve"> </w:t>
      </w:r>
      <w:r w:rsidR="00B47049">
        <w:t xml:space="preserve">Input data consisted of </w:t>
      </w:r>
      <w:r w:rsidR="00C426BA">
        <w:t xml:space="preserve">linear speed, angular speed, and head position and </w:t>
      </w:r>
      <w:r w:rsidR="00BC47FA">
        <w:t>tilt</w:t>
      </w:r>
      <w:r w:rsidR="00B47049">
        <w:t xml:space="preserve">. Position was transformed to represent proximity to sites or </w:t>
      </w:r>
      <w:r w:rsidR="00BC47FA">
        <w:t>lines between sites. Mean parameters of the Gaussian model were fit iteratively for each session, while t</w:t>
      </w:r>
      <w:r w:rsidR="00BC47FA" w:rsidRPr="00BC47FA">
        <w:t xml:space="preserve">he variance parameters </w:t>
      </w:r>
      <w:r w:rsidR="00BC47FA">
        <w:t>were</w:t>
      </w:r>
      <w:r w:rsidR="00BC47FA" w:rsidRPr="00BC47FA">
        <w:t xml:space="preserve"> </w:t>
      </w:r>
      <w:r w:rsidR="00BC47FA">
        <w:t>fixed</w:t>
      </w:r>
      <w:r w:rsidR="00C2424C" w:rsidRPr="00C2424C">
        <w:rPr>
          <w:rFonts w:cs="Calibri"/>
          <w:szCs w:val="22"/>
        </w:rPr>
        <w:t>.</w:t>
      </w:r>
      <w:r w:rsidR="00C2424C">
        <w:rPr>
          <w:rFonts w:cs="Calibri"/>
          <w:szCs w:val="22"/>
        </w:rPr>
        <w:t xml:space="preserve"> </w:t>
      </w:r>
      <w:r w:rsidR="00BC47FA">
        <w:t xml:space="preserve">The transition probability matrix was fixed. </w:t>
      </w:r>
    </w:p>
    <w:p w14:paraId="77B84835" w14:textId="0962E8A1" w:rsidR="0060205A" w:rsidRDefault="00BC47FA" w:rsidP="0060205A">
      <w:r>
        <w:t>We refined the output of the HMM as follows</w:t>
      </w:r>
      <w:r w:rsidR="0060205A">
        <w:t xml:space="preserve">. This refinement step was prompted by our observation of </w:t>
      </w:r>
      <w:r>
        <w:t>common misclassification</w:t>
      </w:r>
      <w:r w:rsidR="00BD4404">
        <w:t>s</w:t>
      </w:r>
      <w:r>
        <w:t xml:space="preserve"> </w:t>
      </w:r>
      <w:r w:rsidR="00BD4404">
        <w:t>of</w:t>
      </w:r>
      <w:r>
        <w:t xml:space="preserve"> dashes, saccades, and fixations. First, </w:t>
      </w:r>
      <w:r w:rsidR="0060205A">
        <w:t>we cleaned up misclassified states. A</w:t>
      </w:r>
      <w:r>
        <w:t>ny “saccades” immediately preceding feeding were</w:t>
      </w:r>
      <w:r w:rsidRPr="00BC47FA">
        <w:t xml:space="preserve"> combine</w:t>
      </w:r>
      <w:r>
        <w:t>d</w:t>
      </w:r>
      <w:r w:rsidRPr="00BC47FA">
        <w:t xml:space="preserve"> with </w:t>
      </w:r>
      <w:r>
        <w:t xml:space="preserve">the </w:t>
      </w:r>
      <w:r w:rsidRPr="00BC47FA">
        <w:t>feeding</w:t>
      </w:r>
      <w:r>
        <w:t xml:space="preserve"> state.</w:t>
      </w:r>
      <w:r w:rsidR="0060205A">
        <w:t xml:space="preserve"> A</w:t>
      </w:r>
      <w:r>
        <w:t>ny “saccades” immediately following a dash were combined with the dash state.</w:t>
      </w:r>
      <w:r w:rsidR="0060205A">
        <w:t xml:space="preserve"> A</w:t>
      </w:r>
      <w:r w:rsidRPr="00BC47FA">
        <w:t xml:space="preserve">ny </w:t>
      </w:r>
      <w:r>
        <w:t>“</w:t>
      </w:r>
      <w:r w:rsidRPr="00BC47FA">
        <w:t>feeding</w:t>
      </w:r>
      <w:r>
        <w:t>”</w:t>
      </w:r>
      <w:r w:rsidRPr="00BC47FA">
        <w:t xml:space="preserve"> after a dash</w:t>
      </w:r>
      <w:r>
        <w:t xml:space="preserve"> was</w:t>
      </w:r>
      <w:r w:rsidRPr="00BC47FA">
        <w:t xml:space="preserve"> combine</w:t>
      </w:r>
      <w:r>
        <w:t>d</w:t>
      </w:r>
      <w:r w:rsidRPr="00BC47FA">
        <w:t xml:space="preserve"> with the dash</w:t>
      </w:r>
      <w:r>
        <w:t xml:space="preserve">. </w:t>
      </w:r>
      <w:r w:rsidR="0060205A">
        <w:t xml:space="preserve">Second, we refined the endpoints of saccades and dashes (see function </w:t>
      </w:r>
      <w:r w:rsidR="00330423">
        <w:t xml:space="preserve">in GitHub repository </w:t>
      </w:r>
      <w:r w:rsidR="0060205A">
        <w:t>refineHMM.m). The start and stop times of each saccade were refined b</w:t>
      </w:r>
      <w:r w:rsidR="00021C65">
        <w:t>y applying velocity (400</w:t>
      </w:r>
      <w:r w:rsidR="00021C65" w:rsidRPr="005C45EB">
        <w:t>°</w:t>
      </w:r>
      <w:r w:rsidR="0060205A">
        <w:t>/s) and accel</w:t>
      </w:r>
      <w:r w:rsidR="00021C65">
        <w:t>eration (5000</w:t>
      </w:r>
      <w:r w:rsidR="00021C65" w:rsidRPr="005C45EB">
        <w:t>°</w:t>
      </w:r>
      <w:r w:rsidR="0060205A">
        <w:t>/s</w:t>
      </w:r>
      <w:r w:rsidR="0060205A" w:rsidRPr="0060205A">
        <w:rPr>
          <w:vertAlign w:val="superscript"/>
        </w:rPr>
        <w:t>2</w:t>
      </w:r>
      <w:r w:rsidR="0060205A">
        <w:t xml:space="preserve">) thresholds. The stop time of each dash was </w:t>
      </w:r>
      <w:r w:rsidR="00BD4404">
        <w:t xml:space="preserve">also </w:t>
      </w:r>
      <w:r w:rsidR="0060205A">
        <w:t>refined by applying velocity (150 mm/s) and acceleration (3000 mm/s</w:t>
      </w:r>
      <w:r w:rsidR="0060205A" w:rsidRPr="0060205A">
        <w:rPr>
          <w:vertAlign w:val="superscript"/>
        </w:rPr>
        <w:t>2</w:t>
      </w:r>
      <w:r w:rsidR="0060205A">
        <w:t>)</w:t>
      </w:r>
      <w:r w:rsidR="00BD4404">
        <w:t xml:space="preserve"> thresholds</w:t>
      </w:r>
      <w:r w:rsidR="0060205A">
        <w:t>.</w:t>
      </w:r>
    </w:p>
    <w:p w14:paraId="55258F81" w14:textId="73457B8B" w:rsidR="00DF45F6" w:rsidRDefault="008D1542" w:rsidP="0060205A">
      <w:r>
        <w:t xml:space="preserve">Sessions with fewer than 5 dashes or 5 saccades with each eye </w:t>
      </w:r>
      <w:r w:rsidR="00DF45F6">
        <w:t xml:space="preserve">to each outer target </w:t>
      </w:r>
      <w:r>
        <w:t>were excluded</w:t>
      </w:r>
      <w:r w:rsidR="00BC47FA">
        <w:t xml:space="preserve"> from further analysis</w:t>
      </w:r>
      <w:r>
        <w:t>.</w:t>
      </w:r>
      <w:r w:rsidR="005A57AD">
        <w:t xml:space="preserve"> </w:t>
      </w:r>
      <w:r w:rsidR="00021C65">
        <w:t>Unless otherwise noted, all analyses were conducted on saccades that were immediately followed by a fixation. We used the time of peak saccade velocity as the alignment point for all analyses (the “time of the saccade”).</w:t>
      </w:r>
    </w:p>
    <w:p w14:paraId="2909E6AC" w14:textId="02D6A966" w:rsidR="00DF45F6" w:rsidRDefault="00DF45F6" w:rsidP="00DF45F6">
      <w:pPr>
        <w:pStyle w:val="Heading3"/>
      </w:pPr>
      <w:r>
        <w:t xml:space="preserve">Analysis of gaze </w:t>
      </w:r>
      <w:r w:rsidRPr="00DF45F6">
        <w:t>strategies</w:t>
      </w:r>
    </w:p>
    <w:p w14:paraId="3561EC9B" w14:textId="2434FA8F" w:rsidR="008A1CEB" w:rsidRPr="00E53944" w:rsidRDefault="005C45EB" w:rsidP="00E53944">
      <w:r>
        <w:t>To calculate</w:t>
      </w:r>
      <w:r w:rsidR="005A57AD">
        <w:t xml:space="preserve"> </w:t>
      </w:r>
      <w:r>
        <w:t>the time</w:t>
      </w:r>
      <w:r w:rsidR="00DF45F6">
        <w:t xml:space="preserve"> </w:t>
      </w:r>
      <w:r w:rsidR="005A57AD">
        <w:t>course of gaze strategies shown in Fig</w:t>
      </w:r>
      <w:r w:rsidR="001E3869">
        <w:t>.</w:t>
      </w:r>
      <w:r w:rsidR="005A57AD">
        <w:t xml:space="preserve"> 2g and </w:t>
      </w:r>
      <w:r w:rsidR="00C92DDC">
        <w:t>Fig. S</w:t>
      </w:r>
      <w:r w:rsidR="005A57AD">
        <w:t>1</w:t>
      </w:r>
      <w:r w:rsidR="00066CCE">
        <w:t>h</w:t>
      </w:r>
      <w:r w:rsidR="005A57AD">
        <w:t xml:space="preserve">, a histogram of head orientations relative to the target was </w:t>
      </w:r>
      <w:r>
        <w:t xml:space="preserve">first </w:t>
      </w:r>
      <w:r w:rsidR="005A57AD">
        <w:t xml:space="preserve">calculated for </w:t>
      </w:r>
      <w:r>
        <w:t xml:space="preserve">each bird, and the </w:t>
      </w:r>
      <w:r w:rsidR="00DF45F6">
        <w:t>peak density</w:t>
      </w:r>
      <w:r>
        <w:t xml:space="preserve"> near the beak and near each eye </w:t>
      </w:r>
      <w:r w:rsidR="00DF45F6">
        <w:t xml:space="preserve">(averaged across eyes) </w:t>
      </w:r>
      <w:r>
        <w:t xml:space="preserve">was taken as the </w:t>
      </w:r>
      <w:r w:rsidR="00DF45F6">
        <w:t>ideal</w:t>
      </w:r>
      <w:r>
        <w:t xml:space="preserve"> vector for frontal and lateral gaze, respectively. </w:t>
      </w:r>
      <w:r w:rsidR="00DF45F6">
        <w:t>For each saccade in the sequence, w</w:t>
      </w:r>
      <w:r>
        <w:t xml:space="preserve">e then determined the angular distance between either frontal </w:t>
      </w:r>
      <w:r w:rsidR="00DF45F6">
        <w:t xml:space="preserve">gaze </w:t>
      </w:r>
      <w:r>
        <w:t>or la</w:t>
      </w:r>
      <w:r w:rsidR="00DF45F6">
        <w:t>teral gaze with either eye</w:t>
      </w:r>
      <w:r>
        <w:t xml:space="preserve"> and the target</w:t>
      </w:r>
      <w:r w:rsidR="00DF45F6">
        <w:t xml:space="preserve"> of the upcoming dash</w:t>
      </w:r>
      <w:r>
        <w:t>. Angular distances less than 20</w:t>
      </w:r>
      <w:r w:rsidRPr="005C45EB">
        <w:t>°</w:t>
      </w:r>
      <w:r>
        <w:t xml:space="preserve"> counted as a “hit”, and the probability of a hit for either frontal or lateral gaze </w:t>
      </w:r>
      <w:r w:rsidR="00DF45F6">
        <w:t xml:space="preserve">across all saccades </w:t>
      </w:r>
      <w:r>
        <w:t xml:space="preserve">was plotted. </w:t>
      </w:r>
    </w:p>
    <w:p w14:paraId="10131A17" w14:textId="6DBF96B3" w:rsidR="00EA6C9B" w:rsidRDefault="00EA6C9B" w:rsidP="00EA6C9B">
      <w:pPr>
        <w:pStyle w:val="Heading2"/>
      </w:pPr>
      <w:r>
        <w:t>Neural analysis</w:t>
      </w:r>
    </w:p>
    <w:p w14:paraId="7D838931" w14:textId="7730394C" w:rsidR="00DF45F6" w:rsidRDefault="00DF45F6" w:rsidP="00DF45F6">
      <w:pPr>
        <w:pStyle w:val="Heading3"/>
      </w:pPr>
      <w:r>
        <w:t xml:space="preserve">Place and gaze </w:t>
      </w:r>
      <w:r w:rsidR="007A6154">
        <w:t>responses</w:t>
      </w:r>
    </w:p>
    <w:p w14:paraId="0B06F8A5" w14:textId="33103463" w:rsidR="00DF45F6" w:rsidRPr="00E53944" w:rsidRDefault="00DF45F6" w:rsidP="00E53944">
      <w:r>
        <w:t xml:space="preserve">To construct </w:t>
      </w:r>
      <w:r w:rsidR="007A6154">
        <w:t>place map examples (</w:t>
      </w:r>
      <w:r w:rsidR="00DE2D14">
        <w:t>Fig</w:t>
      </w:r>
      <w:r>
        <w:t>.</w:t>
      </w:r>
      <w:r w:rsidR="00DE2D14">
        <w:t xml:space="preserve"> 2</w:t>
      </w:r>
      <w:r w:rsidR="007A6154">
        <w:t>c)</w:t>
      </w:r>
      <w:r w:rsidR="00DE2D14">
        <w:t>, w</w:t>
      </w:r>
      <w:r w:rsidR="00DE2D14" w:rsidRPr="008A1CEB">
        <w:t xml:space="preserve">e </w:t>
      </w:r>
      <w:r w:rsidR="00C426BA">
        <w:t xml:space="preserve">included </w:t>
      </w:r>
      <w:r>
        <w:t xml:space="preserve">position data during </w:t>
      </w:r>
      <w:r w:rsidR="00C426BA">
        <w:t xml:space="preserve">dashes </w:t>
      </w:r>
      <w:r>
        <w:t>plus a ±</w:t>
      </w:r>
      <w:r w:rsidR="00C426BA">
        <w:t>1 s window before and after each dash. Spatial information was calculated using a range of delays between spikes and behavior</w:t>
      </w:r>
      <w:r w:rsidR="001E3869">
        <w:t>,</w:t>
      </w:r>
      <w:r w:rsidR="00C426BA">
        <w:t xml:space="preserve"> and the best offset was chosen. </w:t>
      </w:r>
      <w:r>
        <w:t>The arena floor was divided into 40</w:t>
      </w:r>
      <w:r w:rsidR="00BF3E57" w:rsidRPr="00BF3E57">
        <w:t>×</w:t>
      </w:r>
      <w:r w:rsidR="007A6154">
        <w:t>40 bins in which s</w:t>
      </w:r>
      <w:r w:rsidRPr="00DF45F6">
        <w:t>pike counts and occupancy time were calculated</w:t>
      </w:r>
      <w:r w:rsidR="007A6154">
        <w:t>.</w:t>
      </w:r>
      <w:r w:rsidRPr="00DF45F6">
        <w:t xml:space="preserve"> </w:t>
      </w:r>
      <w:r w:rsidR="007A6154">
        <w:t>T</w:t>
      </w:r>
      <w:r w:rsidRPr="00DF45F6">
        <w:t xml:space="preserve">he resulting matrices were </w:t>
      </w:r>
      <w:r w:rsidR="00BF3E57">
        <w:t>each</w:t>
      </w:r>
      <w:r w:rsidRPr="00DF45F6">
        <w:t xml:space="preserve"> smoothed wi</w:t>
      </w:r>
      <w:r w:rsidR="007A6154">
        <w:t>th a 11×11</w:t>
      </w:r>
      <w:r w:rsidR="00BF3E57">
        <w:t xml:space="preserve">-point Hamming window then divided to yield mean firing rate. </w:t>
      </w:r>
    </w:p>
    <w:p w14:paraId="45E2BACA" w14:textId="23B8B1AD" w:rsidR="00DE2D14" w:rsidRPr="007E7579" w:rsidRDefault="00C426BA" w:rsidP="007E7579">
      <w:r>
        <w:lastRenderedPageBreak/>
        <w:t xml:space="preserve">The gaze maps </w:t>
      </w:r>
      <w:r w:rsidR="007A6154">
        <w:t xml:space="preserve">(Fig. 2d) </w:t>
      </w:r>
      <w:r>
        <w:t>included data during gaze fixations made while at the Center site.</w:t>
      </w:r>
      <w:r w:rsidR="00DF45F6">
        <w:t xml:space="preserve"> Gaze from the specified eye was projected along the optical axis measured during the calibration session from that bird. A cone with</w:t>
      </w:r>
      <w:r w:rsidR="00E53944">
        <w:t xml:space="preserve"> a radius of</w:t>
      </w:r>
      <w:r w:rsidR="00DF45F6">
        <w:t xml:space="preserve"> 1</w:t>
      </w:r>
      <w:r w:rsidR="00021C65">
        <w:t>0</w:t>
      </w:r>
      <w:r w:rsidR="00021C65" w:rsidRPr="005C45EB">
        <w:t>°</w:t>
      </w:r>
      <w:r w:rsidR="00021C65">
        <w:t xml:space="preserve"> </w:t>
      </w:r>
      <w:r w:rsidR="00DF45F6">
        <w:t>was projected on the</w:t>
      </w:r>
      <w:r w:rsidR="00E53944">
        <w:t xml:space="preserve"> floor. S</w:t>
      </w:r>
      <w:r w:rsidR="007A6154">
        <w:t>pike counts and occupancy time</w:t>
      </w:r>
      <w:r w:rsidR="00E53944">
        <w:t>s</w:t>
      </w:r>
      <w:r w:rsidR="007A6154">
        <w:t xml:space="preserve"> were calculated, smoothed with a 9×9-point Hamming window</w:t>
      </w:r>
      <w:r w:rsidR="00E53944">
        <w:t>,</w:t>
      </w:r>
      <w:r w:rsidR="007A6154">
        <w:t xml:space="preserve"> and divided to yield mean firing rate</w:t>
      </w:r>
      <w:r w:rsidR="00E53944">
        <w:t xml:space="preserve"> in each bin</w:t>
      </w:r>
      <w:r w:rsidR="007A6154">
        <w:t xml:space="preserve">. </w:t>
      </w:r>
    </w:p>
    <w:p w14:paraId="13C77C90" w14:textId="33551F86" w:rsidR="007A6154" w:rsidRDefault="007A6154" w:rsidP="007A6154">
      <w:r>
        <w:t xml:space="preserve">We quantified the degree of spatial tuning for each neuron for both place and gaze. We quantified place tuning by calculating the information about site identity </w:t>
      </w:r>
      <w:r w:rsidR="00BB5419">
        <w:t>conveyed</w:t>
      </w:r>
      <w:r>
        <w:t xml:space="preserve"> by the cell’s firing during dashes towards each of the four outer sites. We calculated information according to:</w:t>
      </w:r>
    </w:p>
    <w:p w14:paraId="67025476" w14:textId="77777777" w:rsidR="007A6154" w:rsidRPr="00A2524D" w:rsidRDefault="007A6154" w:rsidP="007A6154">
      <w:pPr>
        <w:pStyle w:val="SMText"/>
      </w:pPr>
      <m:oMathPara>
        <m:oMath>
          <m:r>
            <w:rPr>
              <w:rFonts w:ascii="Cambria Math" w:hAnsi="Cambria Math"/>
            </w:rPr>
            <m:t>I</m:t>
          </m:r>
          <m:r>
            <m:rPr>
              <m:sty m:val="p"/>
            </m:rPr>
            <w:rPr>
              <w:rFonts w:ascii="Cambria Math" w:hAnsi="Cambria Math"/>
            </w:rPr>
            <m:t xml:space="preserve">= </m:t>
          </m:r>
          <m:nary>
            <m:naryPr>
              <m:chr m:val="∑"/>
              <m:limLoc m:val="undOvr"/>
              <m:supHide m:val="1"/>
              <m:ctrlPr>
                <w:rPr>
                  <w:rFonts w:ascii="Cambria Math" w:hAnsi="Cambria Math"/>
                </w:rPr>
              </m:ctrlPr>
            </m:naryPr>
            <m:sub>
              <m:r>
                <w:rPr>
                  <w:rFonts w:ascii="Cambria Math" w:hAnsi="Cambria Math"/>
                </w:rPr>
                <m:t>x</m:t>
              </m:r>
            </m:sub>
            <m:sup/>
            <m:e>
              <m:f>
                <m:fPr>
                  <m:ctrlPr>
                    <w:rPr>
                      <w:rFonts w:ascii="Cambria Math" w:hAnsi="Cambria Math"/>
                    </w:rPr>
                  </m:ctrlPr>
                </m:fPr>
                <m:num>
                  <m:r>
                    <m:rPr>
                      <m:sty m:val="p"/>
                    </m:rPr>
                    <w:rPr>
                      <w:rFonts w:ascii="Cambria Math" w:hAnsi="Cambria Math"/>
                    </w:rPr>
                    <m:t>λ</m:t>
                  </m:r>
                  <m:d>
                    <m:dPr>
                      <m:ctrlPr>
                        <w:rPr>
                          <w:rFonts w:ascii="Cambria Math" w:hAnsi="Cambria Math"/>
                        </w:rPr>
                      </m:ctrlPr>
                    </m:dPr>
                    <m:e>
                      <m:r>
                        <w:rPr>
                          <w:rFonts w:ascii="Cambria Math" w:hAnsi="Cambria Math"/>
                        </w:rPr>
                        <m:t>x</m:t>
                      </m:r>
                    </m:e>
                  </m:d>
                </m:num>
                <m:den>
                  <m:r>
                    <m:rPr>
                      <m:sty m:val="p"/>
                    </m:rPr>
                    <w:rPr>
                      <w:rFonts w:ascii="Cambria Math" w:hAnsi="Cambria Math"/>
                    </w:rPr>
                    <m:t>λ</m:t>
                  </m:r>
                </m:den>
              </m:f>
              <m:func>
                <m:funcPr>
                  <m:ctrlPr>
                    <w:rPr>
                      <w:rFonts w:ascii="Cambria Math" w:hAnsi="Cambria Math"/>
                    </w:rPr>
                  </m:ctrlPr>
                </m:funcPr>
                <m:fName>
                  <m:sSub>
                    <m:sSubPr>
                      <m:ctrlPr>
                        <w:rPr>
                          <w:rFonts w:ascii="Cambria Math" w:hAnsi="Cambria Math"/>
                        </w:rPr>
                      </m:ctrlPr>
                    </m:sSubPr>
                    <m:e>
                      <m:r>
                        <m:rPr>
                          <m:sty m:val="p"/>
                        </m:rPr>
                        <w:rPr>
                          <w:rFonts w:ascii="Cambria Math" w:hAnsi="Cambria Math"/>
                        </w:rPr>
                        <m:t>log</m:t>
                      </m:r>
                    </m:e>
                    <m:sub>
                      <m:r>
                        <m:rPr>
                          <m:sty m:val="p"/>
                        </m:rPr>
                        <w:rPr>
                          <w:rFonts w:ascii="Cambria Math" w:hAnsi="Cambria Math"/>
                        </w:rPr>
                        <m:t>2</m:t>
                      </m:r>
                    </m:sub>
                  </m:sSub>
                </m:fName>
                <m:e>
                  <m:f>
                    <m:fPr>
                      <m:ctrlPr>
                        <w:rPr>
                          <w:rFonts w:ascii="Cambria Math" w:hAnsi="Cambria Math"/>
                        </w:rPr>
                      </m:ctrlPr>
                    </m:fPr>
                    <m:num>
                      <m:r>
                        <m:rPr>
                          <m:sty m:val="p"/>
                        </m:rPr>
                        <w:rPr>
                          <w:rFonts w:ascii="Cambria Math" w:hAnsi="Cambria Math"/>
                        </w:rPr>
                        <m:t>λ</m:t>
                      </m:r>
                      <m:d>
                        <m:dPr>
                          <m:ctrlPr>
                            <w:rPr>
                              <w:rFonts w:ascii="Cambria Math" w:hAnsi="Cambria Math"/>
                            </w:rPr>
                          </m:ctrlPr>
                        </m:dPr>
                        <m:e>
                          <m:r>
                            <w:rPr>
                              <w:rFonts w:ascii="Cambria Math" w:hAnsi="Cambria Math"/>
                            </w:rPr>
                            <m:t>x</m:t>
                          </m:r>
                        </m:e>
                      </m:d>
                    </m:num>
                    <m:den>
                      <m:r>
                        <m:rPr>
                          <m:sty m:val="p"/>
                        </m:rPr>
                        <w:rPr>
                          <w:rFonts w:ascii="Cambria Math" w:hAnsi="Cambria Math"/>
                        </w:rPr>
                        <m:t>λ</m:t>
                      </m:r>
                    </m:den>
                  </m:f>
                  <m:r>
                    <w:rPr>
                      <w:rFonts w:ascii="Cambria Math" w:hAnsi="Cambria Math"/>
                    </w:rPr>
                    <m:t>p</m:t>
                  </m:r>
                  <m:r>
                    <m:rPr>
                      <m:sty m:val="p"/>
                    </m:rPr>
                    <w:rPr>
                      <w:rFonts w:ascii="Cambria Math" w:hAnsi="Cambria Math"/>
                    </w:rPr>
                    <m:t>(</m:t>
                  </m:r>
                  <m:r>
                    <w:rPr>
                      <w:rFonts w:ascii="Cambria Math" w:hAnsi="Cambria Math"/>
                    </w:rPr>
                    <m:t>x</m:t>
                  </m:r>
                  <m:r>
                    <m:rPr>
                      <m:sty m:val="p"/>
                    </m:rPr>
                    <w:rPr>
                      <w:rFonts w:ascii="Cambria Math" w:hAnsi="Cambria Math"/>
                    </w:rPr>
                    <m:t>)</m:t>
                  </m:r>
                </m:e>
              </m:func>
            </m:e>
          </m:nary>
        </m:oMath>
      </m:oMathPara>
    </w:p>
    <w:p w14:paraId="0DBF9D58" w14:textId="6DDF5312" w:rsidR="007A6154" w:rsidRPr="00021C65" w:rsidRDefault="007A6154" w:rsidP="00DE2D14">
      <w:pPr>
        <w:ind w:firstLine="0"/>
      </w:pPr>
      <w:r>
        <w:t xml:space="preserve">where </w:t>
      </w:r>
      <w:r>
        <w:rPr>
          <w:i/>
          <w:iCs/>
        </w:rPr>
        <w:t>I</w:t>
      </w:r>
      <w:r>
        <w:t xml:space="preserve"> is the information rate in bits/spike, </w:t>
      </w:r>
      <w:r>
        <w:rPr>
          <w:rFonts w:ascii="Cambria Math" w:hAnsi="Cambria Math" w:cs="Cambria Math"/>
        </w:rPr>
        <w:t>𝑥</w:t>
      </w:r>
      <w:r>
        <w:rPr>
          <w:rStyle w:val="mrel"/>
          <w:rFonts w:ascii="Cambria Math" w:hAnsi="Cambria Math" w:cs="Cambria Math"/>
        </w:rPr>
        <w:t>∈</w:t>
      </w:r>
      <w:r>
        <w:rPr>
          <w:rStyle w:val="mopen"/>
        </w:rPr>
        <w:t>{</w:t>
      </w:r>
      <w:r>
        <w:rPr>
          <w:rStyle w:val="mord"/>
        </w:rPr>
        <w:t>1</w:t>
      </w:r>
      <w:r>
        <w:rPr>
          <w:rStyle w:val="mpunct"/>
        </w:rPr>
        <w:t>,</w:t>
      </w:r>
      <w:r>
        <w:rPr>
          <w:rStyle w:val="mord"/>
        </w:rPr>
        <w:t>2</w:t>
      </w:r>
      <w:r>
        <w:rPr>
          <w:rStyle w:val="mpunct"/>
        </w:rPr>
        <w:t>,</w:t>
      </w:r>
      <w:r>
        <w:rPr>
          <w:rStyle w:val="mord"/>
        </w:rPr>
        <w:t>3</w:t>
      </w:r>
      <w:r>
        <w:rPr>
          <w:rStyle w:val="mpunct"/>
        </w:rPr>
        <w:t>,</w:t>
      </w:r>
      <w:r>
        <w:rPr>
          <w:rStyle w:val="mord"/>
        </w:rPr>
        <w:t>4</w:t>
      </w:r>
      <w:r>
        <w:rPr>
          <w:rStyle w:val="mclose"/>
        </w:rPr>
        <w:t>}</w:t>
      </w:r>
      <w:r>
        <w:t xml:space="preserve"> is the site identity, </w:t>
      </w:r>
      <w:r>
        <w:rPr>
          <w:i/>
        </w:rPr>
        <w:t>p</w:t>
      </w:r>
      <w:r>
        <w:t>(</w:t>
      </w:r>
      <w:r>
        <w:rPr>
          <w:rFonts w:ascii="Cambria Math" w:hAnsi="Cambria Math" w:cs="Cambria Math"/>
        </w:rPr>
        <w:t>𝑥</w:t>
      </w:r>
      <w:r>
        <w:t>)</w:t>
      </w:r>
      <w:r>
        <w:rPr>
          <w:i/>
        </w:rPr>
        <w:t xml:space="preserve"> </w:t>
      </w:r>
      <w:r>
        <w:t>is the probability that the bird visit</w:t>
      </w:r>
      <w:r w:rsidR="00BB5419">
        <w:t>ed</w:t>
      </w:r>
      <w:r>
        <w:t xml:space="preserve"> site </w:t>
      </w:r>
      <w:r>
        <w:rPr>
          <w:rFonts w:ascii="Cambria Math" w:hAnsi="Cambria Math" w:cs="Cambria Math"/>
        </w:rPr>
        <w:t>𝑥</w:t>
      </w:r>
      <w:r>
        <w:t xml:space="preserve">, </w:t>
      </w:r>
      <w:r w:rsidRPr="006A3EA4">
        <w:rPr>
          <w:i/>
          <w:iCs/>
        </w:rPr>
        <w:t>λ</w:t>
      </w:r>
      <w:r>
        <w:t>(</w:t>
      </w:r>
      <w:r>
        <w:rPr>
          <w:rFonts w:ascii="Cambria Math" w:hAnsi="Cambria Math" w:cs="Cambria Math"/>
        </w:rPr>
        <w:t>𝑥</w:t>
      </w:r>
      <w:r>
        <w:t xml:space="preserve">) is the mean firing rate </w:t>
      </w:r>
      <w:r w:rsidR="00BB5419">
        <w:t xml:space="preserve">in a ±1 s window centered on the end of each dash </w:t>
      </w:r>
      <w:r>
        <w:t>to site</w:t>
      </w:r>
      <w:r>
        <w:rPr>
          <w:i/>
        </w:rPr>
        <w:t xml:space="preserve"> </w:t>
      </w:r>
      <w:r>
        <w:rPr>
          <w:rFonts w:ascii="Cambria Math" w:hAnsi="Cambria Math" w:cs="Cambria Math"/>
        </w:rPr>
        <w:t>𝑥</w:t>
      </w:r>
      <w:r>
        <w:t xml:space="preserve">, and </w:t>
      </w:r>
      <m:oMath>
        <m:r>
          <m:rPr>
            <m:sty m:val="p"/>
          </m:rPr>
          <w:rPr>
            <w:rFonts w:ascii="Cambria Math" w:hAnsi="Cambria Math"/>
          </w:rPr>
          <m:t>λ</m:t>
        </m:r>
        <m:r>
          <w:rPr>
            <w:rFonts w:ascii="Cambria Math" w:hAnsi="Cambria Math"/>
          </w:rPr>
          <m:t>=</m:t>
        </m:r>
        <m:r>
          <m:rPr>
            <m:sty m:val="p"/>
          </m:rPr>
          <w:rPr>
            <w:rFonts w:ascii="Cambria Math" w:hAnsi="Cambria Math"/>
          </w:rPr>
          <m:t>Σλ</m:t>
        </m:r>
        <m:d>
          <m:dPr>
            <m:ctrlPr>
              <w:rPr>
                <w:rFonts w:ascii="Cambria Math" w:hAnsi="Cambria Math"/>
                <w:i/>
              </w:rPr>
            </m:ctrlPr>
          </m:dPr>
          <m:e>
            <m:r>
              <w:rPr>
                <w:rFonts w:ascii="Cambria Math" w:hAnsi="Cambria Math"/>
              </w:rPr>
              <m:t>x</m:t>
            </m:r>
          </m:e>
        </m:d>
        <m:r>
          <w:rPr>
            <w:rFonts w:ascii="Cambria Math" w:hAnsi="Cambria Math"/>
          </w:rPr>
          <m:t>p</m:t>
        </m:r>
        <m:d>
          <m:dPr>
            <m:ctrlPr>
              <w:rPr>
                <w:rFonts w:ascii="Cambria Math" w:hAnsi="Cambria Math"/>
                <w:i/>
              </w:rPr>
            </m:ctrlPr>
          </m:dPr>
          <m:e>
            <m:r>
              <w:rPr>
                <w:rFonts w:ascii="Cambria Math" w:hAnsi="Cambria Math"/>
              </w:rPr>
              <m:t>x</m:t>
            </m:r>
          </m:e>
        </m:d>
      </m:oMath>
      <w:r>
        <w:t xml:space="preserve"> is the overall mean firing rate </w:t>
      </w:r>
      <w:r w:rsidR="00BB5419">
        <w:t>across all included time periods</w:t>
      </w:r>
      <w:r w:rsidR="001E3869">
        <w:fldChar w:fldCharType="begin"/>
      </w:r>
      <w:r w:rsidR="00FF1AAF">
        <w:instrText xml:space="preserve"> ADDIN ZOTERO_ITEM CSL_CITATION {"citationID":"a7Q9Irjk","properties":{"formattedCitation":"\\super 6\\nosupersub{}","plainCitation":"6","noteIndex":0},"citationItems":[{"id":"Z5c5IDWy/eTc0z34t","uris":["http://zotero.org/users/237459/items/IRVADK5L"],"itemData":{"id":905,"type":"article-journal","abstract":"Information theory is used to derive a simple formula for the amount of information conveyed by the ring rate of a neuron about any experimentally measured variable or combination of variables (e.g. running speed, head direction, location of the animal, etc.). The derivation treats the cell as a communication channel whose input is the measured variable and whose output is the cell's spike train. Applying the formula, we nd systematic di erences in the information content of hippocampal \\place cells\" in di erent experimental conditions.","language":"en","page":"8","source":"Zotero","title":"An Information-Theoretic Approach to Deciphering the Hippocampal Code","author":[{"family":"Skaggs","given":"William E"},{"family":"McNaughton","given":"Bruce L"},{"family":"Gothard","given":"Katalin M"},{"family":"Markus","given":"Etan J"}]}}],"schema":"https://github.com/citation-style-language/schema/raw/master/csl-citation.json"} </w:instrText>
      </w:r>
      <w:r w:rsidR="001E3869">
        <w:fldChar w:fldCharType="separate"/>
      </w:r>
      <w:r w:rsidR="00772788" w:rsidRPr="00772788">
        <w:rPr>
          <w:rFonts w:cs="Calibri"/>
          <w:vertAlign w:val="superscript"/>
        </w:rPr>
        <w:t>6</w:t>
      </w:r>
      <w:r w:rsidR="001E3869">
        <w:fldChar w:fldCharType="end"/>
      </w:r>
      <w:r>
        <w:t>. A null distribution for each cell was calculated by shuffling the identity of the dash targets across trials and re-calculating spatial information</w:t>
      </w:r>
      <w:r w:rsidR="00BB5419">
        <w:t xml:space="preserve"> for 200 repetitions</w:t>
      </w:r>
      <w:r>
        <w:t xml:space="preserve">. A </w:t>
      </w:r>
      <w:r w:rsidR="00021C65">
        <w:t>neuron</w:t>
      </w:r>
      <w:r>
        <w:t xml:space="preserve"> was considered a</w:t>
      </w:r>
      <w:r w:rsidR="00021C65">
        <w:t xml:space="preserve"> significant</w:t>
      </w:r>
      <w:r>
        <w:t xml:space="preserve"> “place cell” if </w:t>
      </w:r>
      <w:r w:rsidR="00BB5419">
        <w:t xml:space="preserve">actual spatial information exceeded 99% of </w:t>
      </w:r>
      <w:r w:rsidR="00B12F75">
        <w:t xml:space="preserve">samples in </w:t>
      </w:r>
      <w:r w:rsidR="00BB5419">
        <w:t xml:space="preserve">the shuffled distribution. </w:t>
      </w:r>
      <w:r>
        <w:t xml:space="preserve">Spatial information was normalized </w:t>
      </w:r>
      <w:r w:rsidR="00BB5419">
        <w:t>for</w:t>
      </w:r>
      <w:r>
        <w:t xml:space="preserve"> each cell by dividing </w:t>
      </w:r>
      <w:r w:rsidR="00BB5419">
        <w:t xml:space="preserve">actual spatial information </w:t>
      </w:r>
      <w:r>
        <w:t xml:space="preserve">by the mean of </w:t>
      </w:r>
      <w:r w:rsidR="00BB5419">
        <w:t>the</w:t>
      </w:r>
      <w:r>
        <w:t xml:space="preserve"> shuffled </w:t>
      </w:r>
      <w:r w:rsidR="00BB5419">
        <w:t xml:space="preserve">distribution </w:t>
      </w:r>
      <w:r>
        <w:t>(Fig</w:t>
      </w:r>
      <w:r w:rsidR="00BB5419">
        <w:t>.</w:t>
      </w:r>
      <w:r>
        <w:t xml:space="preserve"> </w:t>
      </w:r>
      <w:r w:rsidR="00BB5419">
        <w:t>1g</w:t>
      </w:r>
      <w:r>
        <w:t>).</w:t>
      </w:r>
    </w:p>
    <w:p w14:paraId="730CA4E6" w14:textId="68DB96CE" w:rsidR="00BB5419" w:rsidRDefault="00E53944" w:rsidP="006A3EA4">
      <w:pPr>
        <w:rPr>
          <w:rFonts w:cs="Calibri"/>
          <w:szCs w:val="22"/>
        </w:rPr>
      </w:pPr>
      <w:r>
        <w:rPr>
          <w:rFonts w:cs="Calibri"/>
          <w:szCs w:val="22"/>
        </w:rPr>
        <w:t>We applied t</w:t>
      </w:r>
      <w:r w:rsidR="00BB5419">
        <w:rPr>
          <w:rFonts w:cs="Calibri"/>
          <w:szCs w:val="22"/>
        </w:rPr>
        <w:t xml:space="preserve">he same procedure to quantify the degree of gaze tuning, but for spike counts </w:t>
      </w:r>
      <w:r w:rsidR="00021C65">
        <w:rPr>
          <w:rFonts w:cs="Calibri"/>
          <w:szCs w:val="22"/>
        </w:rPr>
        <w:t xml:space="preserve">within a window from -0.1 s to +0.3 s from the time of peak saccade velocity. Only saccades </w:t>
      </w:r>
      <w:r w:rsidR="001E3869">
        <w:rPr>
          <w:rFonts w:cs="Calibri"/>
          <w:szCs w:val="22"/>
        </w:rPr>
        <w:t xml:space="preserve">that </w:t>
      </w:r>
      <w:r w:rsidR="00021C65">
        <w:rPr>
          <w:rFonts w:cs="Calibri"/>
          <w:szCs w:val="22"/>
        </w:rPr>
        <w:t>landed on a target (within 20</w:t>
      </w:r>
      <w:r w:rsidR="00021C65" w:rsidRPr="005C45EB">
        <w:t>°</w:t>
      </w:r>
      <w:r w:rsidR="00021C65">
        <w:rPr>
          <w:rFonts w:cs="Calibri"/>
          <w:szCs w:val="22"/>
        </w:rPr>
        <w:t xml:space="preserve"> of vi</w:t>
      </w:r>
      <w:r w:rsidR="00072E8F">
        <w:rPr>
          <w:rFonts w:cs="Calibri"/>
          <w:szCs w:val="22"/>
        </w:rPr>
        <w:t xml:space="preserve">sual angle), and </w:t>
      </w:r>
      <w:r w:rsidR="001E3869">
        <w:rPr>
          <w:rFonts w:cs="Calibri"/>
          <w:szCs w:val="22"/>
        </w:rPr>
        <w:t xml:space="preserve">that </w:t>
      </w:r>
      <w:r w:rsidR="00072E8F">
        <w:rPr>
          <w:rFonts w:cs="Calibri"/>
          <w:szCs w:val="22"/>
        </w:rPr>
        <w:t xml:space="preserve">occurred more than 0.5 s before the start of a dash, </w:t>
      </w:r>
      <w:r w:rsidR="00021C65">
        <w:rPr>
          <w:rFonts w:cs="Calibri"/>
          <w:szCs w:val="22"/>
        </w:rPr>
        <w:t xml:space="preserve">were included. </w:t>
      </w:r>
    </w:p>
    <w:p w14:paraId="063EC84D" w14:textId="01E03BE6" w:rsidR="00EA6C9B" w:rsidRDefault="00EA6C9B" w:rsidP="001E3869">
      <w:r>
        <w:t xml:space="preserve">Firing rates were calculated over time by binning spikes at the frequency of the behavioral data </w:t>
      </w:r>
      <w:r w:rsidR="001E3869">
        <w:t xml:space="preserve">acquisition </w:t>
      </w:r>
      <w:r>
        <w:t>(3.33 ms bins) and applying either a 100</w:t>
      </w:r>
      <w:r w:rsidR="001E3869">
        <w:t>-</w:t>
      </w:r>
      <w:r>
        <w:t>ms or a 30-ms sigma Gaussian filter for dash or gaze responses, respectively.</w:t>
      </w:r>
    </w:p>
    <w:p w14:paraId="70542629" w14:textId="2634B684" w:rsidR="001248C7" w:rsidRDefault="007A6154" w:rsidP="006A3EA4">
      <w:r>
        <w:t xml:space="preserve">Dash responses were summarized across the population (Fig. 2e) by </w:t>
      </w:r>
      <w:r w:rsidR="00BB5419">
        <w:t xml:space="preserve">calculating the average </w:t>
      </w:r>
      <w:r w:rsidR="00EA6C9B">
        <w:t>firing rate</w:t>
      </w:r>
      <w:r w:rsidR="00BB5419">
        <w:t xml:space="preserve"> over time </w:t>
      </w:r>
      <w:r w:rsidR="00021C65">
        <w:t>aligned to</w:t>
      </w:r>
      <w:r w:rsidR="00BB5419">
        <w:t xml:space="preserve"> dashes to each of the four outer sites</w:t>
      </w:r>
      <w:r w:rsidR="00021C65">
        <w:t xml:space="preserve"> for each neuron. The peak of the response in a ±1 s window centered on the dash end was measured for each of the four sites. Saccade responses were summarized across the population (Fig. 2f) </w:t>
      </w:r>
      <w:r w:rsidR="00072E8F">
        <w:t>using a different approach</w:t>
      </w:r>
      <w:r w:rsidR="00021C65">
        <w:t>, because the configuration of sites (</w:t>
      </w:r>
      <w:r w:rsidR="001248C7">
        <w:t xml:space="preserve">separated by </w:t>
      </w:r>
      <w:r w:rsidR="00072E8F">
        <w:t>90</w:t>
      </w:r>
      <w:r w:rsidR="00072E8F" w:rsidRPr="005C45EB">
        <w:t>°</w:t>
      </w:r>
      <w:r w:rsidR="00021C65">
        <w:t xml:space="preserve">) </w:t>
      </w:r>
      <w:r w:rsidR="001248C7">
        <w:t xml:space="preserve">resulted in behavioral correlations between gaze with each eye to adjacent sites (angle between eyes </w:t>
      </w:r>
      <w:r w:rsidR="00072E8F">
        <w:t xml:space="preserve">106 ± </w:t>
      </w:r>
      <w:r w:rsidR="00583307">
        <w:t>5</w:t>
      </w:r>
      <w:r w:rsidR="001248C7" w:rsidRPr="005C45EB">
        <w:t>°</w:t>
      </w:r>
      <w:r w:rsidR="001248C7">
        <w:t>, mean</w:t>
      </w:r>
      <w:r w:rsidR="00072E8F">
        <w:t xml:space="preserve"> ± standard deviation, n </w:t>
      </w:r>
      <w:r w:rsidR="001248C7">
        <w:t xml:space="preserve">= </w:t>
      </w:r>
      <w:r w:rsidR="00E9519D">
        <w:t>8</w:t>
      </w:r>
      <w:r w:rsidR="001248C7">
        <w:t xml:space="preserve"> birds). </w:t>
      </w:r>
      <w:r w:rsidR="000B751E">
        <w:t>We estimated the separate contributions of ipsiversive and contraversive gaze to neural firing using a Poisson generalized linear model (GLM)</w:t>
      </w:r>
      <w:r w:rsidR="00072E8F">
        <w:t xml:space="preserve">. Lasso regression was applied using the Matlab function </w:t>
      </w:r>
      <w:r w:rsidR="00072E8F" w:rsidRPr="00072E8F">
        <w:rPr>
          <w:rFonts w:ascii="Courier New" w:hAnsi="Courier New" w:cs="Courier New"/>
          <w:sz w:val="20"/>
        </w:rPr>
        <w:t>lassoglm</w:t>
      </w:r>
      <w:r w:rsidR="00072E8F" w:rsidRPr="00072E8F">
        <w:rPr>
          <w:sz w:val="20"/>
        </w:rPr>
        <w:t xml:space="preserve"> </w:t>
      </w:r>
      <w:r w:rsidR="00072E8F">
        <w:t xml:space="preserve">with </w:t>
      </w:r>
      <w:r w:rsidR="00072E8F" w:rsidRPr="00072E8F">
        <w:rPr>
          <w:rStyle w:val="SubtleReference"/>
        </w:rPr>
        <w:t>alpha</w:t>
      </w:r>
      <w:r w:rsidR="00072E8F">
        <w:rPr>
          <w:rStyle w:val="HTMLCode"/>
          <w:rFonts w:eastAsiaTheme="majorEastAsia"/>
        </w:rPr>
        <w:t xml:space="preserve"> = 1</w:t>
      </w:r>
      <w:r w:rsidR="00072E8F">
        <w:t xml:space="preserve"> and </w:t>
      </w:r>
      <w:r w:rsidR="00072E8F">
        <w:rPr>
          <w:rStyle w:val="HTMLCode"/>
          <w:rFonts w:eastAsiaTheme="majorEastAsia"/>
        </w:rPr>
        <w:t>lambda = 0.005</w:t>
      </w:r>
      <w:r w:rsidR="00072E8F">
        <w:t xml:space="preserve"> </w:t>
      </w:r>
      <w:r w:rsidR="001E3869">
        <w:t xml:space="preserve">to </w:t>
      </w:r>
      <w:r w:rsidR="00072E8F">
        <w:t>discourage overfitting.</w:t>
      </w:r>
      <w:r w:rsidR="00050E85">
        <w:t xml:space="preserve"> The model was given by:</w:t>
      </w:r>
    </w:p>
    <w:p w14:paraId="43A9D66D" w14:textId="49612D5C" w:rsidR="00050E85" w:rsidRDefault="00C92DDC" w:rsidP="00050E85">
      <w:pPr>
        <w:pStyle w:val="code"/>
        <w:ind w:firstLine="0"/>
        <w:rPr>
          <w:rFonts w:eastAsiaTheme="minorEastAsia" w:cs="Calibri"/>
          <w:szCs w:val="22"/>
        </w:rPr>
      </w:pPr>
      <m:oMathPara>
        <m:oMath>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E(</m:t>
                  </m:r>
                  <m:r>
                    <m:rPr>
                      <m:sty m:val="bi"/>
                    </m:rPr>
                    <w:rPr>
                      <w:rFonts w:ascii="Cambria Math" w:hAnsi="Cambria Math"/>
                    </w:rPr>
                    <m:t>y</m:t>
                  </m:r>
                  <m:r>
                    <w:rPr>
                      <w:rFonts w:ascii="Cambria Math" w:hAnsi="Cambria Math"/>
                    </w:rPr>
                    <m:t>|</m:t>
                  </m:r>
                  <m:r>
                    <m:rPr>
                      <m:sty m:val="bi"/>
                    </m:rPr>
                    <w:rPr>
                      <w:rFonts w:ascii="Cambria Math" w:hAnsi="Cambria Math"/>
                    </w:rPr>
                    <m:t>X</m:t>
                  </m:r>
                  <m:r>
                    <w:rPr>
                      <w:rFonts w:ascii="Cambria Math" w:hAnsi="Cambria Math"/>
                    </w:rPr>
                    <m:t>)</m:t>
                  </m:r>
                </m:e>
              </m:d>
            </m:e>
          </m:func>
          <m:r>
            <w:rPr>
              <w:rFonts w:ascii="Cambria Math" w:hAnsi="Cambria Math"/>
            </w:rPr>
            <m:t>=</m:t>
          </m:r>
          <m:sSup>
            <m:sSupPr>
              <m:ctrlPr>
                <w:rPr>
                  <w:rFonts w:ascii="Cambria Math" w:hAnsi="Cambria Math"/>
                  <w:b/>
                  <w:i/>
                </w:rPr>
              </m:ctrlPr>
            </m:sSupPr>
            <m:e>
              <m:r>
                <m:rPr>
                  <m:sty m:val="bi"/>
                </m:rPr>
                <w:rPr>
                  <w:rFonts w:ascii="Cambria Math" w:hAnsi="Cambria Math"/>
                </w:rPr>
                <m:t>β</m:t>
              </m:r>
            </m:e>
            <m:sup>
              <m:r>
                <m:rPr>
                  <m:sty m:val="bi"/>
                </m:rPr>
                <w:rPr>
                  <w:rFonts w:ascii="Cambria Math" w:hAnsi="Cambria Math"/>
                </w:rPr>
                <m:t>'</m:t>
              </m:r>
            </m:sup>
          </m:sSup>
          <m:r>
            <m:rPr>
              <m:sty m:val="bi"/>
            </m:rPr>
            <w:rPr>
              <w:rFonts w:ascii="Cambria Math" w:hAnsi="Cambria Math"/>
            </w:rPr>
            <m:t>X</m:t>
          </m:r>
          <m:r>
            <w:rPr>
              <w:rFonts w:ascii="Cambria Math" w:hAnsi="Cambria Math"/>
            </w:rPr>
            <m:t xml:space="preserve"> </m:t>
          </m:r>
          <m:r>
            <m:rPr>
              <m:sty m:val="p"/>
            </m:rPr>
            <w:br/>
          </m:r>
        </m:oMath>
      </m:oMathPara>
      <w:r w:rsidR="00050E85">
        <w:t>where</w:t>
      </w:r>
      <w:r w:rsidR="00420946">
        <w:t xml:space="preserve"> </w:t>
      </w:r>
      <w:r w:rsidR="00E53944">
        <w:t xml:space="preserve">each </w:t>
      </w:r>
      <w:r w:rsidR="00420946">
        <w:t xml:space="preserve">element of </w:t>
      </w:r>
      <m:oMath>
        <m:r>
          <m:rPr>
            <m:sty m:val="bi"/>
          </m:rPr>
          <w:rPr>
            <w:rFonts w:ascii="Cambria Math" w:hAnsi="Cambria Math"/>
          </w:rPr>
          <m:t>y</m:t>
        </m:r>
      </m:oMath>
      <w:r w:rsidR="00420946">
        <w:t xml:space="preserve"> was a scalar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00420946">
        <w:t xml:space="preserve"> containing  </w:t>
      </w:r>
      <w:r w:rsidR="00050E85">
        <w:t>the observed spike count within</w:t>
      </w:r>
      <w:r w:rsidR="00050E85" w:rsidRPr="00050E85">
        <w:rPr>
          <w:rFonts w:cs="Calibri"/>
          <w:szCs w:val="22"/>
        </w:rPr>
        <w:t xml:space="preserve"> </w:t>
      </w:r>
      <w:r w:rsidR="00050E85">
        <w:rPr>
          <w:rFonts w:cs="Calibri"/>
          <w:szCs w:val="22"/>
        </w:rPr>
        <w:t xml:space="preserve">a window from </w:t>
      </w:r>
      <w:r w:rsidR="00E53944">
        <w:rPr>
          <w:rFonts w:cs="Calibri"/>
          <w:szCs w:val="22"/>
        </w:rPr>
        <w:t>-</w:t>
      </w:r>
      <w:r w:rsidR="00050E85">
        <w:rPr>
          <w:rFonts w:cs="Calibri"/>
          <w:szCs w:val="22"/>
        </w:rPr>
        <w:t xml:space="preserve">0.1 s </w:t>
      </w:r>
      <w:r w:rsidR="00E53944">
        <w:rPr>
          <w:rFonts w:cs="Calibri"/>
          <w:szCs w:val="22"/>
        </w:rPr>
        <w:t xml:space="preserve">before to +0.3 s after </w:t>
      </w:r>
      <w:r w:rsidR="00050E85">
        <w:rPr>
          <w:rFonts w:cs="Calibri"/>
          <w:szCs w:val="22"/>
        </w:rPr>
        <w:t>the time of peak saccade velocity</w:t>
      </w:r>
      <w:r w:rsidR="00420946">
        <w:rPr>
          <w:rFonts w:cs="Calibri"/>
          <w:szCs w:val="22"/>
        </w:rPr>
        <w:t xml:space="preserve"> for trial </w:t>
      </w:r>
      <w:r w:rsidR="00420946" w:rsidRPr="00420946">
        <w:rPr>
          <w:rFonts w:cs="Calibri"/>
          <w:i/>
          <w:szCs w:val="22"/>
        </w:rPr>
        <w:t>i</w:t>
      </w:r>
      <w:r w:rsidR="00420946">
        <w:rPr>
          <w:rFonts w:cs="Calibri"/>
          <w:szCs w:val="22"/>
        </w:rPr>
        <w:t xml:space="preserve">. Each column of </w:t>
      </w:r>
      <m:oMath>
        <m:r>
          <m:rPr>
            <m:sty m:val="bi"/>
          </m:rPr>
          <w:rPr>
            <w:rFonts w:ascii="Cambria Math" w:hAnsi="Cambria Math"/>
          </w:rPr>
          <m:t>X</m:t>
        </m:r>
      </m:oMath>
      <w:r w:rsidR="00420946">
        <w:rPr>
          <w:rFonts w:cs="Calibri"/>
          <w:szCs w:val="22"/>
        </w:rPr>
        <w:t xml:space="preserve"> contained </w:t>
      </w:r>
      <w:r w:rsidR="00050E85">
        <w:rPr>
          <w:rFonts w:cs="Calibri"/>
          <w:szCs w:val="22"/>
        </w:rPr>
        <w:t xml:space="preserve">the predictors </w:t>
      </w:r>
      <m:oMath>
        <m:sSub>
          <m:sSubPr>
            <m:ctrlPr>
              <w:rPr>
                <w:rFonts w:ascii="Cambria Math" w:hAnsi="Cambria Math" w:cs="Calibri"/>
                <w:i/>
                <w:szCs w:val="22"/>
              </w:rPr>
            </m:ctrlPr>
          </m:sSubPr>
          <m:e>
            <m:r>
              <m:rPr>
                <m:sty m:val="bi"/>
              </m:rPr>
              <w:rPr>
                <w:rFonts w:ascii="Cambria Math" w:hAnsi="Cambria Math" w:cs="Calibri"/>
                <w:szCs w:val="22"/>
              </w:rPr>
              <m:t>x</m:t>
            </m:r>
          </m:e>
          <m:sub>
            <m:r>
              <w:rPr>
                <w:rFonts w:ascii="Cambria Math" w:hAnsi="Cambria Math" w:cs="Calibri"/>
                <w:szCs w:val="22"/>
              </w:rPr>
              <m:t>i</m:t>
            </m:r>
          </m:sub>
        </m:sSub>
        <m:r>
          <w:rPr>
            <w:rFonts w:ascii="Cambria Math" w:hAnsi="Cambria Math" w:cs="Calibri"/>
            <w:szCs w:val="22"/>
          </w:rPr>
          <m:t>,</m:t>
        </m:r>
      </m:oMath>
      <w:r w:rsidR="00050E85">
        <w:rPr>
          <w:rFonts w:eastAsiaTheme="minorEastAsia" w:cs="Calibri"/>
          <w:szCs w:val="22"/>
        </w:rPr>
        <w:t xml:space="preserve"> </w:t>
      </w:r>
      <w:r w:rsidR="00420946">
        <w:rPr>
          <w:rFonts w:eastAsiaTheme="minorEastAsia" w:cs="Calibri"/>
          <w:szCs w:val="22"/>
        </w:rPr>
        <w:t>which were given by</w:t>
      </w:r>
      <w:r w:rsidR="00E53944">
        <w:rPr>
          <w:rFonts w:eastAsiaTheme="minorEastAsia" w:cs="Calibri"/>
          <w:szCs w:val="22"/>
        </w:rPr>
        <w:t>:</w:t>
      </w:r>
    </w:p>
    <w:p w14:paraId="68BC65C6" w14:textId="1B0EADBF" w:rsidR="00420946" w:rsidRDefault="00C92DDC" w:rsidP="00420946">
      <w:pPr>
        <w:pStyle w:val="code"/>
        <w:ind w:firstLine="0"/>
        <w:rPr>
          <w:rFonts w:eastAsiaTheme="minorEastAsia"/>
        </w:rPr>
      </w:pPr>
      <m:oMathPara>
        <m:oMath>
          <m:sSub>
            <m:sSubPr>
              <m:ctrlPr>
                <w:rPr>
                  <w:rFonts w:ascii="Cambria Math" w:hAnsi="Cambria Math" w:cs="Calibri"/>
                  <w:i/>
                  <w:szCs w:val="22"/>
                </w:rPr>
              </m:ctrlPr>
            </m:sSubPr>
            <m:e>
              <m:r>
                <m:rPr>
                  <m:sty m:val="bi"/>
                </m:rPr>
                <w:rPr>
                  <w:rFonts w:ascii="Cambria Math" w:hAnsi="Cambria Math" w:cs="Calibri"/>
                  <w:szCs w:val="22"/>
                </w:rPr>
                <m:t>x</m:t>
              </m:r>
            </m:e>
            <m:sub>
              <m:r>
                <w:rPr>
                  <w:rFonts w:ascii="Cambria Math" w:hAnsi="Cambria Math" w:cs="Calibri"/>
                  <w:szCs w:val="22"/>
                </w:rPr>
                <m:t>i</m:t>
              </m:r>
            </m:sub>
          </m:sSub>
          <m:r>
            <w:rPr>
              <w:rFonts w:ascii="Cambria Math" w:hAnsi="Cambria Math" w:cs="Calibri"/>
              <w:szCs w:val="22"/>
            </w:rPr>
            <m:t>=</m:t>
          </m:r>
          <m:sSup>
            <m:sSupPr>
              <m:ctrlPr>
                <w:rPr>
                  <w:rFonts w:ascii="Cambria Math" w:hAnsi="Cambria Math"/>
                </w:rPr>
              </m:ctrlPr>
            </m:sSupPr>
            <m:e>
              <m:r>
                <m:rPr>
                  <m:sty m:val="p"/>
                </m:rPr>
                <w:rPr>
                  <w:rFonts w:ascii="Cambria Math" w:hAnsi="Cambria Math"/>
                </w:rPr>
                <m:t>e</m:t>
              </m:r>
            </m:e>
            <m:sup>
              <m:r>
                <w:rPr>
                  <w:rFonts w:ascii="Cambria Math" w:hAnsi="Cambria Math"/>
                </w:rPr>
                <m:t>-</m:t>
              </m:r>
              <m:f>
                <m:fPr>
                  <m:ctrlPr>
                    <w:rPr>
                      <w:rFonts w:ascii="Cambria Math" w:hAnsi="Cambria Math"/>
                      <w:i/>
                    </w:rPr>
                  </m:ctrlPr>
                </m:fPr>
                <m:num>
                  <m:sSup>
                    <m:sSupPr>
                      <m:ctrlPr>
                        <w:rPr>
                          <w:rFonts w:ascii="Cambria Math" w:hAnsi="Cambria Math"/>
                          <w:i/>
                        </w:rPr>
                      </m:ctrlPr>
                    </m:sSupPr>
                    <m:e>
                      <m:r>
                        <m:rPr>
                          <m:sty m:val="bi"/>
                        </m:rPr>
                        <w:rPr>
                          <w:rFonts w:ascii="Cambria Math" w:hAnsi="Cambria Math"/>
                        </w:rPr>
                        <m:t>α</m:t>
                      </m:r>
                    </m:e>
                    <m:sup>
                      <m:r>
                        <w:rPr>
                          <w:rFonts w:ascii="Cambria Math" w:hAnsi="Cambria Math"/>
                        </w:rPr>
                        <m:t>2</m:t>
                      </m:r>
                    </m:sup>
                  </m:sSup>
                </m:num>
                <m:den>
                  <m:sSup>
                    <m:sSupPr>
                      <m:ctrlPr>
                        <w:rPr>
                          <w:rFonts w:ascii="Cambria Math" w:hAnsi="Cambria Math"/>
                          <w:i/>
                        </w:rPr>
                      </m:ctrlPr>
                    </m:sSupPr>
                    <m:e>
                      <m:r>
                        <w:rPr>
                          <w:rFonts w:ascii="Cambria Math" w:hAnsi="Cambria Math"/>
                        </w:rPr>
                        <m:t>τ</m:t>
                      </m:r>
                    </m:e>
                    <m:sup>
                      <m:r>
                        <w:rPr>
                          <w:rFonts w:ascii="Cambria Math" w:hAnsi="Cambria Math"/>
                        </w:rPr>
                        <m:t>2</m:t>
                      </m:r>
                    </m:sup>
                  </m:sSup>
                </m:den>
              </m:f>
            </m:sup>
          </m:sSup>
          <m:r>
            <m:rPr>
              <m:sty m:val="p"/>
            </m:rPr>
            <w:rPr>
              <w:rFonts w:eastAsiaTheme="minorEastAsia"/>
            </w:rPr>
            <w:br/>
          </m:r>
        </m:oMath>
      </m:oMathPara>
      <w:r w:rsidR="00420946">
        <w:rPr>
          <w:rFonts w:eastAsiaTheme="minorEastAsia"/>
        </w:rPr>
        <w:t xml:space="preserve">where </w:t>
      </w:r>
      <m:oMath>
        <m:r>
          <m:rPr>
            <m:sty m:val="bi"/>
          </m:rPr>
          <w:rPr>
            <w:rFonts w:ascii="Cambria Math" w:hAnsi="Cambria Math"/>
          </w:rPr>
          <m:t>α</m:t>
        </m:r>
      </m:oMath>
      <w:r w:rsidR="00420946">
        <w:rPr>
          <w:rFonts w:eastAsiaTheme="minorEastAsia"/>
          <w:b/>
        </w:rPr>
        <w:t xml:space="preserve"> </w:t>
      </w:r>
      <w:r w:rsidR="00420946" w:rsidRPr="00420946">
        <w:rPr>
          <w:rFonts w:eastAsiaTheme="minorEastAsia"/>
        </w:rPr>
        <w:t>was a</w:t>
      </w:r>
      <w:r w:rsidR="00420946">
        <w:rPr>
          <w:rFonts w:eastAsiaTheme="minorEastAsia"/>
          <w:b/>
        </w:rPr>
        <w:t xml:space="preserve"> </w:t>
      </w:r>
      <w:r w:rsidR="00420946" w:rsidRPr="00420946">
        <w:rPr>
          <w:rFonts w:eastAsiaTheme="minorEastAsia"/>
        </w:rPr>
        <w:t xml:space="preserve">vector representing </w:t>
      </w:r>
      <w:r w:rsidR="00420946">
        <w:rPr>
          <w:rFonts w:eastAsiaTheme="minorEastAsia"/>
        </w:rPr>
        <w:t xml:space="preserve">the angular distance </w:t>
      </w:r>
      <w:r w:rsidR="00E53944">
        <w:rPr>
          <w:rFonts w:eastAsiaTheme="minorEastAsia"/>
        </w:rPr>
        <w:t xml:space="preserve">of each site </w:t>
      </w:r>
      <w:r w:rsidR="00420946">
        <w:rPr>
          <w:rFonts w:eastAsiaTheme="minorEastAsia"/>
        </w:rPr>
        <w:t>from each eye</w:t>
      </w:r>
      <w:r w:rsidR="00E53944">
        <w:rPr>
          <w:rFonts w:eastAsiaTheme="minorEastAsia"/>
        </w:rPr>
        <w:t>’s gaze vector</w:t>
      </w:r>
      <w:r w:rsidR="00420946">
        <w:rPr>
          <w:rFonts w:eastAsiaTheme="minorEastAsia"/>
        </w:rPr>
        <w:t>, contralateral (“C”) or ipsilateral (“I”</w:t>
      </w:r>
      <w:r w:rsidR="00E53944">
        <w:rPr>
          <w:rFonts w:eastAsiaTheme="minorEastAsia"/>
        </w:rPr>
        <w:t>) to the site of recording</w:t>
      </w:r>
      <w:r w:rsidR="00420946">
        <w:rPr>
          <w:rFonts w:eastAsiaTheme="minorEastAsia"/>
        </w:rPr>
        <w:t>:</w:t>
      </w:r>
    </w:p>
    <w:p w14:paraId="70D200B0" w14:textId="4D948B6A" w:rsidR="00E53944" w:rsidRDefault="00420946" w:rsidP="00E53944">
      <w:pPr>
        <w:pStyle w:val="code"/>
        <w:ind w:firstLine="0"/>
      </w:pPr>
      <m:oMathPara>
        <m:oMath>
          <m:r>
            <m:rPr>
              <m:sty m:val="bi"/>
            </m:rPr>
            <w:rPr>
              <w:rFonts w:ascii="Cambria Math" w:hAnsi="Cambria Math"/>
            </w:rPr>
            <m:t>α=</m:t>
          </m:r>
          <m:d>
            <m:dPr>
              <m:begChr m:val="["/>
              <m:endChr m:val="]"/>
              <m:ctrlPr>
                <w:rPr>
                  <w:rFonts w:ascii="Cambria Math" w:hAnsi="Cambria Math"/>
                  <w:b/>
                  <w:i/>
                </w:rPr>
              </m:ctrlPr>
            </m:dPr>
            <m:e>
              <m:sSubSup>
                <m:sSubSupPr>
                  <m:ctrlPr>
                    <w:rPr>
                      <w:rFonts w:ascii="Cambria Math" w:hAnsi="Cambria Math"/>
                      <w:i/>
                    </w:rPr>
                  </m:ctrlPr>
                </m:sSubSupPr>
                <m:e>
                  <m:r>
                    <w:rPr>
                      <w:rFonts w:ascii="Cambria Math" w:hAnsi="Cambria Math"/>
                    </w:rPr>
                    <m:t>α</m:t>
                  </m:r>
                  <m:ctrlPr>
                    <w:rPr>
                      <w:rFonts w:ascii="Cambria Math" w:hAnsi="Cambria Math"/>
                      <w:b/>
                      <w:i/>
                    </w:rPr>
                  </m:ctrlPr>
                </m:e>
                <m:sub>
                  <m:r>
                    <w:rPr>
                      <w:rFonts w:ascii="Cambria Math" w:hAnsi="Cambria Math"/>
                    </w:rPr>
                    <m:t>C</m:t>
                  </m:r>
                </m:sub>
                <m:sup>
                  <m:r>
                    <w:rPr>
                      <w:rFonts w:ascii="Cambria Math" w:hAnsi="Cambria Math"/>
                    </w:rPr>
                    <m:t>1</m:t>
                  </m:r>
                </m:sup>
              </m:sSubSup>
              <m:sSubSup>
                <m:sSubSupPr>
                  <m:ctrlPr>
                    <w:rPr>
                      <w:rFonts w:ascii="Cambria Math" w:hAnsi="Cambria Math"/>
                      <w:i/>
                    </w:rPr>
                  </m:ctrlPr>
                </m:sSubSupPr>
                <m:e>
                  <m:r>
                    <w:rPr>
                      <w:rFonts w:ascii="Cambria Math" w:hAnsi="Cambria Math"/>
                    </w:rPr>
                    <m:t xml:space="preserve"> α</m:t>
                  </m:r>
                  <m:ctrlPr>
                    <w:rPr>
                      <w:rFonts w:ascii="Cambria Math" w:hAnsi="Cambria Math"/>
                      <w:b/>
                      <w:i/>
                    </w:rPr>
                  </m:ctrlPr>
                </m:e>
                <m:sub>
                  <m:r>
                    <w:rPr>
                      <w:rFonts w:ascii="Cambria Math" w:hAnsi="Cambria Math"/>
                    </w:rPr>
                    <m:t>C</m:t>
                  </m:r>
                </m:sub>
                <m:sup>
                  <m:r>
                    <w:rPr>
                      <w:rFonts w:ascii="Cambria Math" w:hAnsi="Cambria Math"/>
                    </w:rPr>
                    <m:t>2</m:t>
                  </m:r>
                </m:sup>
              </m:sSubSup>
              <m:r>
                <w:rPr>
                  <w:rFonts w:ascii="Cambria Math" w:hAnsi="Cambria Math"/>
                </w:rPr>
                <m:t xml:space="preserve"> </m:t>
              </m:r>
              <m:sSubSup>
                <m:sSubSupPr>
                  <m:ctrlPr>
                    <w:rPr>
                      <w:rFonts w:ascii="Cambria Math" w:hAnsi="Cambria Math"/>
                      <w:i/>
                    </w:rPr>
                  </m:ctrlPr>
                </m:sSubSupPr>
                <m:e>
                  <m:r>
                    <w:rPr>
                      <w:rFonts w:ascii="Cambria Math" w:hAnsi="Cambria Math"/>
                    </w:rPr>
                    <m:t>α</m:t>
                  </m:r>
                  <m:ctrlPr>
                    <w:rPr>
                      <w:rFonts w:ascii="Cambria Math" w:hAnsi="Cambria Math"/>
                      <w:b/>
                      <w:i/>
                    </w:rPr>
                  </m:ctrlPr>
                </m:e>
                <m:sub>
                  <m:r>
                    <w:rPr>
                      <w:rFonts w:ascii="Cambria Math" w:hAnsi="Cambria Math"/>
                    </w:rPr>
                    <m:t>C</m:t>
                  </m:r>
                </m:sub>
                <m:sup>
                  <m:r>
                    <w:rPr>
                      <w:rFonts w:ascii="Cambria Math" w:hAnsi="Cambria Math"/>
                    </w:rPr>
                    <m:t>3</m:t>
                  </m:r>
                </m:sup>
              </m:sSubSup>
              <m:r>
                <w:rPr>
                  <w:rFonts w:ascii="Cambria Math" w:hAnsi="Cambria Math"/>
                </w:rPr>
                <m:t xml:space="preserve"> </m:t>
              </m:r>
              <m:sSubSup>
                <m:sSubSupPr>
                  <m:ctrlPr>
                    <w:rPr>
                      <w:rFonts w:ascii="Cambria Math" w:hAnsi="Cambria Math"/>
                      <w:i/>
                    </w:rPr>
                  </m:ctrlPr>
                </m:sSubSupPr>
                <m:e>
                  <m:r>
                    <w:rPr>
                      <w:rFonts w:ascii="Cambria Math" w:hAnsi="Cambria Math"/>
                    </w:rPr>
                    <m:t>α</m:t>
                  </m:r>
                  <m:ctrlPr>
                    <w:rPr>
                      <w:rFonts w:ascii="Cambria Math" w:hAnsi="Cambria Math"/>
                      <w:b/>
                      <w:i/>
                    </w:rPr>
                  </m:ctrlPr>
                </m:e>
                <m:sub>
                  <m:r>
                    <w:rPr>
                      <w:rFonts w:ascii="Cambria Math" w:hAnsi="Cambria Math"/>
                    </w:rPr>
                    <m:t>C</m:t>
                  </m:r>
                </m:sub>
                <m:sup>
                  <m:r>
                    <w:rPr>
                      <w:rFonts w:ascii="Cambria Math" w:hAnsi="Cambria Math"/>
                    </w:rPr>
                    <m:t>4</m:t>
                  </m:r>
                </m:sup>
              </m:sSubSup>
              <m:r>
                <w:rPr>
                  <w:rFonts w:ascii="Cambria Math" w:hAnsi="Cambria Math"/>
                </w:rPr>
                <m:t xml:space="preserve"> </m:t>
              </m:r>
              <m:sSubSup>
                <m:sSubSupPr>
                  <m:ctrlPr>
                    <w:rPr>
                      <w:rFonts w:ascii="Cambria Math" w:hAnsi="Cambria Math"/>
                      <w:i/>
                    </w:rPr>
                  </m:ctrlPr>
                </m:sSubSupPr>
                <m:e>
                  <m:r>
                    <w:rPr>
                      <w:rFonts w:ascii="Cambria Math" w:hAnsi="Cambria Math"/>
                    </w:rPr>
                    <m:t>α</m:t>
                  </m:r>
                  <m:ctrlPr>
                    <w:rPr>
                      <w:rFonts w:ascii="Cambria Math" w:hAnsi="Cambria Math"/>
                      <w:b/>
                      <w:i/>
                    </w:rPr>
                  </m:ctrlPr>
                </m:e>
                <m:sub>
                  <m:r>
                    <w:rPr>
                      <w:rFonts w:ascii="Cambria Math" w:hAnsi="Cambria Math"/>
                    </w:rPr>
                    <m:t>I</m:t>
                  </m:r>
                </m:sub>
                <m:sup>
                  <m:r>
                    <w:rPr>
                      <w:rFonts w:ascii="Cambria Math" w:hAnsi="Cambria Math"/>
                    </w:rPr>
                    <m:t>1</m:t>
                  </m:r>
                </m:sup>
              </m:sSubSup>
              <m:r>
                <w:rPr>
                  <w:rFonts w:ascii="Cambria Math" w:hAnsi="Cambria Math"/>
                </w:rPr>
                <m:t xml:space="preserve"> </m:t>
              </m:r>
              <m:sSubSup>
                <m:sSubSupPr>
                  <m:ctrlPr>
                    <w:rPr>
                      <w:rFonts w:ascii="Cambria Math" w:hAnsi="Cambria Math"/>
                      <w:i/>
                    </w:rPr>
                  </m:ctrlPr>
                </m:sSubSupPr>
                <m:e>
                  <m:r>
                    <w:rPr>
                      <w:rFonts w:ascii="Cambria Math" w:hAnsi="Cambria Math"/>
                    </w:rPr>
                    <m:t>α</m:t>
                  </m:r>
                  <m:ctrlPr>
                    <w:rPr>
                      <w:rFonts w:ascii="Cambria Math" w:hAnsi="Cambria Math"/>
                      <w:b/>
                      <w:i/>
                    </w:rPr>
                  </m:ctrlPr>
                </m:e>
                <m:sub>
                  <m:r>
                    <w:rPr>
                      <w:rFonts w:ascii="Cambria Math" w:hAnsi="Cambria Math"/>
                    </w:rPr>
                    <m:t>I</m:t>
                  </m:r>
                </m:sub>
                <m:sup>
                  <m:r>
                    <w:rPr>
                      <w:rFonts w:ascii="Cambria Math" w:hAnsi="Cambria Math"/>
                    </w:rPr>
                    <m:t>2</m:t>
                  </m:r>
                </m:sup>
              </m:sSubSup>
              <m:r>
                <w:rPr>
                  <w:rFonts w:ascii="Cambria Math" w:hAnsi="Cambria Math"/>
                </w:rPr>
                <m:t xml:space="preserve"> </m:t>
              </m:r>
              <m:sSubSup>
                <m:sSubSupPr>
                  <m:ctrlPr>
                    <w:rPr>
                      <w:rFonts w:ascii="Cambria Math" w:hAnsi="Cambria Math"/>
                      <w:i/>
                    </w:rPr>
                  </m:ctrlPr>
                </m:sSubSupPr>
                <m:e>
                  <m:r>
                    <w:rPr>
                      <w:rFonts w:ascii="Cambria Math" w:hAnsi="Cambria Math"/>
                    </w:rPr>
                    <m:t>α</m:t>
                  </m:r>
                  <m:ctrlPr>
                    <w:rPr>
                      <w:rFonts w:ascii="Cambria Math" w:hAnsi="Cambria Math"/>
                      <w:b/>
                      <w:i/>
                    </w:rPr>
                  </m:ctrlPr>
                </m:e>
                <m:sub>
                  <m:r>
                    <w:rPr>
                      <w:rFonts w:ascii="Cambria Math" w:hAnsi="Cambria Math"/>
                    </w:rPr>
                    <m:t>I</m:t>
                  </m:r>
                </m:sub>
                <m:sup>
                  <m:r>
                    <w:rPr>
                      <w:rFonts w:ascii="Cambria Math" w:hAnsi="Cambria Math"/>
                    </w:rPr>
                    <m:t>3</m:t>
                  </m:r>
                </m:sup>
              </m:sSubSup>
              <m:r>
                <w:rPr>
                  <w:rFonts w:ascii="Cambria Math" w:hAnsi="Cambria Math"/>
                </w:rPr>
                <m:t xml:space="preserve"> </m:t>
              </m:r>
              <m:sSubSup>
                <m:sSubSupPr>
                  <m:ctrlPr>
                    <w:rPr>
                      <w:rFonts w:ascii="Cambria Math" w:hAnsi="Cambria Math"/>
                      <w:i/>
                    </w:rPr>
                  </m:ctrlPr>
                </m:sSubSupPr>
                <m:e>
                  <m:r>
                    <w:rPr>
                      <w:rFonts w:ascii="Cambria Math" w:hAnsi="Cambria Math"/>
                    </w:rPr>
                    <m:t>α</m:t>
                  </m:r>
                  <m:ctrlPr>
                    <w:rPr>
                      <w:rFonts w:ascii="Cambria Math" w:hAnsi="Cambria Math"/>
                      <w:b/>
                      <w:i/>
                    </w:rPr>
                  </m:ctrlPr>
                </m:e>
                <m:sub>
                  <m:r>
                    <w:rPr>
                      <w:rFonts w:ascii="Cambria Math" w:hAnsi="Cambria Math"/>
                    </w:rPr>
                    <m:t>I</m:t>
                  </m:r>
                </m:sub>
                <m:sup>
                  <m:r>
                    <w:rPr>
                      <w:rFonts w:ascii="Cambria Math" w:hAnsi="Cambria Math"/>
                    </w:rPr>
                    <m:t>4</m:t>
                  </m:r>
                </m:sup>
              </m:sSubSup>
              <m:ctrlPr>
                <w:rPr>
                  <w:rFonts w:ascii="Cambria Math" w:hAnsi="Cambria Math"/>
                  <w:i/>
                </w:rPr>
              </m:ctrlPr>
            </m:e>
          </m:d>
          <m:r>
            <m:rPr>
              <m:sty m:val="p"/>
            </m:rPr>
            <w:br/>
          </m:r>
        </m:oMath>
      </m:oMathPara>
      <w:r>
        <w:t xml:space="preserve">and </w:t>
      </w:r>
      <m:oMath>
        <m:r>
          <w:rPr>
            <w:rFonts w:ascii="Cambria Math" w:hAnsi="Cambria Math"/>
          </w:rPr>
          <m:t>τ</m:t>
        </m:r>
      </m:oMath>
      <w:r>
        <w:rPr>
          <w:rFonts w:eastAsiaTheme="minorEastAsia"/>
        </w:rPr>
        <w:t xml:space="preserve"> </w:t>
      </w:r>
      <w:r w:rsidR="001E3869">
        <w:rPr>
          <w:rFonts w:eastAsiaTheme="minorEastAsia"/>
        </w:rPr>
        <w:t xml:space="preserve">was </w:t>
      </w:r>
      <w:r>
        <w:rPr>
          <w:rFonts w:eastAsiaTheme="minorEastAsia"/>
        </w:rPr>
        <w:t>a length constant equal to 45</w:t>
      </w:r>
      <w:r w:rsidRPr="005C45EB">
        <w:t>°</w:t>
      </w:r>
      <w:r>
        <w:t>, determined by fitting the decay of neural activity across the population as a</w:t>
      </w:r>
      <w:r w:rsidR="00E53944">
        <w:t xml:space="preserve"> Gaussian</w:t>
      </w:r>
      <w:r>
        <w:t xml:space="preserve"> function of distance</w:t>
      </w:r>
      <w:r w:rsidR="000B751E">
        <w:t xml:space="preserve">. </w:t>
      </w:r>
    </w:p>
    <w:p w14:paraId="56B544A3" w14:textId="3617CBA6" w:rsidR="000E3461" w:rsidRDefault="000E3461" w:rsidP="00583307">
      <w:pPr>
        <w:pStyle w:val="code"/>
      </w:pPr>
      <w:r>
        <w:t>For the All-to-all task, birds started each trial in a different location</w:t>
      </w:r>
      <w:r w:rsidR="004D61F1">
        <w:t>, so</w:t>
      </w:r>
      <w:r>
        <w:t xml:space="preserve"> </w:t>
      </w:r>
      <w:r w:rsidR="004D61F1">
        <w:t>place codes for a preferred site could contaminate responses during gaze from that site to other non-preferred sites.  To account for this, we subtracted baseline activity from both the dash and</w:t>
      </w:r>
      <w:r w:rsidR="00C7178C">
        <w:t xml:space="preserve"> saccade responses in this task as follows.</w:t>
      </w:r>
      <w:r w:rsidR="004D61F1">
        <w:t xml:space="preserve"> </w:t>
      </w:r>
      <w:r>
        <w:t xml:space="preserve">The neural response for dashes was calculated as the mean response </w:t>
      </w:r>
      <w:r w:rsidR="004D61F1">
        <w:t>in</w:t>
      </w:r>
      <w:r w:rsidR="008152B9">
        <w:t xml:space="preserve"> a</w:t>
      </w:r>
      <w:r>
        <w:t xml:space="preserve"> </w:t>
      </w:r>
      <w:r w:rsidR="00B12F75">
        <w:t>±</w:t>
      </w:r>
      <w:r w:rsidR="008152B9">
        <w:t xml:space="preserve">0.5 </w:t>
      </w:r>
      <w:r w:rsidR="00B12F75">
        <w:t>s window centered on</w:t>
      </w:r>
      <w:r w:rsidR="008152B9">
        <w:t xml:space="preserve"> </w:t>
      </w:r>
      <w:r>
        <w:t xml:space="preserve">the </w:t>
      </w:r>
      <w:r>
        <w:lastRenderedPageBreak/>
        <w:t>dash end, minus the mean response from -2 s to -1 s. The neural response for saccades was c</w:t>
      </w:r>
      <w:r w:rsidR="004D61F1">
        <w:t>alculated as</w:t>
      </w:r>
      <w:r>
        <w:t xml:space="preserve"> the mean response </w:t>
      </w:r>
      <w:r w:rsidR="004D61F1">
        <w:t>in</w:t>
      </w:r>
      <w:r w:rsidR="00B12F75">
        <w:t xml:space="preserve"> a 0</w:t>
      </w:r>
      <w:r>
        <w:t xml:space="preserve"> </w:t>
      </w:r>
      <w:r w:rsidR="004D61F1">
        <w:t xml:space="preserve">s </w:t>
      </w:r>
      <w:r>
        <w:t xml:space="preserve">to +0.3 s window aligned to the saccade, minus the </w:t>
      </w:r>
      <w:r w:rsidR="008152B9">
        <w:t>mean response from -1</w:t>
      </w:r>
      <w:r>
        <w:t xml:space="preserve"> </w:t>
      </w:r>
      <w:r w:rsidR="004D61F1">
        <w:t xml:space="preserve">s </w:t>
      </w:r>
      <w:r w:rsidR="008152B9">
        <w:t>to -0.</w:t>
      </w:r>
      <w:r w:rsidR="00B12F75">
        <w:t>2</w:t>
      </w:r>
      <w:r>
        <w:t xml:space="preserve"> s. </w:t>
      </w:r>
      <w:r w:rsidR="00C86848">
        <w:t>Responses below baseline were included in the analysis, but the color plots are cropped at zero. All included cells had at</w:t>
      </w:r>
      <w:r w:rsidR="00C7178C">
        <w:t xml:space="preserve"> least four saccades and four dashes for every source-target pair (20 total permutations). </w:t>
      </w:r>
    </w:p>
    <w:p w14:paraId="1C8307E7" w14:textId="7D8BE7D3" w:rsidR="00E53944" w:rsidRDefault="00E53944" w:rsidP="00E53944">
      <w:r>
        <w:t xml:space="preserve">We determined the selectivity of each cell for place or gaze at a single site by comparing responses </w:t>
      </w:r>
      <w:r w:rsidR="00B12F75">
        <w:t>for</w:t>
      </w:r>
      <w:r>
        <w:t xml:space="preserve"> the preferred site to the next-most-preferred site. </w:t>
      </w:r>
      <w:r w:rsidR="002D447A">
        <w:t>R</w:t>
      </w:r>
      <w:r>
        <w:t xml:space="preserve">esponses for dash and gaze (either peak rates for dash, or model coefficients for gaze) were </w:t>
      </w:r>
      <w:r w:rsidR="002D447A">
        <w:t xml:space="preserve">first </w:t>
      </w:r>
      <w:r>
        <w:t xml:space="preserve">normalized by dividing by the response for the preferred site. A selectivity index was </w:t>
      </w:r>
      <w:r w:rsidR="002D447A">
        <w:t xml:space="preserve">then </w:t>
      </w:r>
      <w:r>
        <w:t>calculated</w:t>
      </w:r>
      <w:r w:rsidR="002D447A">
        <w:t>:</w:t>
      </w:r>
    </w:p>
    <w:p w14:paraId="754AF53A" w14:textId="59B642F6" w:rsidR="001121E6" w:rsidRPr="001121E6" w:rsidRDefault="00C92DDC" w:rsidP="006A3EA4">
      <m:oMathPara>
        <m:oMath>
          <m:sSub>
            <m:sSubPr>
              <m:ctrlPr>
                <w:rPr>
                  <w:rFonts w:ascii="Cambria Math" w:hAnsi="Cambria Math"/>
                  <w:i/>
                </w:rPr>
              </m:ctrlPr>
            </m:sSubPr>
            <m:e>
              <m:r>
                <w:rPr>
                  <w:rFonts w:ascii="Cambria Math" w:hAnsi="Cambria Math"/>
                </w:rPr>
                <m:t>I</m:t>
              </m:r>
            </m:e>
            <m:sub>
              <m:r>
                <w:rPr>
                  <w:rFonts w:ascii="Cambria Math" w:hAnsi="Cambria Math"/>
                </w:rPr>
                <m:t>select</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m:t>
              </m:r>
            </m:sub>
          </m:sSub>
          <m:r>
            <m:rPr>
              <m:sty m:val="p"/>
            </m:rPr>
            <w:br/>
          </m:r>
        </m:oMath>
      </m:oMathPara>
      <w:r w:rsidR="002D447A">
        <w:t xml:space="preserve">where </w:t>
      </w:r>
      <m:oMath>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 xml:space="preserve"> </m:t>
        </m:r>
      </m:oMath>
      <w:r w:rsidR="002D447A">
        <w:t xml:space="preserve">was the normalized response for the site with the largest response and </w:t>
      </w:r>
      <m:oMath>
        <m:sSub>
          <m:sSubPr>
            <m:ctrlPr>
              <w:rPr>
                <w:rFonts w:ascii="Cambria Math" w:hAnsi="Cambria Math"/>
                <w:i/>
              </w:rPr>
            </m:ctrlPr>
          </m:sSubPr>
          <m:e>
            <m:r>
              <w:rPr>
                <w:rFonts w:ascii="Cambria Math" w:hAnsi="Cambria Math"/>
              </w:rPr>
              <m:t>r</m:t>
            </m:r>
          </m:e>
          <m:sub>
            <m:r>
              <w:rPr>
                <w:rFonts w:ascii="Cambria Math" w:hAnsi="Cambria Math"/>
              </w:rPr>
              <m:t>2</m:t>
            </m:r>
          </m:sub>
        </m:sSub>
      </m:oMath>
      <w:r w:rsidR="002D447A">
        <w:rPr>
          <w:rFonts w:eastAsiaTheme="minorEastAsia"/>
        </w:rPr>
        <w:t xml:space="preserve"> was the response for the site with the second largest response. </w:t>
      </w:r>
    </w:p>
    <w:p w14:paraId="1A18C1B2" w14:textId="57C0B2D1" w:rsidR="00EA6C9B" w:rsidRDefault="002D447A" w:rsidP="002F7EAC">
      <w:r>
        <w:t xml:space="preserve">In Fig 3c-d, cells are sorted by their difference in firing during the early and the late </w:t>
      </w:r>
      <w:r w:rsidR="002D141B">
        <w:t>responses relative to</w:t>
      </w:r>
      <w:r w:rsidR="00986538">
        <w:t xml:space="preserve"> head saccades</w:t>
      </w:r>
      <w:r>
        <w:t xml:space="preserve">. </w:t>
      </w:r>
      <w:r w:rsidR="00E4725B">
        <w:t>To define</w:t>
      </w:r>
      <w:r w:rsidR="002C0E12">
        <w:t xml:space="preserve"> </w:t>
      </w:r>
      <w:r>
        <w:t xml:space="preserve">early and late </w:t>
      </w:r>
      <w:r w:rsidR="002D141B">
        <w:t>responses</w:t>
      </w:r>
      <w:r w:rsidR="00E4725B">
        <w:t>, we calculated the</w:t>
      </w:r>
      <w:r>
        <w:t xml:space="preserve"> mean firing </w:t>
      </w:r>
      <w:r w:rsidR="00E4725B">
        <w:t xml:space="preserve">aligned to saccades for each cell. We then averaged these responses </w:t>
      </w:r>
      <w:r w:rsidR="00884B52">
        <w:t xml:space="preserve">across </w:t>
      </w:r>
      <w:r>
        <w:t>all excitatory cells with strong selectivity (&gt;0.5) of both place and gaze responses for the same target, and finding the two peaks</w:t>
      </w:r>
      <w:r w:rsidR="00986538">
        <w:t xml:space="preserve"> in the a</w:t>
      </w:r>
      <w:r w:rsidR="00B95C42">
        <w:t>verage response</w:t>
      </w:r>
      <w:r>
        <w:t xml:space="preserve"> (Fig 4c, </w:t>
      </w:r>
      <w:r w:rsidRPr="002D447A">
        <w:rPr>
          <w:i/>
        </w:rPr>
        <w:t>blue</w:t>
      </w:r>
      <w:r w:rsidR="00986538">
        <w:t xml:space="preserve">). </w:t>
      </w:r>
      <w:r w:rsidR="00884B52">
        <w:t>For each cell, w</w:t>
      </w:r>
      <w:r w:rsidR="00986538">
        <w:t>e then found the peak firing rate within a ±50 ms window centered around each of the two peaks. Cells were sorted by the difference in peak rate during these two windows.</w:t>
      </w:r>
      <w:r w:rsidR="00710C3B">
        <w:t xml:space="preserve"> </w:t>
      </w:r>
    </w:p>
    <w:p w14:paraId="553485F3" w14:textId="58ED13AD" w:rsidR="00EA6C9B" w:rsidRDefault="00EA6C9B" w:rsidP="00EA6C9B">
      <w:pPr>
        <w:pStyle w:val="Heading3"/>
      </w:pPr>
      <w:r>
        <w:t>Analysis of interneuron firing</w:t>
      </w:r>
    </w:p>
    <w:p w14:paraId="6C4848F2" w14:textId="680A951D" w:rsidR="00EA6C9B" w:rsidRPr="001121E6" w:rsidRDefault="00EA6C9B" w:rsidP="001121E6">
      <w:r>
        <w:t>We categorized the pattern of interneuron firing by first calculating the mean firing rate for each cell across all saccades. Interneurons had some selectivity, but were generally active for all saccade targets. We then performed a Hilbert transform on the mean firing rate, and stored the instantaneous phase of the response at 187 ms after the saccade peak (the time of peak firing in excitatory cells</w:t>
      </w:r>
      <w:r w:rsidR="002C0E12">
        <w:t>, Fig. 4c</w:t>
      </w:r>
      <w:r>
        <w:t>). We performed circular k-means clustering on the instantaneous phases to classify interneurons into two groups.</w:t>
      </w:r>
    </w:p>
    <w:p w14:paraId="3DF8EBCA" w14:textId="156FA683" w:rsidR="008A1CEB" w:rsidRDefault="008A1CEB" w:rsidP="00DF45F6">
      <w:pPr>
        <w:pStyle w:val="Heading2"/>
      </w:pPr>
      <w:r>
        <w:t>Statistical analysis</w:t>
      </w:r>
    </w:p>
    <w:p w14:paraId="36185BFC" w14:textId="6D2125D7" w:rsidR="00D016A1" w:rsidRDefault="008A1CEB" w:rsidP="00FC01AD">
      <w:pPr>
        <w:ind w:firstLine="0"/>
        <w:rPr>
          <w:rFonts w:cs="Calibri"/>
          <w:szCs w:val="22"/>
        </w:rPr>
      </w:pPr>
      <w:r w:rsidRPr="008A1CEB">
        <w:rPr>
          <w:rFonts w:cs="Calibri"/>
          <w:szCs w:val="22"/>
        </w:rPr>
        <w:t xml:space="preserve">All confidence intervals given in the text </w:t>
      </w:r>
      <w:r w:rsidR="002D141B">
        <w:rPr>
          <w:rFonts w:cs="Calibri"/>
          <w:szCs w:val="22"/>
        </w:rPr>
        <w:t xml:space="preserve">and figures </w:t>
      </w:r>
      <w:r w:rsidRPr="008A1CEB">
        <w:rPr>
          <w:rFonts w:cs="Calibri"/>
          <w:szCs w:val="22"/>
        </w:rPr>
        <w:t>are mean</w:t>
      </w:r>
      <w:r w:rsidR="00C76638">
        <w:rPr>
          <w:rFonts w:cs="Calibri"/>
          <w:szCs w:val="22"/>
        </w:rPr>
        <w:t xml:space="preserve"> </w:t>
      </w:r>
      <w:r w:rsidRPr="008A1CEB">
        <w:rPr>
          <w:rFonts w:cs="Calibri"/>
          <w:szCs w:val="22"/>
        </w:rPr>
        <w:t>±</w:t>
      </w:r>
      <w:r w:rsidR="00C76638">
        <w:rPr>
          <w:rFonts w:cs="Calibri"/>
          <w:szCs w:val="22"/>
        </w:rPr>
        <w:t xml:space="preserve"> </w:t>
      </w:r>
      <w:r w:rsidRPr="008A1CEB">
        <w:rPr>
          <w:rFonts w:cs="Calibri"/>
          <w:szCs w:val="22"/>
        </w:rPr>
        <w:t>standard error of the mean unless otherwise specified.</w:t>
      </w:r>
      <w:r w:rsidR="00FF1AAF">
        <w:rPr>
          <w:rFonts w:cs="Calibri"/>
          <w:szCs w:val="22"/>
        </w:rPr>
        <w:t xml:space="preserve"> </w:t>
      </w:r>
    </w:p>
    <w:p w14:paraId="540233AA" w14:textId="77777777" w:rsidR="002F7EAC" w:rsidRPr="007D721E" w:rsidRDefault="002F7EAC" w:rsidP="00FC01AD">
      <w:pPr>
        <w:ind w:firstLine="0"/>
        <w:rPr>
          <w:rFonts w:cs="Calibri"/>
          <w:szCs w:val="22"/>
        </w:rPr>
      </w:pPr>
    </w:p>
    <w:p w14:paraId="10BB95BB" w14:textId="0D8DA21D" w:rsidR="000B2D58" w:rsidRPr="007D721E" w:rsidRDefault="00C92DDC" w:rsidP="000B2D58">
      <w:pPr>
        <w:pStyle w:val="Heading1"/>
        <w:jc w:val="both"/>
      </w:pPr>
      <w:r>
        <w:t>SUPPLEMENTARY</w:t>
      </w:r>
      <w:r w:rsidR="002C0E12">
        <w:t xml:space="preserve"> </w:t>
      </w:r>
      <w:r w:rsidR="000B2D58" w:rsidRPr="007D721E">
        <w:t>REFERENCES</w:t>
      </w:r>
    </w:p>
    <w:p w14:paraId="556BCB18" w14:textId="77777777" w:rsidR="00D016A1" w:rsidRPr="007D721E" w:rsidRDefault="00D016A1" w:rsidP="00D016A1"/>
    <w:p w14:paraId="5EDEF7ED" w14:textId="77777777" w:rsidR="00FF1AAF" w:rsidRPr="00FF1AAF" w:rsidRDefault="009F2F95" w:rsidP="00FF1AAF">
      <w:pPr>
        <w:pStyle w:val="Bibliography"/>
        <w:rPr>
          <w:rFonts w:cs="Calibri"/>
          <w:sz w:val="22"/>
        </w:rPr>
      </w:pPr>
      <w:r w:rsidRPr="007D721E">
        <w:t xml:space="preserve"> </w:t>
      </w:r>
      <w:r w:rsidR="0019656B" w:rsidRPr="007D721E">
        <w:fldChar w:fldCharType="begin"/>
      </w:r>
      <w:r w:rsidR="00FF1AAF">
        <w:instrText xml:space="preserve"> ADDIN ZOTERO_BIBL {"uncited":[],"omitted":[],"custom":[]} CSL_BIBLIOGRAPHY </w:instrText>
      </w:r>
      <w:r w:rsidR="0019656B" w:rsidRPr="007D721E">
        <w:fldChar w:fldCharType="separate"/>
      </w:r>
      <w:r w:rsidR="00FF1AAF" w:rsidRPr="00FF1AAF">
        <w:rPr>
          <w:rFonts w:cs="Calibri"/>
          <w:sz w:val="22"/>
        </w:rPr>
        <w:t>1.</w:t>
      </w:r>
      <w:r w:rsidR="00FF1AAF" w:rsidRPr="00FF1AAF">
        <w:rPr>
          <w:rFonts w:cs="Calibri"/>
          <w:sz w:val="22"/>
        </w:rPr>
        <w:tab/>
        <w:t xml:space="preserve">Shih, S.-W., Wu, Y.-T. &amp; Liu, J. A calibration-free gaze tracking technique. in </w:t>
      </w:r>
      <w:r w:rsidR="00FF1AAF" w:rsidRPr="00FF1AAF">
        <w:rPr>
          <w:rFonts w:cs="Calibri"/>
          <w:i/>
          <w:iCs/>
          <w:sz w:val="22"/>
        </w:rPr>
        <w:t>Proceedings 15th International Conference on Pattern Recognition. ICPR-2000</w:t>
      </w:r>
      <w:r w:rsidR="00FF1AAF" w:rsidRPr="00FF1AAF">
        <w:rPr>
          <w:rFonts w:cs="Calibri"/>
          <w:sz w:val="22"/>
        </w:rPr>
        <w:t xml:space="preserve"> vol. 4 201–204 vol.4 (2000).</w:t>
      </w:r>
    </w:p>
    <w:p w14:paraId="2ADA38C8" w14:textId="77777777" w:rsidR="00FF1AAF" w:rsidRPr="00FF1AAF" w:rsidRDefault="00FF1AAF" w:rsidP="00FF1AAF">
      <w:pPr>
        <w:pStyle w:val="Bibliography"/>
        <w:rPr>
          <w:rFonts w:cs="Calibri"/>
          <w:sz w:val="22"/>
        </w:rPr>
      </w:pPr>
      <w:r w:rsidRPr="00FF1AAF">
        <w:rPr>
          <w:rFonts w:cs="Calibri"/>
          <w:sz w:val="22"/>
        </w:rPr>
        <w:t>2.</w:t>
      </w:r>
      <w:r w:rsidRPr="00FF1AAF">
        <w:rPr>
          <w:rFonts w:cs="Calibri"/>
          <w:sz w:val="22"/>
        </w:rPr>
        <w:tab/>
        <w:t xml:space="preserve">Stahl, J. S., van Alphen, A. M. &amp; De Zeeuw, C. I. A comparison of video and magnetic search coil recordings of mouse eye movements. </w:t>
      </w:r>
      <w:r w:rsidRPr="00FF1AAF">
        <w:rPr>
          <w:rFonts w:cs="Calibri"/>
          <w:i/>
          <w:iCs/>
          <w:sz w:val="22"/>
        </w:rPr>
        <w:t>J. Neurosci. Methods</w:t>
      </w:r>
      <w:r w:rsidRPr="00FF1AAF">
        <w:rPr>
          <w:rFonts w:cs="Calibri"/>
          <w:sz w:val="22"/>
        </w:rPr>
        <w:t xml:space="preserve"> </w:t>
      </w:r>
      <w:r w:rsidRPr="00FF1AAF">
        <w:rPr>
          <w:rFonts w:cs="Calibri"/>
          <w:b/>
          <w:bCs/>
          <w:sz w:val="22"/>
        </w:rPr>
        <w:t>99</w:t>
      </w:r>
      <w:r w:rsidRPr="00FF1AAF">
        <w:rPr>
          <w:rFonts w:cs="Calibri"/>
          <w:sz w:val="22"/>
        </w:rPr>
        <w:t>, 101–110 (2000).</w:t>
      </w:r>
    </w:p>
    <w:p w14:paraId="10C129E6" w14:textId="77777777" w:rsidR="00FF1AAF" w:rsidRPr="00FF1AAF" w:rsidRDefault="00FF1AAF" w:rsidP="00FF1AAF">
      <w:pPr>
        <w:pStyle w:val="Bibliography"/>
        <w:rPr>
          <w:rFonts w:cs="Calibri"/>
          <w:sz w:val="22"/>
        </w:rPr>
      </w:pPr>
      <w:r w:rsidRPr="00FF1AAF">
        <w:rPr>
          <w:rFonts w:cs="Calibri"/>
          <w:sz w:val="22"/>
        </w:rPr>
        <w:t>3.</w:t>
      </w:r>
      <w:r w:rsidRPr="00FF1AAF">
        <w:rPr>
          <w:rFonts w:cs="Calibri"/>
          <w:sz w:val="22"/>
        </w:rPr>
        <w:tab/>
        <w:t xml:space="preserve">Li, D., Winfield, D. &amp; Parkhurst, D. J. Starburst: A hybrid algorithm for video-based eye tracking combining feature-based and model-based approaches. in </w:t>
      </w:r>
      <w:r w:rsidRPr="00FF1AAF">
        <w:rPr>
          <w:rFonts w:cs="Calibri"/>
          <w:i/>
          <w:iCs/>
          <w:sz w:val="22"/>
        </w:rPr>
        <w:t>2005 IEEE Computer Society Conference on Computer Vision and Pattern Recognition (CVPR’05) - Workshops</w:t>
      </w:r>
      <w:r w:rsidRPr="00FF1AAF">
        <w:rPr>
          <w:rFonts w:cs="Calibri"/>
          <w:sz w:val="22"/>
        </w:rPr>
        <w:t xml:space="preserve"> 79–79 (2005). doi:10.1109/CVPR.2005.531.</w:t>
      </w:r>
    </w:p>
    <w:p w14:paraId="5D711CD7" w14:textId="77777777" w:rsidR="00FF1AAF" w:rsidRPr="00FF1AAF" w:rsidRDefault="00FF1AAF" w:rsidP="00FF1AAF">
      <w:pPr>
        <w:pStyle w:val="Bibliography"/>
        <w:rPr>
          <w:rFonts w:cs="Calibri"/>
          <w:sz w:val="22"/>
        </w:rPr>
      </w:pPr>
      <w:r w:rsidRPr="00FF1AAF">
        <w:rPr>
          <w:rFonts w:cs="Calibri"/>
          <w:sz w:val="22"/>
        </w:rPr>
        <w:t>4.</w:t>
      </w:r>
      <w:r w:rsidRPr="00FF1AAF">
        <w:rPr>
          <w:rFonts w:cs="Calibri"/>
          <w:sz w:val="22"/>
        </w:rPr>
        <w:tab/>
        <w:t xml:space="preserve">Pachitariu, M., Steinmetz, N. A., Kadir, S. N., Carandini, M. &amp; Harris, K. D. Fast and accurate spike sorting of high-channel count probes with KiloSort. in </w:t>
      </w:r>
      <w:r w:rsidRPr="00FF1AAF">
        <w:rPr>
          <w:rFonts w:cs="Calibri"/>
          <w:i/>
          <w:iCs/>
          <w:sz w:val="22"/>
        </w:rPr>
        <w:t>Advances in Neural Information Processing Systems</w:t>
      </w:r>
      <w:r w:rsidRPr="00FF1AAF">
        <w:rPr>
          <w:rFonts w:cs="Calibri"/>
          <w:sz w:val="22"/>
        </w:rPr>
        <w:t xml:space="preserve"> vol. 29 (Curran Associates, Inc., 2016).</w:t>
      </w:r>
    </w:p>
    <w:p w14:paraId="576C5E76" w14:textId="77777777" w:rsidR="00FF1AAF" w:rsidRPr="00FF1AAF" w:rsidRDefault="00FF1AAF" w:rsidP="00FF1AAF">
      <w:pPr>
        <w:pStyle w:val="Bibliography"/>
        <w:rPr>
          <w:rFonts w:cs="Calibri"/>
          <w:sz w:val="22"/>
        </w:rPr>
      </w:pPr>
      <w:r w:rsidRPr="00FF1AAF">
        <w:rPr>
          <w:rFonts w:cs="Calibri"/>
          <w:sz w:val="22"/>
        </w:rPr>
        <w:t>5.</w:t>
      </w:r>
      <w:r w:rsidRPr="00FF1AAF">
        <w:rPr>
          <w:rFonts w:cs="Calibri"/>
          <w:sz w:val="22"/>
        </w:rPr>
        <w:tab/>
        <w:t xml:space="preserve">Denovellis, E. L. </w:t>
      </w:r>
      <w:r w:rsidRPr="00FF1AAF">
        <w:rPr>
          <w:rFonts w:cs="Calibri"/>
          <w:i/>
          <w:iCs/>
          <w:sz w:val="22"/>
        </w:rPr>
        <w:t>et al.</w:t>
      </w:r>
      <w:r w:rsidRPr="00FF1AAF">
        <w:rPr>
          <w:rFonts w:cs="Calibri"/>
          <w:sz w:val="22"/>
        </w:rPr>
        <w:t xml:space="preserve"> Hippocampal replay of experience at real-world speeds. </w:t>
      </w:r>
      <w:r w:rsidRPr="00FF1AAF">
        <w:rPr>
          <w:rFonts w:cs="Calibri"/>
          <w:i/>
          <w:iCs/>
          <w:sz w:val="22"/>
        </w:rPr>
        <w:t>eLife</w:t>
      </w:r>
      <w:r w:rsidRPr="00FF1AAF">
        <w:rPr>
          <w:rFonts w:cs="Calibri"/>
          <w:sz w:val="22"/>
        </w:rPr>
        <w:t xml:space="preserve"> </w:t>
      </w:r>
      <w:r w:rsidRPr="00FF1AAF">
        <w:rPr>
          <w:rFonts w:cs="Calibri"/>
          <w:b/>
          <w:bCs/>
          <w:sz w:val="22"/>
        </w:rPr>
        <w:t>10</w:t>
      </w:r>
      <w:r w:rsidRPr="00FF1AAF">
        <w:rPr>
          <w:rFonts w:cs="Calibri"/>
          <w:sz w:val="22"/>
        </w:rPr>
        <w:t>, e64505 (2021).</w:t>
      </w:r>
    </w:p>
    <w:p w14:paraId="7370C675" w14:textId="77777777" w:rsidR="00FF1AAF" w:rsidRPr="00FF1AAF" w:rsidRDefault="00FF1AAF" w:rsidP="00FF1AAF">
      <w:pPr>
        <w:pStyle w:val="Bibliography"/>
        <w:rPr>
          <w:rFonts w:cs="Calibri"/>
          <w:sz w:val="22"/>
        </w:rPr>
      </w:pPr>
      <w:r w:rsidRPr="00FF1AAF">
        <w:rPr>
          <w:rFonts w:cs="Calibri"/>
          <w:sz w:val="22"/>
        </w:rPr>
        <w:lastRenderedPageBreak/>
        <w:t>6.</w:t>
      </w:r>
      <w:r w:rsidRPr="00FF1AAF">
        <w:rPr>
          <w:rFonts w:cs="Calibri"/>
          <w:sz w:val="22"/>
        </w:rPr>
        <w:tab/>
        <w:t>Skaggs, W. E., McNaughton, B. L., Gothard, K. M. &amp; Markus, E. J. An Information-Theoretic Approach to Deciphering the Hippocampal Code. 8.</w:t>
      </w:r>
    </w:p>
    <w:p w14:paraId="487A5E6E" w14:textId="77777777" w:rsidR="00FF1AAF" w:rsidRPr="00FF1AAF" w:rsidRDefault="00FF1AAF" w:rsidP="00FF1AAF">
      <w:pPr>
        <w:pStyle w:val="Bibliography"/>
        <w:rPr>
          <w:rFonts w:cs="Calibri"/>
          <w:sz w:val="22"/>
        </w:rPr>
      </w:pPr>
      <w:r w:rsidRPr="00FF1AAF">
        <w:rPr>
          <w:rFonts w:cs="Calibri"/>
          <w:sz w:val="22"/>
        </w:rPr>
        <w:t>7.</w:t>
      </w:r>
      <w:r w:rsidRPr="00FF1AAF">
        <w:rPr>
          <w:rFonts w:cs="Calibri"/>
          <w:sz w:val="22"/>
        </w:rPr>
        <w:tab/>
        <w:t xml:space="preserve">Bahill, A. T., Clark, M. R. &amp; Stark, L. The main sequence, a tool for studying human eye movements. </w:t>
      </w:r>
      <w:r w:rsidRPr="00FF1AAF">
        <w:rPr>
          <w:rFonts w:cs="Calibri"/>
          <w:i/>
          <w:iCs/>
          <w:sz w:val="22"/>
        </w:rPr>
        <w:t>Math. Biosci.</w:t>
      </w:r>
      <w:r w:rsidRPr="00FF1AAF">
        <w:rPr>
          <w:rFonts w:cs="Calibri"/>
          <w:sz w:val="22"/>
        </w:rPr>
        <w:t xml:space="preserve"> </w:t>
      </w:r>
      <w:r w:rsidRPr="00FF1AAF">
        <w:rPr>
          <w:rFonts w:cs="Calibri"/>
          <w:b/>
          <w:bCs/>
          <w:sz w:val="22"/>
        </w:rPr>
        <w:t>24</w:t>
      </w:r>
      <w:r w:rsidRPr="00FF1AAF">
        <w:rPr>
          <w:rFonts w:cs="Calibri"/>
          <w:sz w:val="22"/>
        </w:rPr>
        <w:t>, 191–204 (1975).</w:t>
      </w:r>
    </w:p>
    <w:p w14:paraId="664B0891" w14:textId="19857968" w:rsidR="004848FC" w:rsidRDefault="0019656B" w:rsidP="00FF1AAF">
      <w:pPr>
        <w:ind w:firstLine="0"/>
        <w:jc w:val="both"/>
      </w:pPr>
      <w:r w:rsidRPr="007D721E">
        <w:fldChar w:fldCharType="end"/>
      </w:r>
      <w:r w:rsidR="004848FC">
        <w:br w:type="page"/>
      </w:r>
    </w:p>
    <w:p w14:paraId="5F0B52D8" w14:textId="309AC86C" w:rsidR="00FF1AAF" w:rsidRDefault="00C92DDC" w:rsidP="00FF1AAF">
      <w:pPr>
        <w:pStyle w:val="Heading1"/>
      </w:pPr>
      <w:r>
        <w:lastRenderedPageBreak/>
        <w:t>SUPPLEMENTARY</w:t>
      </w:r>
      <w:r w:rsidR="004848FC">
        <w:t xml:space="preserve"> FIGURES</w:t>
      </w:r>
    </w:p>
    <w:p w14:paraId="1BDFFB57" w14:textId="77777777" w:rsidR="00FF1AAF" w:rsidRPr="00FF1AAF" w:rsidRDefault="00FF1AAF" w:rsidP="00FF1AAF">
      <w:pPr>
        <w:pStyle w:val="Figureimage"/>
      </w:pPr>
    </w:p>
    <w:p w14:paraId="5CACA29C" w14:textId="299E5169" w:rsidR="004848FC" w:rsidRDefault="00C92DDC" w:rsidP="00FF1AAF">
      <w:pPr>
        <w:pStyle w:val="Figureimage"/>
      </w:pPr>
      <w:r>
        <w:pict w14:anchorId="1BDC80E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2pt;height:403pt">
            <v:imagedata r:id="rId8" o:title="S1"/>
          </v:shape>
        </w:pict>
      </w:r>
    </w:p>
    <w:p w14:paraId="2C205C31" w14:textId="77777777" w:rsidR="00FF1AAF" w:rsidRPr="004848FC" w:rsidRDefault="00FF1AAF" w:rsidP="00FF1AAF">
      <w:pPr>
        <w:pStyle w:val="Figureimage"/>
      </w:pPr>
    </w:p>
    <w:p w14:paraId="73BC1A39" w14:textId="1C4B0BC5" w:rsidR="00FF1AAF" w:rsidRDefault="00FF1AAF" w:rsidP="00FF1AAF">
      <w:pPr>
        <w:pStyle w:val="Figurecaption"/>
      </w:pPr>
      <w:r w:rsidRPr="00FF1AAF">
        <w:rPr>
          <w:b/>
        </w:rPr>
        <w:t>Extended Data Figure 1. Properties of head and eye movements in chickadees</w:t>
      </w:r>
      <w:r>
        <w:rPr>
          <w:b/>
        </w:rPr>
        <w:br/>
      </w:r>
      <w:r>
        <w:rPr>
          <w:b/>
          <w:bCs/>
        </w:rPr>
        <w:t>(a)</w:t>
      </w:r>
      <w:r>
        <w:t xml:space="preserve"> Head saccade durations for an example session. </w:t>
      </w:r>
      <w:r>
        <w:rPr>
          <w:b/>
          <w:bCs/>
        </w:rPr>
        <w:t>(b)</w:t>
      </w:r>
      <w:r>
        <w:t xml:space="preserve"> Relationship between angular distance travelled by the head and the peak angular speed during </w:t>
      </w:r>
      <w:r w:rsidRPr="00FF1AAF">
        <w:t>head</w:t>
      </w:r>
      <w:r>
        <w:t xml:space="preserve"> saccades for the same session. </w:t>
      </w:r>
      <w:r>
        <w:rPr>
          <w:b/>
          <w:bCs/>
        </w:rPr>
        <w:t xml:space="preserve">(c) </w:t>
      </w:r>
      <w:r>
        <w:t>Relationship between distance travelled and saccade duration. Both (b) and (c) show strong correlations, illustrating similarities to the eye saccade main sequence in primates</w:t>
      </w:r>
      <w:r>
        <w:fldChar w:fldCharType="begin"/>
      </w:r>
      <w:r>
        <w:instrText xml:space="preserve"> ADDIN ZOTERO_ITEM CSL_CITATION {"citationID":"pazdYjTY","properties":{"formattedCitation":"\\super 7\\nosupersub{}","plainCitation":"7","noteIndex":0},"citationItems":[{"id":533,"uris":["http://zotero.org/users/12221566/items/75M4Z4NS"],"itemData":{"id":533,"type":"article-journal","abstract":"The astronomical term “main sequence” has been applied to the relationships between duration, peak velocity, and magnitude of human saccades over a thousandfold range of magnitude. Infrared photodiodes aimed at the iris-sclera border and a digital computer were used in experiments to derive the main sequence curves. In the pulse width modulation model, the duration of the controller signal pulse determines saccadic amplitude and peak velocity. The high-frequency burst of the oculomotoneurons needs to be only one-half the duration of the saccade, because of the “apparent inertia” of the eyeball.","container-title":"Mathematical Biosciences","DOI":"10.1016/0025-5564(75)90075-9","ISSN":"0025-5564","issue":"3","journalAbbreviation":"Mathematical Biosciences","page":"191-204","source":"ScienceDirect","title":"The main sequence, a tool for studying human eye movements","volume":"24","author":[{"family":"Bahill","given":"A. Terry"},{"family":"Clark","given":"Michael R."},{"family":"Stark","given":"Lawrence"}],"issued":{"date-parts":[["1975",1,1]]}}}],"schema":"https://github.com/citation-style-language/schema/raw/master/csl-citation.json"} </w:instrText>
      </w:r>
      <w:r>
        <w:fldChar w:fldCharType="separate"/>
      </w:r>
      <w:r w:rsidRPr="00FF1AAF">
        <w:rPr>
          <w:rFonts w:ascii="Aptos" w:hAnsi="Aptos" w:cs="Times New Roman"/>
          <w:sz w:val="24"/>
          <w:vertAlign w:val="superscript"/>
        </w:rPr>
        <w:t>7</w:t>
      </w:r>
      <w:r>
        <w:fldChar w:fldCharType="end"/>
      </w:r>
      <w:r>
        <w:t xml:space="preserve">. </w:t>
      </w:r>
      <w:r>
        <w:rPr>
          <w:b/>
          <w:bCs/>
        </w:rPr>
        <w:t xml:space="preserve">(d) </w:t>
      </w:r>
      <w:r>
        <w:t>Video-oculography using two infrared light sources. The chickadee is perched close to two cameras, which acquire video frames from slightly different angles (</w:t>
      </w:r>
      <w:r>
        <w:rPr>
          <w:i/>
          <w:iCs/>
        </w:rPr>
        <w:t>top</w:t>
      </w:r>
      <w:r>
        <w:t>). The pupil (yellow) and the corneal reflections of the two light sources (</w:t>
      </w:r>
      <w:r w:rsidRPr="00675118">
        <w:rPr>
          <w:i/>
        </w:rPr>
        <w:t>red</w:t>
      </w:r>
      <w:r>
        <w:t xml:space="preserve">) are detected in the videos. </w:t>
      </w:r>
      <w:r>
        <w:rPr>
          <w:b/>
          <w:bCs/>
        </w:rPr>
        <w:t>(e)</w:t>
      </w:r>
      <w:r>
        <w:t xml:space="preserve"> Position of the eye (</w:t>
      </w:r>
      <w:r w:rsidRPr="00675118">
        <w:rPr>
          <w:i/>
        </w:rPr>
        <w:t>dots</w:t>
      </w:r>
      <w:r>
        <w:t>) and the orientation of the optical axis (</w:t>
      </w:r>
      <w:r w:rsidRPr="00675118">
        <w:rPr>
          <w:i/>
        </w:rPr>
        <w:t>lines</w:t>
      </w:r>
      <w:r>
        <w:t xml:space="preserve">) relative to the head. Projections onto the horizontal axis are shown. Gray: individual video frames for a single calibration experiment. Blue: average across frames. </w:t>
      </w:r>
      <w:r>
        <w:rPr>
          <w:b/>
          <w:bCs/>
        </w:rPr>
        <w:t>(f)</w:t>
      </w:r>
      <w:r>
        <w:t xml:space="preserve"> Orientation of the optical axis across all birds (</w:t>
      </w:r>
      <w:r w:rsidRPr="00675118">
        <w:rPr>
          <w:i/>
        </w:rPr>
        <w:t>black symbol</w:t>
      </w:r>
      <w:r>
        <w:t>) and the average across birds (</w:t>
      </w:r>
      <w:r w:rsidRPr="00675118">
        <w:rPr>
          <w:i/>
        </w:rPr>
        <w:t>red symbol</w:t>
      </w:r>
      <w:r>
        <w:t xml:space="preserve">). </w:t>
      </w:r>
      <w:r>
        <w:rPr>
          <w:b/>
          <w:bCs/>
        </w:rPr>
        <w:t>(g)</w:t>
      </w:r>
      <w:r>
        <w:t xml:space="preserve"> Angular displacement of the head and the eye during head saccades. Symbols indicate medians for each bird; lines indicate 25th and 75th percentiles. </w:t>
      </w:r>
      <w:r>
        <w:rPr>
          <w:b/>
          <w:bCs/>
        </w:rPr>
        <w:t xml:space="preserve">(h) </w:t>
      </w:r>
      <w:r>
        <w:t>Time courses of the two gaze strategies (</w:t>
      </w:r>
      <w:r w:rsidRPr="00675118">
        <w:rPr>
          <w:i/>
        </w:rPr>
        <w:t>orange</w:t>
      </w:r>
      <w:r>
        <w:t xml:space="preserve">: lateral; </w:t>
      </w:r>
      <w:r w:rsidRPr="00675118">
        <w:rPr>
          <w:i/>
        </w:rPr>
        <w:t>black</w:t>
      </w:r>
      <w:r>
        <w:t>: frontal). Data are shown as in Fig. 1g, but for all birds, averaged across sessions.</w:t>
      </w:r>
      <w:r>
        <w:br w:type="page"/>
      </w:r>
    </w:p>
    <w:p w14:paraId="39C094A8" w14:textId="72B90331" w:rsidR="0016651F" w:rsidRDefault="00C92DDC" w:rsidP="0016651F">
      <w:pPr>
        <w:pStyle w:val="Figureimage"/>
      </w:pPr>
      <w:r>
        <w:lastRenderedPageBreak/>
        <w:pict w14:anchorId="39576EC0">
          <v:shape id="_x0000_i1026" type="#_x0000_t75" style="width:313pt;height:278.5pt">
            <v:imagedata r:id="rId9" o:title="S2"/>
          </v:shape>
        </w:pict>
      </w:r>
      <w:r w:rsidR="00FF1AAF">
        <w:br/>
      </w:r>
    </w:p>
    <w:p w14:paraId="57F5EA47" w14:textId="01EDFE1F" w:rsidR="00FF1AAF" w:rsidRDefault="00FF1AAF" w:rsidP="00FF1AAF">
      <w:pPr>
        <w:pStyle w:val="Figurecaption"/>
      </w:pPr>
      <w:r>
        <w:rPr>
          <w:b/>
          <w:bCs/>
        </w:rPr>
        <w:t xml:space="preserve">Extended Data Figure 2. Comparison of place and gaze coding across tasks </w:t>
      </w:r>
      <w:r>
        <w:rPr>
          <w:b/>
          <w:bCs/>
        </w:rPr>
        <w:br/>
      </w:r>
      <w:r w:rsidRPr="00DE12BE">
        <w:rPr>
          <w:b/>
        </w:rPr>
        <w:t>(</w:t>
      </w:r>
      <w:r>
        <w:rPr>
          <w:b/>
          <w:bCs/>
        </w:rPr>
        <w:t>a-b)</w:t>
      </w:r>
      <w:r>
        <w:t xml:space="preserve"> Place and gaze coding, shown as in Fig. 2e-f, but only for cells recorded in the Random task, where the location of the rewarded target was chosen randomly on each trial. </w:t>
      </w:r>
      <w:r>
        <w:rPr>
          <w:b/>
          <w:bCs/>
        </w:rPr>
        <w:t>(c-d)</w:t>
      </w:r>
      <w:r>
        <w:t xml:space="preserve"> Same, but only for cells recorded in the Blocked-trial task, where the same rewarded target was repeated for six trials in a row.</w:t>
      </w:r>
      <w:r>
        <w:br w:type="page"/>
      </w:r>
    </w:p>
    <w:p w14:paraId="605F3469" w14:textId="4EDFE1F4" w:rsidR="0016651F" w:rsidRDefault="0016651F" w:rsidP="0016651F">
      <w:pPr>
        <w:pStyle w:val="Figureimage"/>
      </w:pPr>
    </w:p>
    <w:p w14:paraId="0758E350" w14:textId="5CFC316A" w:rsidR="00332B73" w:rsidRDefault="00C92DDC" w:rsidP="0016651F">
      <w:pPr>
        <w:pStyle w:val="Figureimage"/>
      </w:pPr>
      <w:r>
        <w:rPr>
          <w:noProof/>
        </w:rPr>
        <w:pict w14:anchorId="68A9CAA4">
          <v:shape id="_x0000_i1027" type="#_x0000_t75" style="width:446pt;height:349.5pt">
            <v:imagedata r:id="rId10" o:title="S3"/>
          </v:shape>
        </w:pict>
      </w:r>
    </w:p>
    <w:p w14:paraId="029D0E86" w14:textId="77777777" w:rsidR="00FF1AAF" w:rsidRDefault="00FF1AAF" w:rsidP="0016651F">
      <w:pPr>
        <w:pStyle w:val="Figureimage"/>
      </w:pPr>
    </w:p>
    <w:p w14:paraId="6049160C" w14:textId="6E190415" w:rsidR="0016651F" w:rsidRPr="00FF1AAF" w:rsidRDefault="00FF1AAF" w:rsidP="00FF1AAF">
      <w:pPr>
        <w:pStyle w:val="Figurecaption"/>
        <w:rPr>
          <w:b/>
          <w:bCs/>
        </w:rPr>
      </w:pPr>
      <w:r>
        <w:rPr>
          <w:b/>
          <w:bCs/>
        </w:rPr>
        <w:t>Extended Data Figure 3. All-to-all task to disambiguate gaze target from the bird’s location (a)</w:t>
      </w:r>
      <w:r>
        <w:t xml:space="preserve"> Activity in the All-to-all task, where the chickadee was located at one of five sites and gazing at one of the other sites. After this visual search period, the chickadee dashed directly from one site to another. The location of the bird prior to the dash was the “source”, while the target of gaze and the endpoint of the dash was the “target”. Activity of each cell is shown during dashes (“Place”, </w:t>
      </w:r>
      <w:r>
        <w:rPr>
          <w:i/>
          <w:iCs/>
        </w:rPr>
        <w:t>left</w:t>
      </w:r>
      <w:r>
        <w:t xml:space="preserve">) and during gaze fixations (“Gaze”, </w:t>
      </w:r>
      <w:r>
        <w:rPr>
          <w:i/>
          <w:iCs/>
        </w:rPr>
        <w:t>right</w:t>
      </w:r>
      <w:r>
        <w:t>). Firing rates are calculated as a function of either the target site (</w:t>
      </w:r>
      <w:r w:rsidRPr="00DC74F1">
        <w:rPr>
          <w:i/>
        </w:rPr>
        <w:t>top</w:t>
      </w:r>
      <w:r>
        <w:t>) or the source site (</w:t>
      </w:r>
      <w:r w:rsidRPr="00DC74F1">
        <w:rPr>
          <w:i/>
        </w:rPr>
        <w:t>bottom</w:t>
      </w:r>
      <w:r>
        <w:t>). Included are cells with place and gaze selectivity (&gt;0.67), either for the target or the source, and with baseline-subtracted response &gt; 0.5 Hz. Each row is normalized from 0 (</w:t>
      </w:r>
      <w:r w:rsidRPr="00DC74F1">
        <w:rPr>
          <w:i/>
        </w:rPr>
        <w:t>blue</w:t>
      </w:r>
      <w:r>
        <w:t>) to maximum (</w:t>
      </w:r>
      <w:r w:rsidRPr="00DC74F1">
        <w:rPr>
          <w:i/>
        </w:rPr>
        <w:t>yellow</w:t>
      </w:r>
      <w:r>
        <w:t xml:space="preserve">) across target and source measurements, separately for place and gaze. </w:t>
      </w:r>
      <w:r>
        <w:rPr>
          <w:b/>
          <w:bCs/>
        </w:rPr>
        <w:t>(b)</w:t>
      </w:r>
      <w:r>
        <w:t xml:space="preserve"> Correlation of the tuning curves for place and gaze (i.e. the rows of the matrices in (a)). </w:t>
      </w:r>
      <w:r w:rsidRPr="005B0FCC">
        <w:rPr>
          <w:i/>
          <w:iCs/>
        </w:rPr>
        <w:t>Top</w:t>
      </w:r>
      <w:r>
        <w:t xml:space="preserve">: correlation of target tuning curves; </w:t>
      </w:r>
      <w:r w:rsidRPr="005B0FCC">
        <w:rPr>
          <w:i/>
          <w:iCs/>
        </w:rPr>
        <w:t>bottom</w:t>
      </w:r>
      <w:r>
        <w:t>: correlation of source tuning curves. In both cases, c</w:t>
      </w:r>
      <w:r w:rsidRPr="005B0FCC">
        <w:t>orrelations</w:t>
      </w:r>
      <w:r>
        <w:t xml:space="preserve"> for actual data are higher than for a shuffled distribution, in which cell identities were scrambled. </w:t>
      </w:r>
      <w:r>
        <w:rPr>
          <w:b/>
          <w:bCs/>
        </w:rPr>
        <w:t>(c)</w:t>
      </w:r>
      <w:r>
        <w:t xml:space="preserve"> Comparison of selectivity for target and for source. Selectivity was measured by subtracting the mean of the tuning curve from the maximum. For both place (</w:t>
      </w:r>
      <w:r>
        <w:rPr>
          <w:i/>
          <w:iCs/>
        </w:rPr>
        <w:t>left</w:t>
      </w:r>
      <w:r>
        <w:t>) and gaze (</w:t>
      </w:r>
      <w:r>
        <w:rPr>
          <w:i/>
          <w:iCs/>
        </w:rPr>
        <w:t>right</w:t>
      </w:r>
      <w:r>
        <w:t>), selectivity is higher for the target than for the source.</w:t>
      </w:r>
      <w:r w:rsidR="0016651F">
        <w:br w:type="page"/>
      </w:r>
    </w:p>
    <w:p w14:paraId="7B641DCC" w14:textId="2367080D" w:rsidR="0016651F" w:rsidRDefault="00C92DDC" w:rsidP="0016651F">
      <w:pPr>
        <w:pStyle w:val="Figureimage"/>
      </w:pPr>
      <w:r>
        <w:lastRenderedPageBreak/>
        <w:pict w14:anchorId="3C25B2B6">
          <v:shape id="_x0000_i1028" type="#_x0000_t75" style="width:231.5pt;height:169pt">
            <v:imagedata r:id="rId11" o:title="S4 - behavior during repeat task"/>
          </v:shape>
        </w:pict>
      </w:r>
    </w:p>
    <w:p w14:paraId="5B258CFA" w14:textId="6FA21DEA" w:rsidR="0016651F" w:rsidRDefault="00FF1AAF" w:rsidP="00CD0D66">
      <w:pPr>
        <w:pStyle w:val="Figurecaption"/>
      </w:pPr>
      <w:r>
        <w:rPr>
          <w:b/>
          <w:bCs/>
        </w:rPr>
        <w:t>Extended Data Figure 4. Chickadees understand the structure of the Blocked-trial task</w:t>
      </w:r>
      <w:r>
        <w:t xml:space="preserve"> </w:t>
      </w:r>
      <w:r>
        <w:br/>
        <w:t>Number of saccades required by birds to find the correct target for different trials within each block. Chickadees take longer to find the target on the first trial (when they have no information about which target is rewarded) than on subsequent trials (</w:t>
      </w:r>
      <w:r w:rsidR="00600954">
        <w:t xml:space="preserve">all </w:t>
      </w:r>
      <w:r>
        <w:t>p</w:t>
      </w:r>
      <w:r w:rsidR="00CD0D66">
        <w:t xml:space="preserve"> </w:t>
      </w:r>
      <w:r>
        <w:t>&lt;</w:t>
      </w:r>
      <w:r w:rsidR="00CD0D66">
        <w:t xml:space="preserve"> </w:t>
      </w:r>
      <w:r>
        <w:t>0.01</w:t>
      </w:r>
      <w:r w:rsidR="00CD0D66">
        <w:t>, two-sample t-test</w:t>
      </w:r>
      <w:r w:rsidR="00600954">
        <w:t xml:space="preserve"> conducted separately for each bird</w:t>
      </w:r>
      <w:r>
        <w:t>). Note that when shifting gaze from one target to another, birds often make several intermediate saccades at other points in the environment.</w:t>
      </w:r>
      <w:r w:rsidR="0016651F">
        <w:br w:type="page"/>
      </w:r>
    </w:p>
    <w:p w14:paraId="6CD9CAE0" w14:textId="2F6223D7" w:rsidR="004848FC" w:rsidRDefault="00C92DDC" w:rsidP="0016651F">
      <w:pPr>
        <w:pStyle w:val="Figureimage"/>
      </w:pPr>
      <w:r>
        <w:lastRenderedPageBreak/>
        <w:pict w14:anchorId="23B8A441">
          <v:shape id="_x0000_i1029" type="#_x0000_t75" style="width:317pt;height:174.5pt">
            <v:imagedata r:id="rId12" o:title="S5 - interneurons"/>
          </v:shape>
        </w:pict>
      </w:r>
    </w:p>
    <w:p w14:paraId="68603769" w14:textId="0035066F" w:rsidR="00FF1AAF" w:rsidRDefault="00FF1AAF" w:rsidP="00FF1AAF">
      <w:pPr>
        <w:pStyle w:val="Figurecaption"/>
      </w:pPr>
      <w:r>
        <w:rPr>
          <w:b/>
          <w:bCs/>
        </w:rPr>
        <w:t>Extended Data Figure 5. Classification of cell types in the chickadee hippocampus</w:t>
      </w:r>
      <w:r>
        <w:t xml:space="preserve"> </w:t>
      </w:r>
      <w:r>
        <w:br/>
      </w:r>
      <w:r>
        <w:rPr>
          <w:b/>
          <w:bCs/>
        </w:rPr>
        <w:t xml:space="preserve">(a) </w:t>
      </w:r>
      <w:r>
        <w:t>All recorded units plotted according to their mean firing rate across the session and two features of spike waveforms shown in the diagram. These measurements separate putative excitatory (</w:t>
      </w:r>
      <w:r w:rsidRPr="00FE623C">
        <w:rPr>
          <w:i/>
        </w:rPr>
        <w:t>pink</w:t>
      </w:r>
      <w:r>
        <w:t>) from putative inhibitory (</w:t>
      </w:r>
      <w:r w:rsidRPr="000460BF">
        <w:rPr>
          <w:i/>
        </w:rPr>
        <w:t>blue</w:t>
      </w:r>
      <w:r>
        <w:t xml:space="preserve"> and </w:t>
      </w:r>
      <w:r w:rsidRPr="000460BF">
        <w:rPr>
          <w:i/>
        </w:rPr>
        <w:t>teal</w:t>
      </w:r>
      <w:r>
        <w:t>) cells. Inhibitory cells are further classified by their responses during saccades (Fig. 4) into Peak (</w:t>
      </w:r>
      <w:r w:rsidRPr="00FE623C">
        <w:rPr>
          <w:i/>
        </w:rPr>
        <w:t>blue</w:t>
      </w:r>
      <w:r>
        <w:t>) and Trough (</w:t>
      </w:r>
      <w:r w:rsidRPr="00FE623C">
        <w:rPr>
          <w:i/>
        </w:rPr>
        <w:t>teal</w:t>
      </w:r>
      <w:r>
        <w:t xml:space="preserve">) types; these types show some systematic differences in firing rate and spike waveforms. </w:t>
      </w:r>
      <w:r>
        <w:rPr>
          <w:b/>
          <w:bCs/>
        </w:rPr>
        <w:t>(b)</w:t>
      </w:r>
      <w:r>
        <w:t xml:space="preserve"> Average spike waveforms of three example cells, one from each of the categories shown in (a). </w:t>
      </w:r>
    </w:p>
    <w:p w14:paraId="6305AC78" w14:textId="77777777" w:rsidR="00FF1AAF" w:rsidRPr="007D721E" w:rsidRDefault="00FF1AAF" w:rsidP="0016651F">
      <w:pPr>
        <w:pStyle w:val="Figureimage"/>
      </w:pPr>
    </w:p>
    <w:sectPr w:rsidR="00FF1AAF" w:rsidRPr="007D721E" w:rsidSect="0056290D">
      <w:pgSz w:w="12240" w:h="15840"/>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12D5ABF7" w16cex:dateUtc="2024-09-23T11:07:00Z"/>
  <w16cex:commentExtensible w16cex:durableId="4881571B" w16cex:dateUtc="2024-09-23T11:07:00Z"/>
  <w16cex:commentExtensible w16cex:durableId="3707DE28" w16cex:dateUtc="2024-09-23T11:09:00Z"/>
  <w16cex:commentExtensible w16cex:durableId="513756C8" w16cex:dateUtc="2024-09-23T11:07:00Z"/>
  <w16cex:commentExtensible w16cex:durableId="7EE43138" w16cex:dateUtc="2024-09-23T10:53:00Z"/>
  <w16cex:commentExtensible w16cex:durableId="7AF54914" w16cex:dateUtc="2024-09-23T10:59:00Z"/>
  <w16cex:commentExtensible w16cex:durableId="53BD96CF" w16cex:dateUtc="2024-09-23T11: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4D67036D" w16cid:durableId="12D5ABF7"/>
  <w16cid:commentId w16cid:paraId="244E6CBC" w16cid:durableId="4881571B"/>
  <w16cid:commentId w16cid:paraId="286D3B38" w16cid:durableId="1DC1E23E"/>
  <w16cid:commentId w16cid:paraId="6F0732D0" w16cid:durableId="3707DE28"/>
  <w16cid:commentId w16cid:paraId="59561F43" w16cid:durableId="513756C8"/>
  <w16cid:commentId w16cid:paraId="277B4688" w16cid:durableId="7EE43138"/>
  <w16cid:commentId w16cid:paraId="45A24715" w16cid:durableId="7F8D9815"/>
  <w16cid:commentId w16cid:paraId="65410A20" w16cid:durableId="7AF54914"/>
  <w16cid:commentId w16cid:paraId="0DB552FD" w16cid:durableId="53BD96C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ptos">
    <w:altName w:val="Arial"/>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Display">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6A6D29"/>
    <w:multiLevelType w:val="hybridMultilevel"/>
    <w:tmpl w:val="16785AAC"/>
    <w:lvl w:ilvl="0" w:tplc="4DD435F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isplayBackgroundShape/>
  <w:activeWritingStyle w:appName="MSWord" w:lang="en-US" w:vendorID="64" w:dllVersion="0" w:nlCheck="1" w:checkStyle="0"/>
  <w:activeWritingStyle w:appName="MSWord" w:lang="en-US" w:vendorID="64" w:dllVersion="6" w:nlCheck="1" w:checkStyle="0"/>
  <w:activeWritingStyle w:appName="MSWord" w:lang="en-US" w:vendorID="64" w:dllVersion="131078" w:nlCheck="1" w:checkStyle="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5AF1"/>
    <w:rsid w:val="0000672F"/>
    <w:rsid w:val="00014DFC"/>
    <w:rsid w:val="00015956"/>
    <w:rsid w:val="00021C65"/>
    <w:rsid w:val="00024907"/>
    <w:rsid w:val="000322D2"/>
    <w:rsid w:val="00045FEC"/>
    <w:rsid w:val="00050E85"/>
    <w:rsid w:val="000517B0"/>
    <w:rsid w:val="00053099"/>
    <w:rsid w:val="000551AB"/>
    <w:rsid w:val="00055A75"/>
    <w:rsid w:val="00055E18"/>
    <w:rsid w:val="00061132"/>
    <w:rsid w:val="000660D7"/>
    <w:rsid w:val="00066CCE"/>
    <w:rsid w:val="0007183E"/>
    <w:rsid w:val="00072E8F"/>
    <w:rsid w:val="000969D7"/>
    <w:rsid w:val="000A0B23"/>
    <w:rsid w:val="000B2D58"/>
    <w:rsid w:val="000B69E4"/>
    <w:rsid w:val="000B751E"/>
    <w:rsid w:val="000C13B0"/>
    <w:rsid w:val="000C1EA4"/>
    <w:rsid w:val="000D68AE"/>
    <w:rsid w:val="000E004E"/>
    <w:rsid w:val="000E3461"/>
    <w:rsid w:val="000F00F2"/>
    <w:rsid w:val="000F2388"/>
    <w:rsid w:val="000F4198"/>
    <w:rsid w:val="000F52D4"/>
    <w:rsid w:val="000F6E59"/>
    <w:rsid w:val="0010041A"/>
    <w:rsid w:val="00100D9D"/>
    <w:rsid w:val="001121E6"/>
    <w:rsid w:val="0011317E"/>
    <w:rsid w:val="001144D4"/>
    <w:rsid w:val="001248C7"/>
    <w:rsid w:val="0014356D"/>
    <w:rsid w:val="00154B6D"/>
    <w:rsid w:val="0016651F"/>
    <w:rsid w:val="001728FA"/>
    <w:rsid w:val="00176499"/>
    <w:rsid w:val="001764BC"/>
    <w:rsid w:val="001779A8"/>
    <w:rsid w:val="00177DC7"/>
    <w:rsid w:val="001825BF"/>
    <w:rsid w:val="00185565"/>
    <w:rsid w:val="00195455"/>
    <w:rsid w:val="0019568E"/>
    <w:rsid w:val="0019656B"/>
    <w:rsid w:val="001A0518"/>
    <w:rsid w:val="001A0B1D"/>
    <w:rsid w:val="001A466E"/>
    <w:rsid w:val="001A55BA"/>
    <w:rsid w:val="001B70A4"/>
    <w:rsid w:val="001B7C55"/>
    <w:rsid w:val="001C5098"/>
    <w:rsid w:val="001D0498"/>
    <w:rsid w:val="001D197E"/>
    <w:rsid w:val="001E1081"/>
    <w:rsid w:val="001E3869"/>
    <w:rsid w:val="001E6620"/>
    <w:rsid w:val="001F0BA6"/>
    <w:rsid w:val="001F1D37"/>
    <w:rsid w:val="0020128C"/>
    <w:rsid w:val="00206A7E"/>
    <w:rsid w:val="00210195"/>
    <w:rsid w:val="0022309B"/>
    <w:rsid w:val="002500D3"/>
    <w:rsid w:val="00253ADD"/>
    <w:rsid w:val="00254F1C"/>
    <w:rsid w:val="00256341"/>
    <w:rsid w:val="00264169"/>
    <w:rsid w:val="0026436B"/>
    <w:rsid w:val="0027293C"/>
    <w:rsid w:val="00273A20"/>
    <w:rsid w:val="00273FB0"/>
    <w:rsid w:val="00276D91"/>
    <w:rsid w:val="00277231"/>
    <w:rsid w:val="00280C43"/>
    <w:rsid w:val="002821CD"/>
    <w:rsid w:val="00285AA3"/>
    <w:rsid w:val="00286557"/>
    <w:rsid w:val="002A5F5B"/>
    <w:rsid w:val="002B64CD"/>
    <w:rsid w:val="002B7E87"/>
    <w:rsid w:val="002C0E12"/>
    <w:rsid w:val="002C2C74"/>
    <w:rsid w:val="002C52DF"/>
    <w:rsid w:val="002D141B"/>
    <w:rsid w:val="002D447A"/>
    <w:rsid w:val="002D4847"/>
    <w:rsid w:val="002E183D"/>
    <w:rsid w:val="002E34AB"/>
    <w:rsid w:val="002E527C"/>
    <w:rsid w:val="002E7C43"/>
    <w:rsid w:val="002F310E"/>
    <w:rsid w:val="002F5014"/>
    <w:rsid w:val="002F7EAC"/>
    <w:rsid w:val="00301DF7"/>
    <w:rsid w:val="00303BB5"/>
    <w:rsid w:val="00310D14"/>
    <w:rsid w:val="00325AF1"/>
    <w:rsid w:val="00330423"/>
    <w:rsid w:val="00332B73"/>
    <w:rsid w:val="00340D27"/>
    <w:rsid w:val="00343141"/>
    <w:rsid w:val="00347524"/>
    <w:rsid w:val="00350780"/>
    <w:rsid w:val="00355D08"/>
    <w:rsid w:val="00362BF3"/>
    <w:rsid w:val="00365DD6"/>
    <w:rsid w:val="0037114C"/>
    <w:rsid w:val="00371D32"/>
    <w:rsid w:val="00372110"/>
    <w:rsid w:val="00383E38"/>
    <w:rsid w:val="00387F4F"/>
    <w:rsid w:val="00393669"/>
    <w:rsid w:val="003A2E31"/>
    <w:rsid w:val="003B13A9"/>
    <w:rsid w:val="003B5EC7"/>
    <w:rsid w:val="003B6BF5"/>
    <w:rsid w:val="003C0DD0"/>
    <w:rsid w:val="003C1F7C"/>
    <w:rsid w:val="003C42D1"/>
    <w:rsid w:val="003C5B0F"/>
    <w:rsid w:val="003D330F"/>
    <w:rsid w:val="003E3A60"/>
    <w:rsid w:val="003F11FF"/>
    <w:rsid w:val="003F2602"/>
    <w:rsid w:val="003F472C"/>
    <w:rsid w:val="003F557A"/>
    <w:rsid w:val="003F7964"/>
    <w:rsid w:val="00400A8C"/>
    <w:rsid w:val="00404C63"/>
    <w:rsid w:val="0041505D"/>
    <w:rsid w:val="00420877"/>
    <w:rsid w:val="00420946"/>
    <w:rsid w:val="004219D6"/>
    <w:rsid w:val="0043072B"/>
    <w:rsid w:val="00446A90"/>
    <w:rsid w:val="004546DA"/>
    <w:rsid w:val="004548F7"/>
    <w:rsid w:val="00454D6D"/>
    <w:rsid w:val="00455185"/>
    <w:rsid w:val="00456AAA"/>
    <w:rsid w:val="004647B8"/>
    <w:rsid w:val="00475DEE"/>
    <w:rsid w:val="00475F9B"/>
    <w:rsid w:val="00481D6E"/>
    <w:rsid w:val="004848FC"/>
    <w:rsid w:val="004869F2"/>
    <w:rsid w:val="00491CA0"/>
    <w:rsid w:val="00492D76"/>
    <w:rsid w:val="00494932"/>
    <w:rsid w:val="004A395D"/>
    <w:rsid w:val="004A455A"/>
    <w:rsid w:val="004A7D15"/>
    <w:rsid w:val="004B1881"/>
    <w:rsid w:val="004B441B"/>
    <w:rsid w:val="004B4C2D"/>
    <w:rsid w:val="004C4B50"/>
    <w:rsid w:val="004D61F1"/>
    <w:rsid w:val="004E2EAB"/>
    <w:rsid w:val="004E2F43"/>
    <w:rsid w:val="004F0BFB"/>
    <w:rsid w:val="004F2BDC"/>
    <w:rsid w:val="005041E1"/>
    <w:rsid w:val="00517188"/>
    <w:rsid w:val="00520F3A"/>
    <w:rsid w:val="0052151B"/>
    <w:rsid w:val="0052229D"/>
    <w:rsid w:val="005261EA"/>
    <w:rsid w:val="00544F11"/>
    <w:rsid w:val="00546504"/>
    <w:rsid w:val="00550C9E"/>
    <w:rsid w:val="005516C4"/>
    <w:rsid w:val="0056290D"/>
    <w:rsid w:val="00581708"/>
    <w:rsid w:val="00583307"/>
    <w:rsid w:val="00583A0F"/>
    <w:rsid w:val="005A1933"/>
    <w:rsid w:val="005A57AD"/>
    <w:rsid w:val="005B5F30"/>
    <w:rsid w:val="005C45EB"/>
    <w:rsid w:val="005C613B"/>
    <w:rsid w:val="005D13A5"/>
    <w:rsid w:val="005D44F5"/>
    <w:rsid w:val="005D6D70"/>
    <w:rsid w:val="005E149F"/>
    <w:rsid w:val="005E1EDA"/>
    <w:rsid w:val="005E73A6"/>
    <w:rsid w:val="005F1AF2"/>
    <w:rsid w:val="005F313A"/>
    <w:rsid w:val="00600954"/>
    <w:rsid w:val="00601526"/>
    <w:rsid w:val="0060205A"/>
    <w:rsid w:val="0060310D"/>
    <w:rsid w:val="006142C6"/>
    <w:rsid w:val="00616C2E"/>
    <w:rsid w:val="00616D41"/>
    <w:rsid w:val="00620201"/>
    <w:rsid w:val="00621B48"/>
    <w:rsid w:val="00623321"/>
    <w:rsid w:val="00627A76"/>
    <w:rsid w:val="00631F52"/>
    <w:rsid w:val="00643534"/>
    <w:rsid w:val="006666AE"/>
    <w:rsid w:val="00670108"/>
    <w:rsid w:val="006709E3"/>
    <w:rsid w:val="00671D25"/>
    <w:rsid w:val="00672D6E"/>
    <w:rsid w:val="006805F1"/>
    <w:rsid w:val="00685B7E"/>
    <w:rsid w:val="00690BF6"/>
    <w:rsid w:val="006952D9"/>
    <w:rsid w:val="00695EFC"/>
    <w:rsid w:val="006A04E6"/>
    <w:rsid w:val="006A23D3"/>
    <w:rsid w:val="006A3EA4"/>
    <w:rsid w:val="006B3F15"/>
    <w:rsid w:val="006B47E2"/>
    <w:rsid w:val="006C11AC"/>
    <w:rsid w:val="006D63CA"/>
    <w:rsid w:val="006E4D72"/>
    <w:rsid w:val="006F0401"/>
    <w:rsid w:val="006F21E9"/>
    <w:rsid w:val="00701730"/>
    <w:rsid w:val="00704098"/>
    <w:rsid w:val="00707890"/>
    <w:rsid w:val="00710C3B"/>
    <w:rsid w:val="00713303"/>
    <w:rsid w:val="007231AE"/>
    <w:rsid w:val="00727724"/>
    <w:rsid w:val="007331B6"/>
    <w:rsid w:val="007353FB"/>
    <w:rsid w:val="0073657B"/>
    <w:rsid w:val="0074292D"/>
    <w:rsid w:val="007435B1"/>
    <w:rsid w:val="0074361A"/>
    <w:rsid w:val="0074510D"/>
    <w:rsid w:val="00763AB5"/>
    <w:rsid w:val="007654DF"/>
    <w:rsid w:val="007665EF"/>
    <w:rsid w:val="00772788"/>
    <w:rsid w:val="00773480"/>
    <w:rsid w:val="00776903"/>
    <w:rsid w:val="007771D1"/>
    <w:rsid w:val="00781EFC"/>
    <w:rsid w:val="007839D3"/>
    <w:rsid w:val="007866AB"/>
    <w:rsid w:val="00786B86"/>
    <w:rsid w:val="007A09B0"/>
    <w:rsid w:val="007A2865"/>
    <w:rsid w:val="007A60D1"/>
    <w:rsid w:val="007A6154"/>
    <w:rsid w:val="007C22BC"/>
    <w:rsid w:val="007C2BD5"/>
    <w:rsid w:val="007D4E63"/>
    <w:rsid w:val="007D721E"/>
    <w:rsid w:val="007D7DFE"/>
    <w:rsid w:val="007E7579"/>
    <w:rsid w:val="00803B14"/>
    <w:rsid w:val="008046FA"/>
    <w:rsid w:val="00805FF7"/>
    <w:rsid w:val="00811053"/>
    <w:rsid w:val="008140A0"/>
    <w:rsid w:val="008152B9"/>
    <w:rsid w:val="00815DCD"/>
    <w:rsid w:val="0082009F"/>
    <w:rsid w:val="0082340A"/>
    <w:rsid w:val="00823802"/>
    <w:rsid w:val="00840552"/>
    <w:rsid w:val="00844CC1"/>
    <w:rsid w:val="0084634B"/>
    <w:rsid w:val="00850021"/>
    <w:rsid w:val="00853F04"/>
    <w:rsid w:val="00854FCE"/>
    <w:rsid w:val="00857D04"/>
    <w:rsid w:val="00866273"/>
    <w:rsid w:val="008674C4"/>
    <w:rsid w:val="00870C67"/>
    <w:rsid w:val="008730A1"/>
    <w:rsid w:val="0087697D"/>
    <w:rsid w:val="008824FC"/>
    <w:rsid w:val="00884B52"/>
    <w:rsid w:val="00885FD4"/>
    <w:rsid w:val="0088660E"/>
    <w:rsid w:val="008931A9"/>
    <w:rsid w:val="008A106A"/>
    <w:rsid w:val="008A10CB"/>
    <w:rsid w:val="008A1CEB"/>
    <w:rsid w:val="008A508A"/>
    <w:rsid w:val="008A7245"/>
    <w:rsid w:val="008B4C43"/>
    <w:rsid w:val="008B58BC"/>
    <w:rsid w:val="008B72C2"/>
    <w:rsid w:val="008C0D40"/>
    <w:rsid w:val="008D1542"/>
    <w:rsid w:val="008D6C3B"/>
    <w:rsid w:val="008E02E1"/>
    <w:rsid w:val="008E15D1"/>
    <w:rsid w:val="008E6E5A"/>
    <w:rsid w:val="008F2949"/>
    <w:rsid w:val="00901D78"/>
    <w:rsid w:val="0090343F"/>
    <w:rsid w:val="00911086"/>
    <w:rsid w:val="009112E8"/>
    <w:rsid w:val="00913E2B"/>
    <w:rsid w:val="00920935"/>
    <w:rsid w:val="009279AF"/>
    <w:rsid w:val="009575B9"/>
    <w:rsid w:val="00967C37"/>
    <w:rsid w:val="0097333A"/>
    <w:rsid w:val="00974B1B"/>
    <w:rsid w:val="00977AF9"/>
    <w:rsid w:val="00980A81"/>
    <w:rsid w:val="00985D4B"/>
    <w:rsid w:val="00986538"/>
    <w:rsid w:val="009975FA"/>
    <w:rsid w:val="009A6087"/>
    <w:rsid w:val="009A7A79"/>
    <w:rsid w:val="009A7C90"/>
    <w:rsid w:val="009B5333"/>
    <w:rsid w:val="009B78BD"/>
    <w:rsid w:val="009C45E3"/>
    <w:rsid w:val="009D22D0"/>
    <w:rsid w:val="009D29A4"/>
    <w:rsid w:val="009D5A21"/>
    <w:rsid w:val="009D6A02"/>
    <w:rsid w:val="009E56B1"/>
    <w:rsid w:val="009E7478"/>
    <w:rsid w:val="009F2F95"/>
    <w:rsid w:val="009F49D9"/>
    <w:rsid w:val="00A04735"/>
    <w:rsid w:val="00A14060"/>
    <w:rsid w:val="00A20CCC"/>
    <w:rsid w:val="00A221D4"/>
    <w:rsid w:val="00A31FBB"/>
    <w:rsid w:val="00A34837"/>
    <w:rsid w:val="00A37485"/>
    <w:rsid w:val="00A4044F"/>
    <w:rsid w:val="00A54396"/>
    <w:rsid w:val="00A5604F"/>
    <w:rsid w:val="00A82030"/>
    <w:rsid w:val="00A8301E"/>
    <w:rsid w:val="00A83AB2"/>
    <w:rsid w:val="00A924D6"/>
    <w:rsid w:val="00A9328C"/>
    <w:rsid w:val="00A94786"/>
    <w:rsid w:val="00AA29FC"/>
    <w:rsid w:val="00AB12F0"/>
    <w:rsid w:val="00AB32CB"/>
    <w:rsid w:val="00AD1F12"/>
    <w:rsid w:val="00AD4957"/>
    <w:rsid w:val="00AD65A7"/>
    <w:rsid w:val="00AF7A6B"/>
    <w:rsid w:val="00B01B86"/>
    <w:rsid w:val="00B1236A"/>
    <w:rsid w:val="00B12F75"/>
    <w:rsid w:val="00B132AE"/>
    <w:rsid w:val="00B132DD"/>
    <w:rsid w:val="00B15A27"/>
    <w:rsid w:val="00B26DFF"/>
    <w:rsid w:val="00B33914"/>
    <w:rsid w:val="00B34061"/>
    <w:rsid w:val="00B47049"/>
    <w:rsid w:val="00B50B03"/>
    <w:rsid w:val="00B515CD"/>
    <w:rsid w:val="00B539EE"/>
    <w:rsid w:val="00B76C45"/>
    <w:rsid w:val="00B87DE1"/>
    <w:rsid w:val="00B95C42"/>
    <w:rsid w:val="00BA190F"/>
    <w:rsid w:val="00BB2294"/>
    <w:rsid w:val="00BB5419"/>
    <w:rsid w:val="00BC0B4F"/>
    <w:rsid w:val="00BC3DF3"/>
    <w:rsid w:val="00BC47FA"/>
    <w:rsid w:val="00BC7AF4"/>
    <w:rsid w:val="00BD00E0"/>
    <w:rsid w:val="00BD4404"/>
    <w:rsid w:val="00BD50CD"/>
    <w:rsid w:val="00BD6555"/>
    <w:rsid w:val="00BE1A7B"/>
    <w:rsid w:val="00BF225E"/>
    <w:rsid w:val="00BF269B"/>
    <w:rsid w:val="00BF3E57"/>
    <w:rsid w:val="00C039CB"/>
    <w:rsid w:val="00C0445D"/>
    <w:rsid w:val="00C047DA"/>
    <w:rsid w:val="00C04AEB"/>
    <w:rsid w:val="00C04BD9"/>
    <w:rsid w:val="00C2424C"/>
    <w:rsid w:val="00C25792"/>
    <w:rsid w:val="00C259D9"/>
    <w:rsid w:val="00C426BA"/>
    <w:rsid w:val="00C678E0"/>
    <w:rsid w:val="00C7178C"/>
    <w:rsid w:val="00C76638"/>
    <w:rsid w:val="00C82CAD"/>
    <w:rsid w:val="00C86848"/>
    <w:rsid w:val="00C92B2C"/>
    <w:rsid w:val="00C92DDC"/>
    <w:rsid w:val="00C942B2"/>
    <w:rsid w:val="00CA23F3"/>
    <w:rsid w:val="00CB6F50"/>
    <w:rsid w:val="00CB7548"/>
    <w:rsid w:val="00CC025E"/>
    <w:rsid w:val="00CD0D66"/>
    <w:rsid w:val="00CE147B"/>
    <w:rsid w:val="00CE1FF8"/>
    <w:rsid w:val="00CF41F9"/>
    <w:rsid w:val="00CF5D9A"/>
    <w:rsid w:val="00CF6801"/>
    <w:rsid w:val="00D016A1"/>
    <w:rsid w:val="00D027EF"/>
    <w:rsid w:val="00D045FF"/>
    <w:rsid w:val="00D064C9"/>
    <w:rsid w:val="00D15573"/>
    <w:rsid w:val="00D2061F"/>
    <w:rsid w:val="00D22E18"/>
    <w:rsid w:val="00D23941"/>
    <w:rsid w:val="00D27029"/>
    <w:rsid w:val="00D366A3"/>
    <w:rsid w:val="00D370D7"/>
    <w:rsid w:val="00D47EE7"/>
    <w:rsid w:val="00D53890"/>
    <w:rsid w:val="00D56F39"/>
    <w:rsid w:val="00D6531B"/>
    <w:rsid w:val="00D71BE0"/>
    <w:rsid w:val="00D71E3B"/>
    <w:rsid w:val="00D74AC8"/>
    <w:rsid w:val="00D81832"/>
    <w:rsid w:val="00D83B62"/>
    <w:rsid w:val="00D87ECB"/>
    <w:rsid w:val="00D92C20"/>
    <w:rsid w:val="00D93C61"/>
    <w:rsid w:val="00D954A1"/>
    <w:rsid w:val="00D95CE7"/>
    <w:rsid w:val="00DA0519"/>
    <w:rsid w:val="00DA10E7"/>
    <w:rsid w:val="00DA184E"/>
    <w:rsid w:val="00DC30DD"/>
    <w:rsid w:val="00DC56FB"/>
    <w:rsid w:val="00DD743F"/>
    <w:rsid w:val="00DE2D14"/>
    <w:rsid w:val="00DF45F6"/>
    <w:rsid w:val="00DF52AD"/>
    <w:rsid w:val="00E031D9"/>
    <w:rsid w:val="00E10C4E"/>
    <w:rsid w:val="00E14119"/>
    <w:rsid w:val="00E1483C"/>
    <w:rsid w:val="00E231BC"/>
    <w:rsid w:val="00E357E0"/>
    <w:rsid w:val="00E4725B"/>
    <w:rsid w:val="00E520F7"/>
    <w:rsid w:val="00E53944"/>
    <w:rsid w:val="00E556D6"/>
    <w:rsid w:val="00E6272C"/>
    <w:rsid w:val="00E70A82"/>
    <w:rsid w:val="00E85DB3"/>
    <w:rsid w:val="00E9519D"/>
    <w:rsid w:val="00EA0AE1"/>
    <w:rsid w:val="00EA0C45"/>
    <w:rsid w:val="00EA3336"/>
    <w:rsid w:val="00EA4214"/>
    <w:rsid w:val="00EA6C9B"/>
    <w:rsid w:val="00EB275C"/>
    <w:rsid w:val="00EC3B64"/>
    <w:rsid w:val="00ED332B"/>
    <w:rsid w:val="00EE02FC"/>
    <w:rsid w:val="00EF725E"/>
    <w:rsid w:val="00EF77B0"/>
    <w:rsid w:val="00F04D2C"/>
    <w:rsid w:val="00F051C6"/>
    <w:rsid w:val="00F11952"/>
    <w:rsid w:val="00F138D3"/>
    <w:rsid w:val="00F16481"/>
    <w:rsid w:val="00F30A8C"/>
    <w:rsid w:val="00F400CB"/>
    <w:rsid w:val="00F40478"/>
    <w:rsid w:val="00F47CC9"/>
    <w:rsid w:val="00F51C77"/>
    <w:rsid w:val="00F536E8"/>
    <w:rsid w:val="00F602D6"/>
    <w:rsid w:val="00F61F8D"/>
    <w:rsid w:val="00F62B9E"/>
    <w:rsid w:val="00F63CC4"/>
    <w:rsid w:val="00F64688"/>
    <w:rsid w:val="00F659E8"/>
    <w:rsid w:val="00F839EA"/>
    <w:rsid w:val="00F85E82"/>
    <w:rsid w:val="00F91E44"/>
    <w:rsid w:val="00F93740"/>
    <w:rsid w:val="00F94C38"/>
    <w:rsid w:val="00F95A45"/>
    <w:rsid w:val="00FA1E87"/>
    <w:rsid w:val="00FC01AD"/>
    <w:rsid w:val="00FE201F"/>
    <w:rsid w:val="00FE246D"/>
    <w:rsid w:val="00FE47D8"/>
    <w:rsid w:val="00FE76CE"/>
    <w:rsid w:val="00FF102B"/>
    <w:rsid w:val="00FF1AAF"/>
    <w:rsid w:val="00FF70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76424"/>
  <w15:chartTrackingRefBased/>
  <w15:docId w15:val="{C2529A4B-27FF-6F4D-9664-0B948BF10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30A1"/>
    <w:pPr>
      <w:ind w:firstLine="360"/>
    </w:pPr>
    <w:rPr>
      <w:rFonts w:ascii="Calibri" w:hAnsi="Calibri"/>
      <w:sz w:val="22"/>
    </w:rPr>
  </w:style>
  <w:style w:type="paragraph" w:styleId="Heading1">
    <w:name w:val="heading 1"/>
    <w:basedOn w:val="Normal"/>
    <w:next w:val="Normal"/>
    <w:link w:val="Heading1Char"/>
    <w:uiPriority w:val="9"/>
    <w:qFormat/>
    <w:rsid w:val="00310D14"/>
    <w:pPr>
      <w:keepNext/>
      <w:keepLines/>
      <w:ind w:firstLine="0"/>
      <w:outlineLvl w:val="0"/>
    </w:pPr>
    <w:rPr>
      <w:rFonts w:eastAsiaTheme="majorEastAsia" w:cs="Calibri"/>
      <w:b/>
      <w:bCs/>
      <w:color w:val="000000" w:themeColor="text1"/>
      <w:szCs w:val="22"/>
    </w:rPr>
  </w:style>
  <w:style w:type="paragraph" w:styleId="Heading2">
    <w:name w:val="heading 2"/>
    <w:basedOn w:val="Normal"/>
    <w:next w:val="Normal"/>
    <w:link w:val="Heading2Char"/>
    <w:uiPriority w:val="9"/>
    <w:unhideWhenUsed/>
    <w:qFormat/>
    <w:rsid w:val="00DF45F6"/>
    <w:pPr>
      <w:keepNext/>
      <w:keepLines/>
      <w:spacing w:before="240" w:after="80"/>
      <w:ind w:firstLine="0"/>
      <w:outlineLvl w:val="1"/>
    </w:pPr>
    <w:rPr>
      <w:rFonts w:eastAsiaTheme="majorEastAsia" w:cs="Calibri"/>
      <w:b/>
      <w:bCs/>
      <w:color w:val="000000" w:themeColor="text1"/>
      <w:szCs w:val="22"/>
    </w:rPr>
  </w:style>
  <w:style w:type="paragraph" w:styleId="Heading3">
    <w:name w:val="heading 3"/>
    <w:basedOn w:val="Normal"/>
    <w:next w:val="Normal"/>
    <w:link w:val="Heading3Char"/>
    <w:uiPriority w:val="9"/>
    <w:unhideWhenUsed/>
    <w:qFormat/>
    <w:rsid w:val="00DF45F6"/>
    <w:pPr>
      <w:spacing w:before="240"/>
      <w:ind w:firstLine="0"/>
      <w:outlineLvl w:val="2"/>
    </w:pPr>
    <w:rPr>
      <w:rFonts w:cs="Calibri"/>
      <w:i/>
      <w:szCs w:val="22"/>
    </w:rPr>
  </w:style>
  <w:style w:type="paragraph" w:styleId="Heading4">
    <w:name w:val="heading 4"/>
    <w:basedOn w:val="Normal"/>
    <w:next w:val="Normal"/>
    <w:link w:val="Heading4Char"/>
    <w:uiPriority w:val="9"/>
    <w:semiHidden/>
    <w:unhideWhenUsed/>
    <w:qFormat/>
    <w:rsid w:val="00325A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5A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5AF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5AF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5AF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5AF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0D14"/>
    <w:rPr>
      <w:rFonts w:ascii="Calibri" w:eastAsiaTheme="majorEastAsia" w:hAnsi="Calibri" w:cs="Calibri"/>
      <w:b/>
      <w:bCs/>
      <w:color w:val="000000" w:themeColor="text1"/>
      <w:sz w:val="22"/>
      <w:szCs w:val="22"/>
    </w:rPr>
  </w:style>
  <w:style w:type="character" w:customStyle="1" w:styleId="Heading2Char">
    <w:name w:val="Heading 2 Char"/>
    <w:basedOn w:val="DefaultParagraphFont"/>
    <w:link w:val="Heading2"/>
    <w:uiPriority w:val="9"/>
    <w:rsid w:val="00DF45F6"/>
    <w:rPr>
      <w:rFonts w:ascii="Calibri" w:eastAsiaTheme="majorEastAsia" w:hAnsi="Calibri" w:cs="Calibri"/>
      <w:b/>
      <w:bCs/>
      <w:color w:val="000000" w:themeColor="text1"/>
      <w:sz w:val="22"/>
      <w:szCs w:val="22"/>
    </w:rPr>
  </w:style>
  <w:style w:type="character" w:customStyle="1" w:styleId="Heading3Char">
    <w:name w:val="Heading 3 Char"/>
    <w:basedOn w:val="DefaultParagraphFont"/>
    <w:link w:val="Heading3"/>
    <w:uiPriority w:val="9"/>
    <w:rsid w:val="00DF45F6"/>
    <w:rPr>
      <w:rFonts w:ascii="Calibri" w:hAnsi="Calibri" w:cs="Calibri"/>
      <w:i/>
      <w:sz w:val="22"/>
      <w:szCs w:val="22"/>
    </w:rPr>
  </w:style>
  <w:style w:type="character" w:customStyle="1" w:styleId="Heading4Char">
    <w:name w:val="Heading 4 Char"/>
    <w:basedOn w:val="DefaultParagraphFont"/>
    <w:link w:val="Heading4"/>
    <w:uiPriority w:val="9"/>
    <w:semiHidden/>
    <w:rsid w:val="00325A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5A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5A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5A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5A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5AF1"/>
    <w:rPr>
      <w:rFonts w:eastAsiaTheme="majorEastAsia" w:cstheme="majorBidi"/>
      <w:color w:val="272727" w:themeColor="text1" w:themeTint="D8"/>
    </w:rPr>
  </w:style>
  <w:style w:type="paragraph" w:styleId="Title">
    <w:name w:val="Title"/>
    <w:basedOn w:val="Normal"/>
    <w:next w:val="Normal"/>
    <w:link w:val="TitleChar"/>
    <w:uiPriority w:val="10"/>
    <w:qFormat/>
    <w:rsid w:val="007D721E"/>
    <w:pPr>
      <w:spacing w:after="80"/>
      <w:contextualSpacing/>
      <w:jc w:val="center"/>
    </w:pPr>
    <w:rPr>
      <w:rFonts w:eastAsiaTheme="majorEastAsia" w:cs="Calibri"/>
      <w:b/>
      <w:bCs/>
      <w:spacing w:val="-10"/>
      <w:kern w:val="28"/>
      <w:sz w:val="28"/>
      <w:szCs w:val="28"/>
    </w:rPr>
  </w:style>
  <w:style w:type="character" w:customStyle="1" w:styleId="TitleChar">
    <w:name w:val="Title Char"/>
    <w:basedOn w:val="DefaultParagraphFont"/>
    <w:link w:val="Title"/>
    <w:uiPriority w:val="10"/>
    <w:rsid w:val="007D721E"/>
    <w:rPr>
      <w:rFonts w:ascii="Calibri" w:eastAsiaTheme="majorEastAsia" w:hAnsi="Calibri" w:cs="Calibri"/>
      <w:b/>
      <w:bCs/>
      <w:spacing w:val="-10"/>
      <w:kern w:val="28"/>
      <w:sz w:val="28"/>
      <w:szCs w:val="28"/>
    </w:rPr>
  </w:style>
  <w:style w:type="paragraph" w:styleId="Subtitle">
    <w:name w:val="Subtitle"/>
    <w:basedOn w:val="Normal"/>
    <w:next w:val="Normal"/>
    <w:link w:val="SubtitleChar"/>
    <w:uiPriority w:val="11"/>
    <w:qFormat/>
    <w:rsid w:val="00325AF1"/>
    <w:pPr>
      <w:numPr>
        <w:ilvl w:val="1"/>
      </w:numPr>
      <w:spacing w:after="160"/>
      <w:ind w:firstLine="3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5A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5AF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25AF1"/>
    <w:rPr>
      <w:i/>
      <w:iCs/>
      <w:color w:val="404040" w:themeColor="text1" w:themeTint="BF"/>
    </w:rPr>
  </w:style>
  <w:style w:type="paragraph" w:styleId="ListParagraph">
    <w:name w:val="List Paragraph"/>
    <w:basedOn w:val="Normal"/>
    <w:uiPriority w:val="34"/>
    <w:qFormat/>
    <w:rsid w:val="00325AF1"/>
    <w:pPr>
      <w:ind w:left="720"/>
      <w:contextualSpacing/>
    </w:pPr>
  </w:style>
  <w:style w:type="character" w:styleId="IntenseEmphasis">
    <w:name w:val="Intense Emphasis"/>
    <w:basedOn w:val="DefaultParagraphFont"/>
    <w:uiPriority w:val="21"/>
    <w:qFormat/>
    <w:rsid w:val="00325AF1"/>
    <w:rPr>
      <w:i/>
      <w:iCs/>
      <w:color w:val="0F4761" w:themeColor="accent1" w:themeShade="BF"/>
    </w:rPr>
  </w:style>
  <w:style w:type="paragraph" w:styleId="IntenseQuote">
    <w:name w:val="Intense Quote"/>
    <w:basedOn w:val="Normal"/>
    <w:next w:val="Normal"/>
    <w:link w:val="IntenseQuoteChar"/>
    <w:uiPriority w:val="30"/>
    <w:qFormat/>
    <w:rsid w:val="00325A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5AF1"/>
    <w:rPr>
      <w:i/>
      <w:iCs/>
      <w:color w:val="0F4761" w:themeColor="accent1" w:themeShade="BF"/>
    </w:rPr>
  </w:style>
  <w:style w:type="character" w:styleId="IntenseReference">
    <w:name w:val="Intense Reference"/>
    <w:basedOn w:val="DefaultParagraphFont"/>
    <w:uiPriority w:val="32"/>
    <w:qFormat/>
    <w:rsid w:val="00325AF1"/>
    <w:rPr>
      <w:b/>
      <w:bCs/>
      <w:smallCaps/>
      <w:color w:val="0F4761" w:themeColor="accent1" w:themeShade="BF"/>
      <w:spacing w:val="5"/>
    </w:rPr>
  </w:style>
  <w:style w:type="paragraph" w:styleId="Bibliography">
    <w:name w:val="Bibliography"/>
    <w:basedOn w:val="Normal"/>
    <w:next w:val="Normal"/>
    <w:uiPriority w:val="37"/>
    <w:unhideWhenUsed/>
    <w:rsid w:val="004848FC"/>
    <w:pPr>
      <w:tabs>
        <w:tab w:val="left" w:pos="380"/>
      </w:tabs>
      <w:ind w:left="389" w:hanging="389"/>
    </w:pPr>
    <w:rPr>
      <w:sz w:val="20"/>
    </w:rPr>
  </w:style>
  <w:style w:type="character" w:styleId="CommentReference">
    <w:name w:val="annotation reference"/>
    <w:basedOn w:val="DefaultParagraphFont"/>
    <w:uiPriority w:val="99"/>
    <w:semiHidden/>
    <w:unhideWhenUsed/>
    <w:rsid w:val="006952D9"/>
    <w:rPr>
      <w:sz w:val="16"/>
      <w:szCs w:val="16"/>
    </w:rPr>
  </w:style>
  <w:style w:type="paragraph" w:styleId="CommentText">
    <w:name w:val="annotation text"/>
    <w:basedOn w:val="Normal"/>
    <w:link w:val="CommentTextChar"/>
    <w:uiPriority w:val="99"/>
    <w:semiHidden/>
    <w:unhideWhenUsed/>
    <w:rsid w:val="006952D9"/>
    <w:rPr>
      <w:sz w:val="20"/>
      <w:szCs w:val="20"/>
    </w:rPr>
  </w:style>
  <w:style w:type="character" w:customStyle="1" w:styleId="CommentTextChar">
    <w:name w:val="Comment Text Char"/>
    <w:basedOn w:val="DefaultParagraphFont"/>
    <w:link w:val="CommentText"/>
    <w:uiPriority w:val="99"/>
    <w:semiHidden/>
    <w:rsid w:val="006952D9"/>
    <w:rPr>
      <w:sz w:val="20"/>
      <w:szCs w:val="20"/>
    </w:rPr>
  </w:style>
  <w:style w:type="paragraph" w:styleId="CommentSubject">
    <w:name w:val="annotation subject"/>
    <w:basedOn w:val="CommentText"/>
    <w:next w:val="CommentText"/>
    <w:link w:val="CommentSubjectChar"/>
    <w:uiPriority w:val="99"/>
    <w:semiHidden/>
    <w:unhideWhenUsed/>
    <w:rsid w:val="006952D9"/>
    <w:rPr>
      <w:b/>
      <w:bCs/>
    </w:rPr>
  </w:style>
  <w:style w:type="character" w:customStyle="1" w:styleId="CommentSubjectChar">
    <w:name w:val="Comment Subject Char"/>
    <w:basedOn w:val="CommentTextChar"/>
    <w:link w:val="CommentSubject"/>
    <w:uiPriority w:val="99"/>
    <w:semiHidden/>
    <w:rsid w:val="006952D9"/>
    <w:rPr>
      <w:b/>
      <w:bCs/>
      <w:sz w:val="20"/>
      <w:szCs w:val="20"/>
    </w:rPr>
  </w:style>
  <w:style w:type="paragraph" w:styleId="Revision">
    <w:name w:val="Revision"/>
    <w:hidden/>
    <w:uiPriority w:val="99"/>
    <w:semiHidden/>
    <w:rsid w:val="006952D9"/>
  </w:style>
  <w:style w:type="character" w:styleId="Hyperlink">
    <w:name w:val="Hyperlink"/>
    <w:basedOn w:val="DefaultParagraphFont"/>
    <w:uiPriority w:val="99"/>
    <w:unhideWhenUsed/>
    <w:rsid w:val="007D721E"/>
    <w:rPr>
      <w:color w:val="467886" w:themeColor="hyperlink"/>
      <w:u w:val="single"/>
    </w:rPr>
  </w:style>
  <w:style w:type="character" w:customStyle="1" w:styleId="UnresolvedMention1">
    <w:name w:val="Unresolved Mention1"/>
    <w:basedOn w:val="DefaultParagraphFont"/>
    <w:uiPriority w:val="99"/>
    <w:semiHidden/>
    <w:unhideWhenUsed/>
    <w:rsid w:val="007D721E"/>
    <w:rPr>
      <w:color w:val="605E5C"/>
      <w:shd w:val="clear" w:color="auto" w:fill="E1DFDD"/>
    </w:rPr>
  </w:style>
  <w:style w:type="paragraph" w:styleId="BalloonText">
    <w:name w:val="Balloon Text"/>
    <w:basedOn w:val="Normal"/>
    <w:link w:val="BalloonTextChar"/>
    <w:uiPriority w:val="99"/>
    <w:semiHidden/>
    <w:unhideWhenUsed/>
    <w:rsid w:val="001B7C5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7C55"/>
    <w:rPr>
      <w:rFonts w:ascii="Segoe UI" w:hAnsi="Segoe UI" w:cs="Segoe UI"/>
      <w:sz w:val="18"/>
      <w:szCs w:val="18"/>
    </w:rPr>
  </w:style>
  <w:style w:type="character" w:styleId="LineNumber">
    <w:name w:val="line number"/>
    <w:basedOn w:val="DefaultParagraphFont"/>
    <w:uiPriority w:val="99"/>
    <w:semiHidden/>
    <w:unhideWhenUsed/>
    <w:rsid w:val="0056290D"/>
  </w:style>
  <w:style w:type="character" w:styleId="FollowedHyperlink">
    <w:name w:val="FollowedHyperlink"/>
    <w:basedOn w:val="DefaultParagraphFont"/>
    <w:uiPriority w:val="99"/>
    <w:semiHidden/>
    <w:unhideWhenUsed/>
    <w:rsid w:val="00D27029"/>
    <w:rPr>
      <w:color w:val="96607D" w:themeColor="followedHyperlink"/>
      <w:u w:val="single"/>
    </w:rPr>
  </w:style>
  <w:style w:type="paragraph" w:styleId="NoSpacing">
    <w:name w:val="No Spacing"/>
    <w:uiPriority w:val="1"/>
    <w:qFormat/>
    <w:rsid w:val="00475DEE"/>
    <w:pPr>
      <w:ind w:firstLine="360"/>
    </w:pPr>
    <w:rPr>
      <w:rFonts w:ascii="Calibri" w:hAnsi="Calibri"/>
      <w:sz w:val="22"/>
    </w:rPr>
  </w:style>
  <w:style w:type="character" w:styleId="HTMLCode">
    <w:name w:val="HTML Code"/>
    <w:basedOn w:val="DefaultParagraphFont"/>
    <w:uiPriority w:val="99"/>
    <w:semiHidden/>
    <w:unhideWhenUsed/>
    <w:rsid w:val="000B751E"/>
    <w:rPr>
      <w:rFonts w:ascii="Courier New" w:eastAsia="Times New Roman" w:hAnsi="Courier New" w:cs="Courier New"/>
      <w:sz w:val="20"/>
      <w:szCs w:val="20"/>
    </w:rPr>
  </w:style>
  <w:style w:type="character" w:styleId="PlaceholderText">
    <w:name w:val="Placeholder Text"/>
    <w:basedOn w:val="DefaultParagraphFont"/>
    <w:uiPriority w:val="99"/>
    <w:semiHidden/>
    <w:rsid w:val="00D954A1"/>
    <w:rPr>
      <w:color w:val="808080"/>
    </w:rPr>
  </w:style>
  <w:style w:type="paragraph" w:customStyle="1" w:styleId="SMText">
    <w:name w:val="SM Text"/>
    <w:basedOn w:val="Normal"/>
    <w:qFormat/>
    <w:rsid w:val="007A6154"/>
    <w:pPr>
      <w:ind w:firstLine="480"/>
    </w:pPr>
    <w:rPr>
      <w:rFonts w:ascii="Times New Roman" w:eastAsia="Times New Roman" w:hAnsi="Times New Roman" w:cs="Times New Roman"/>
      <w:kern w:val="0"/>
      <w:sz w:val="24"/>
      <w:szCs w:val="20"/>
      <w14:ligatures w14:val="none"/>
    </w:rPr>
  </w:style>
  <w:style w:type="character" w:customStyle="1" w:styleId="mrel">
    <w:name w:val="mrel"/>
    <w:basedOn w:val="DefaultParagraphFont"/>
    <w:rsid w:val="007A6154"/>
  </w:style>
  <w:style w:type="character" w:customStyle="1" w:styleId="mopen">
    <w:name w:val="mopen"/>
    <w:basedOn w:val="DefaultParagraphFont"/>
    <w:rsid w:val="007A6154"/>
  </w:style>
  <w:style w:type="character" w:customStyle="1" w:styleId="mord">
    <w:name w:val="mord"/>
    <w:basedOn w:val="DefaultParagraphFont"/>
    <w:rsid w:val="007A6154"/>
  </w:style>
  <w:style w:type="character" w:customStyle="1" w:styleId="mpunct">
    <w:name w:val="mpunct"/>
    <w:basedOn w:val="DefaultParagraphFont"/>
    <w:rsid w:val="007A6154"/>
  </w:style>
  <w:style w:type="character" w:customStyle="1" w:styleId="mclose">
    <w:name w:val="mclose"/>
    <w:basedOn w:val="DefaultParagraphFont"/>
    <w:rsid w:val="007A6154"/>
  </w:style>
  <w:style w:type="character" w:styleId="SubtleReference">
    <w:name w:val="Subtle Reference"/>
    <w:basedOn w:val="HTMLCode"/>
    <w:uiPriority w:val="31"/>
    <w:qFormat/>
    <w:rsid w:val="00072E8F"/>
    <w:rPr>
      <w:rFonts w:ascii="Courier New" w:eastAsiaTheme="majorEastAsia" w:hAnsi="Courier New" w:cs="Courier New"/>
      <w:sz w:val="20"/>
      <w:szCs w:val="20"/>
    </w:rPr>
  </w:style>
  <w:style w:type="character" w:styleId="SubtleEmphasis">
    <w:name w:val="Subtle Emphasis"/>
    <w:basedOn w:val="DefaultParagraphFont"/>
    <w:uiPriority w:val="19"/>
    <w:qFormat/>
    <w:rsid w:val="00072E8F"/>
    <w:rPr>
      <w:i/>
      <w:iCs/>
      <w:color w:val="404040" w:themeColor="text1" w:themeTint="BF"/>
    </w:rPr>
  </w:style>
  <w:style w:type="paragraph" w:customStyle="1" w:styleId="code">
    <w:name w:val="code"/>
    <w:basedOn w:val="Normal"/>
    <w:link w:val="codeChar"/>
    <w:rsid w:val="00072E8F"/>
  </w:style>
  <w:style w:type="character" w:customStyle="1" w:styleId="codeChar">
    <w:name w:val="code Char"/>
    <w:basedOn w:val="DefaultParagraphFont"/>
    <w:link w:val="code"/>
    <w:rsid w:val="00072E8F"/>
    <w:rPr>
      <w:rFonts w:ascii="Calibri" w:hAnsi="Calibri"/>
      <w:sz w:val="22"/>
    </w:rPr>
  </w:style>
  <w:style w:type="paragraph" w:customStyle="1" w:styleId="Figureimage">
    <w:name w:val="Figure image"/>
    <w:basedOn w:val="Normal"/>
    <w:link w:val="FigureimageChar"/>
    <w:qFormat/>
    <w:rsid w:val="004848FC"/>
    <w:pPr>
      <w:suppressLineNumbers/>
      <w:ind w:firstLine="0"/>
      <w:jc w:val="center"/>
    </w:pPr>
  </w:style>
  <w:style w:type="paragraph" w:customStyle="1" w:styleId="Figurecaption">
    <w:name w:val="Figure caption"/>
    <w:basedOn w:val="Normal"/>
    <w:link w:val="FigurecaptionChar"/>
    <w:qFormat/>
    <w:rsid w:val="0016651F"/>
    <w:pPr>
      <w:ind w:firstLine="0"/>
    </w:pPr>
  </w:style>
  <w:style w:type="character" w:customStyle="1" w:styleId="FigureimageChar">
    <w:name w:val="Figure image Char"/>
    <w:basedOn w:val="DefaultParagraphFont"/>
    <w:link w:val="Figureimage"/>
    <w:rsid w:val="004848FC"/>
    <w:rPr>
      <w:rFonts w:ascii="Calibri" w:hAnsi="Calibri"/>
      <w:sz w:val="22"/>
    </w:rPr>
  </w:style>
  <w:style w:type="character" w:customStyle="1" w:styleId="FigurecaptionChar">
    <w:name w:val="Figure caption Char"/>
    <w:basedOn w:val="DefaultParagraphFont"/>
    <w:link w:val="Figurecaption"/>
    <w:rsid w:val="0016651F"/>
    <w:rPr>
      <w:rFonts w:ascii="Calibri"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1002656">
      <w:bodyDiv w:val="1"/>
      <w:marLeft w:val="0"/>
      <w:marRight w:val="0"/>
      <w:marTop w:val="0"/>
      <w:marBottom w:val="0"/>
      <w:divBdr>
        <w:top w:val="none" w:sz="0" w:space="0" w:color="auto"/>
        <w:left w:val="none" w:sz="0" w:space="0" w:color="auto"/>
        <w:bottom w:val="none" w:sz="0" w:space="0" w:color="auto"/>
        <w:right w:val="none" w:sz="0" w:space="0" w:color="auto"/>
      </w:divBdr>
    </w:div>
    <w:div w:id="845901177">
      <w:bodyDiv w:val="1"/>
      <w:marLeft w:val="0"/>
      <w:marRight w:val="0"/>
      <w:marTop w:val="0"/>
      <w:marBottom w:val="0"/>
      <w:divBdr>
        <w:top w:val="none" w:sz="0" w:space="0" w:color="auto"/>
        <w:left w:val="none" w:sz="0" w:space="0" w:color="auto"/>
        <w:bottom w:val="none" w:sz="0" w:space="0" w:color="auto"/>
        <w:right w:val="none" w:sz="0" w:space="0" w:color="auto"/>
      </w:divBdr>
    </w:div>
    <w:div w:id="2126539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github.com/hpay/spikesort-hp" TargetMode="External"/><Relationship Id="rId12" Type="http://schemas.openxmlformats.org/officeDocument/2006/relationships/image" Target="media/image5.png"/><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hyperlink" Target="https://github.com/hpay/eyetrack-bird" TargetMode="External"/><Relationship Id="rId11" Type="http://schemas.openxmlformats.org/officeDocument/2006/relationships/image" Target="media/image4.png"/><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21881F-A655-49ED-969E-9D9BC06A6B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3</TotalTime>
  <Pages>14</Pages>
  <Words>7494</Words>
  <Characters>42719</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itriy Aronov</dc:creator>
  <cp:keywords/>
  <dc:description/>
  <cp:lastModifiedBy>Hannah</cp:lastModifiedBy>
  <cp:revision>18</cp:revision>
  <dcterms:created xsi:type="dcterms:W3CDTF">2024-09-26T15:02:00Z</dcterms:created>
  <dcterms:modified xsi:type="dcterms:W3CDTF">2024-09-30T2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5c5IDWy"/&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